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E89EF" w14:textId="77777777" w:rsidR="00A86637" w:rsidRPr="00C9596D" w:rsidRDefault="00A86637" w:rsidP="00A86637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727E8ADC" w14:textId="7947A84D" w:rsidR="00A86637" w:rsidRDefault="00826934" w:rsidP="00A86637">
      <w:pPr>
        <w:jc w:val="left"/>
        <w:rPr>
          <w:rFonts w:ascii="Times New Roman" w:eastAsia="宋体" w:hAnsi="Times New Roman"/>
          <w:sz w:val="24"/>
          <w:szCs w:val="24"/>
        </w:rPr>
      </w:pPr>
      <w:r w:rsidRPr="00826934">
        <w:rPr>
          <w:rFonts w:ascii="Times New Roman" w:eastAsia="宋体" w:hAnsi="Times New Roman"/>
          <w:sz w:val="24"/>
          <w:szCs w:val="24"/>
        </w:rPr>
        <w:t>Supplementary</w:t>
      </w:r>
      <w:r w:rsidRPr="00826934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 w:rsidR="00A86637" w:rsidRPr="00C9596D">
        <w:rPr>
          <w:rFonts w:ascii="Times New Roman" w:eastAsia="宋体" w:hAnsi="Times New Roman" w:hint="eastAsia"/>
          <w:sz w:val="24"/>
          <w:szCs w:val="24"/>
        </w:rPr>
        <w:t xml:space="preserve">able </w:t>
      </w:r>
      <w:r w:rsidR="00A86637">
        <w:rPr>
          <w:rFonts w:ascii="Times New Roman" w:eastAsia="宋体" w:hAnsi="Times New Roman" w:hint="eastAsia"/>
          <w:sz w:val="24"/>
          <w:szCs w:val="24"/>
        </w:rPr>
        <w:t>1</w:t>
      </w:r>
    </w:p>
    <w:p w14:paraId="7BA20F7B" w14:textId="77777777" w:rsidR="00A86637" w:rsidRPr="0085548C" w:rsidRDefault="00A86637" w:rsidP="00A86637">
      <w:pPr>
        <w:rPr>
          <w:rFonts w:ascii="Times New Roman" w:eastAsia="宋体" w:hAnsi="Times New Roman"/>
          <w:sz w:val="24"/>
        </w:rPr>
      </w:pPr>
      <w:r w:rsidRPr="0085548C">
        <w:rPr>
          <w:rFonts w:ascii="Times New Roman" w:eastAsia="宋体" w:hAnsi="Times New Roman"/>
          <w:sz w:val="24"/>
        </w:rPr>
        <w:t>Tumor</w:t>
      </w:r>
      <w:r>
        <w:rPr>
          <w:rFonts w:ascii="Times New Roman" w:eastAsia="宋体" w:hAnsi="Times New Roman"/>
          <w:sz w:val="24"/>
        </w:rPr>
        <w:t xml:space="preserve"> characteristics for CNB and FSS</w:t>
      </w:r>
      <w:r w:rsidRPr="0085548C">
        <w:rPr>
          <w:rFonts w:ascii="Times New Roman" w:eastAsia="宋体" w:hAnsi="Times New Roman"/>
          <w:sz w:val="24"/>
        </w:rPr>
        <w:t xml:space="preserve"> result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18"/>
        <w:gridCol w:w="1260"/>
        <w:gridCol w:w="1219"/>
        <w:gridCol w:w="236"/>
        <w:gridCol w:w="875"/>
        <w:gridCol w:w="348"/>
        <w:gridCol w:w="490"/>
        <w:gridCol w:w="1158"/>
        <w:gridCol w:w="1096"/>
      </w:tblGrid>
      <w:tr w:rsidR="00A86637" w:rsidRPr="0085548C" w14:paraId="51A9B55D" w14:textId="77777777" w:rsidTr="00A86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  <w:tcBorders>
              <w:bottom w:val="single" w:sz="4" w:space="0" w:color="auto"/>
            </w:tcBorders>
          </w:tcPr>
          <w:p w14:paraId="1338E1BD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C</w:t>
            </w:r>
            <w:r w:rsidRPr="0085548C">
              <w:rPr>
                <w:rFonts w:ascii="Times New Roman" w:eastAsia="宋体" w:hAnsi="Times New Roman"/>
                <w:b w:val="0"/>
              </w:rPr>
              <w:t>haracteristics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838D379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</w:p>
          <w:p w14:paraId="07158B33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CNB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</w:tcPr>
          <w:p w14:paraId="6089C684" w14:textId="77777777" w:rsidR="00A86637" w:rsidRPr="0085548C" w:rsidRDefault="00A86637" w:rsidP="00A86637">
            <w:pPr>
              <w:ind w:firstLineChars="100"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 xml:space="preserve">No. </w:t>
            </w:r>
            <w:r w:rsidRPr="0085548C">
              <w:rPr>
                <w:rFonts w:ascii="Times New Roman" w:eastAsia="宋体" w:hAnsi="Times New Roman"/>
                <w:b w:val="0"/>
              </w:rPr>
              <w:t>(</w:t>
            </w:r>
            <w:r>
              <w:rPr>
                <w:rFonts w:ascii="Times New Roman" w:eastAsia="宋体" w:hAnsi="Times New Roman"/>
                <w:b w:val="0"/>
              </w:rPr>
              <w:t>%</w:t>
            </w:r>
            <w:r w:rsidRPr="0085548C">
              <w:rPr>
                <w:rFonts w:ascii="Times New Roman" w:eastAsia="宋体" w:hAnsi="Times New Roman"/>
                <w:b w:val="0"/>
              </w:rPr>
              <w:t>)</w:t>
            </w:r>
            <w:r w:rsidRPr="0085548C">
              <w:rPr>
                <w:rFonts w:ascii="Times New Roman" w:eastAsia="宋体" w:hAnsi="Times New Roman" w:hint="eastAsia"/>
                <w:b w:val="0"/>
              </w:rPr>
              <w:t xml:space="preserve"> </w:t>
            </w:r>
            <w:r w:rsidRPr="0085548C">
              <w:rPr>
                <w:rFonts w:ascii="Times New Roman" w:eastAsia="宋体" w:hAnsi="Times New Roman"/>
                <w:b w:val="0"/>
              </w:rPr>
              <w:t xml:space="preserve"> </w:t>
            </w:r>
            <w:r w:rsidRPr="0085548C">
              <w:rPr>
                <w:rFonts w:ascii="Times New Roman" w:eastAsia="宋体" w:hAnsi="Times New Roman" w:hint="eastAsia"/>
                <w:b w:val="0"/>
              </w:rPr>
              <w:t xml:space="preserve">  </w:t>
            </w:r>
          </w:p>
        </w:tc>
        <w:tc>
          <w:tcPr>
            <w:tcW w:w="838" w:type="dxa"/>
            <w:gridSpan w:val="2"/>
            <w:tcBorders>
              <w:bottom w:val="single" w:sz="4" w:space="0" w:color="auto"/>
            </w:tcBorders>
          </w:tcPr>
          <w:p w14:paraId="2091AF7D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</w:p>
          <w:p w14:paraId="100619B7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 xml:space="preserve">   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5154A03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</w:p>
          <w:p w14:paraId="2CC52856" w14:textId="77777777" w:rsidR="00A86637" w:rsidRPr="0085548C" w:rsidRDefault="00A86637" w:rsidP="00A86637">
            <w:pPr>
              <w:tabs>
                <w:tab w:val="left" w:pos="50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ab/>
            </w:r>
            <w:r>
              <w:rPr>
                <w:rFonts w:ascii="Times New Roman" w:eastAsia="宋体" w:hAnsi="Times New Roman"/>
                <w:b w:val="0"/>
              </w:rPr>
              <w:t>FS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2A93D84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hAnsi="Times New Roman" w:hint="eastAsia"/>
                <w:i/>
                <w:color w:val="000000"/>
                <w:sz w:val="24"/>
                <w:szCs w:val="15"/>
              </w:rPr>
              <w:t>P</w:t>
            </w:r>
          </w:p>
        </w:tc>
      </w:tr>
      <w:tr w:rsidR="00A86637" w:rsidRPr="0085548C" w14:paraId="3BC16A2C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7" w:type="dxa"/>
            <w:gridSpan w:val="3"/>
            <w:tcBorders>
              <w:top w:val="single" w:sz="4" w:space="0" w:color="auto"/>
              <w:bottom w:val="nil"/>
            </w:tcBorders>
          </w:tcPr>
          <w:p w14:paraId="769F8467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Pathological type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nil"/>
            </w:tcBorders>
          </w:tcPr>
          <w:p w14:paraId="60A7588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nil"/>
            </w:tcBorders>
          </w:tcPr>
          <w:p w14:paraId="0EFC2FA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7BBCCFC3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14:paraId="157B719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.738</w:t>
            </w:r>
          </w:p>
        </w:tc>
      </w:tr>
      <w:tr w:rsidR="00A86637" w:rsidRPr="0085548C" w14:paraId="3196AEB3" w14:textId="77777777" w:rsidTr="00A86637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  <w:tcBorders>
              <w:bottom w:val="nil"/>
            </w:tcBorders>
          </w:tcPr>
          <w:p w14:paraId="0612FC4B" w14:textId="77777777" w:rsidR="00A86637" w:rsidRPr="0085548C" w:rsidRDefault="00A86637" w:rsidP="00A86637">
            <w:pPr>
              <w:ind w:leftChars="92" w:left="193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IDC</w:t>
            </w:r>
          </w:p>
          <w:p w14:paraId="216588B6" w14:textId="77777777" w:rsidR="00A86637" w:rsidRPr="0085548C" w:rsidRDefault="00A86637" w:rsidP="00A86637">
            <w:pPr>
              <w:ind w:leftChars="92" w:left="193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ILC</w:t>
            </w:r>
          </w:p>
          <w:p w14:paraId="4F3A8230" w14:textId="77777777" w:rsidR="00A86637" w:rsidRPr="0085548C" w:rsidRDefault="00A86637" w:rsidP="00A86637">
            <w:pPr>
              <w:ind w:leftChars="92" w:left="193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Others</w:t>
            </w:r>
          </w:p>
        </w:tc>
        <w:tc>
          <w:tcPr>
            <w:tcW w:w="1219" w:type="dxa"/>
            <w:tcBorders>
              <w:bottom w:val="nil"/>
            </w:tcBorders>
          </w:tcPr>
          <w:p w14:paraId="12A13DA3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555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90.9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4EC653A8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 w:hint="eastAsia"/>
              </w:rPr>
              <w:t xml:space="preserve">  </w:t>
            </w:r>
            <w:r w:rsidRPr="0085548C">
              <w:rPr>
                <w:rFonts w:ascii="Times New Roman" w:eastAsia="宋体" w:hAnsi="Times New Roman" w:hint="eastAsia"/>
              </w:rPr>
              <w:t>4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.3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29842BC6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15(6.7)</w:t>
            </w:r>
          </w:p>
        </w:tc>
        <w:tc>
          <w:tcPr>
            <w:tcW w:w="1111" w:type="dxa"/>
            <w:gridSpan w:val="2"/>
            <w:tcBorders>
              <w:bottom w:val="nil"/>
            </w:tcBorders>
          </w:tcPr>
          <w:p w14:paraId="4E90194E" w14:textId="77777777" w:rsidR="00A86637" w:rsidRPr="0085548C" w:rsidRDefault="00A86637" w:rsidP="00A866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  <w:tcBorders>
              <w:bottom w:val="nil"/>
            </w:tcBorders>
          </w:tcPr>
          <w:p w14:paraId="09279F0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546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90.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500C934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7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.7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0D7AEC6E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17</w:t>
            </w:r>
            <w:r w:rsidRPr="0085548C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 w:hint="eastAsia"/>
              </w:rPr>
              <w:t>6.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  <w:tcBorders>
              <w:bottom w:val="nil"/>
            </w:tcBorders>
          </w:tcPr>
          <w:p w14:paraId="3FCCDF13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1C98E97D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7" w:type="dxa"/>
            <w:gridSpan w:val="3"/>
            <w:tcBorders>
              <w:top w:val="nil"/>
            </w:tcBorders>
          </w:tcPr>
          <w:p w14:paraId="7CB8D7D9" w14:textId="77777777" w:rsidR="00A86637" w:rsidRPr="0085548C" w:rsidRDefault="00A86637" w:rsidP="00A86637">
            <w:pPr>
              <w:jc w:val="left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Histological grade</w:t>
            </w:r>
          </w:p>
        </w:tc>
        <w:tc>
          <w:tcPr>
            <w:tcW w:w="236" w:type="dxa"/>
            <w:tcBorders>
              <w:top w:val="nil"/>
            </w:tcBorders>
          </w:tcPr>
          <w:p w14:paraId="5A3DA35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  <w:tcBorders>
              <w:top w:val="nil"/>
            </w:tcBorders>
          </w:tcPr>
          <w:p w14:paraId="09AFC55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  <w:tcBorders>
              <w:top w:val="nil"/>
            </w:tcBorders>
          </w:tcPr>
          <w:p w14:paraId="3731EC00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 xml:space="preserve">          </w:t>
            </w:r>
          </w:p>
        </w:tc>
        <w:tc>
          <w:tcPr>
            <w:tcW w:w="1096" w:type="dxa"/>
            <w:tcBorders>
              <w:top w:val="nil"/>
            </w:tcBorders>
          </w:tcPr>
          <w:p w14:paraId="1137969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08861CC7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  <w:tcBorders>
              <w:top w:val="nil"/>
            </w:tcBorders>
          </w:tcPr>
          <w:p w14:paraId="31421097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I</w:t>
            </w:r>
          </w:p>
          <w:p w14:paraId="4E8342D4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II</w:t>
            </w:r>
          </w:p>
          <w:p w14:paraId="1CA78DEB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III</w:t>
            </w:r>
          </w:p>
          <w:p w14:paraId="62FC2E1C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 xml:space="preserve">NA </w:t>
            </w:r>
          </w:p>
        </w:tc>
        <w:tc>
          <w:tcPr>
            <w:tcW w:w="1219" w:type="dxa"/>
            <w:tcBorders>
              <w:top w:val="nil"/>
            </w:tcBorders>
          </w:tcPr>
          <w:p w14:paraId="7F81DBC8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69(4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0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33D99246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84</w:t>
            </w:r>
            <w:r w:rsidRPr="0085548C">
              <w:rPr>
                <w:rFonts w:ascii="Times New Roman" w:eastAsia="宋体" w:hAnsi="Times New Roman"/>
              </w:rPr>
              <w:t>3(</w:t>
            </w:r>
            <w:r w:rsidRPr="0085548C">
              <w:rPr>
                <w:rFonts w:ascii="Times New Roman" w:eastAsia="宋体" w:hAnsi="Times New Roman" w:hint="eastAsia"/>
              </w:rPr>
              <w:t>49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3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3CCD62C5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615</w:t>
            </w:r>
            <w:r w:rsidRPr="0085548C">
              <w:rPr>
                <w:rFonts w:ascii="Times New Roman" w:eastAsia="宋体" w:hAnsi="Times New Roman"/>
              </w:rPr>
              <w:t>(3</w:t>
            </w:r>
            <w:r w:rsidRPr="0085548C">
              <w:rPr>
                <w:rFonts w:ascii="Times New Roman" w:eastAsia="宋体" w:hAnsi="Times New Roman" w:hint="eastAsia"/>
              </w:rPr>
              <w:t>6</w:t>
            </w:r>
            <w:r w:rsidRPr="0085548C">
              <w:rPr>
                <w:rFonts w:ascii="Times New Roman" w:eastAsia="宋体" w:hAnsi="Times New Roman"/>
              </w:rPr>
              <w:t>.0)</w:t>
            </w:r>
          </w:p>
          <w:p w14:paraId="2E52E32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83</w:t>
            </w:r>
            <w:r w:rsidRPr="0085548C">
              <w:rPr>
                <w:rFonts w:ascii="Times New Roman" w:eastAsia="宋体" w:hAnsi="Times New Roman"/>
              </w:rPr>
              <w:t>(1</w:t>
            </w:r>
            <w:r w:rsidRPr="0085548C">
              <w:rPr>
                <w:rFonts w:ascii="Times New Roman" w:eastAsia="宋体" w:hAnsi="Times New Roman" w:hint="eastAsia"/>
              </w:rPr>
              <w:t>0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7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11" w:type="dxa"/>
            <w:gridSpan w:val="2"/>
            <w:tcBorders>
              <w:top w:val="nil"/>
            </w:tcBorders>
          </w:tcPr>
          <w:p w14:paraId="3CE122DD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  <w:tcBorders>
              <w:top w:val="nil"/>
            </w:tcBorders>
          </w:tcPr>
          <w:p w14:paraId="24034E01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1(</w:t>
            </w:r>
            <w:r w:rsidRPr="0085548C">
              <w:rPr>
                <w:rFonts w:ascii="Times New Roman" w:eastAsia="宋体" w:hAnsi="Times New Roman" w:hint="eastAsia"/>
              </w:rPr>
              <w:t>2.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2DD44E69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48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3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44D0E803" w14:textId="77777777" w:rsidR="00A86637" w:rsidRPr="0085548C" w:rsidRDefault="00A86637" w:rsidP="00A86637">
            <w:pPr>
              <w:ind w:firstLineChars="100"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77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5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5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1D619B13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43</w:t>
            </w:r>
            <w:r w:rsidRPr="0085548C">
              <w:rPr>
                <w:rFonts w:ascii="Times New Roman" w:eastAsia="宋体" w:hAnsi="Times New Roman"/>
              </w:rPr>
              <w:t>(8.</w:t>
            </w: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  <w:tcBorders>
              <w:top w:val="nil"/>
            </w:tcBorders>
          </w:tcPr>
          <w:p w14:paraId="4486F58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27CCACD4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C0AC4E1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 </w:t>
            </w:r>
            <w:r w:rsidRPr="0085548C">
              <w:rPr>
                <w:rFonts w:ascii="Times New Roman" w:eastAsia="宋体" w:hAnsi="Times New Roman" w:hint="eastAsia"/>
                <w:b w:val="0"/>
              </w:rPr>
              <w:t>HR</w:t>
            </w:r>
          </w:p>
        </w:tc>
        <w:tc>
          <w:tcPr>
            <w:tcW w:w="1260" w:type="dxa"/>
          </w:tcPr>
          <w:p w14:paraId="642FA34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19" w:type="dxa"/>
          </w:tcPr>
          <w:p w14:paraId="12970BAC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236" w:type="dxa"/>
          </w:tcPr>
          <w:p w14:paraId="47A7802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</w:tcPr>
          <w:p w14:paraId="7FEC3A9F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</w:tcPr>
          <w:p w14:paraId="2491D987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0A52DBF3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0.846</w:t>
            </w:r>
          </w:p>
        </w:tc>
      </w:tr>
      <w:tr w:rsidR="00A86637" w:rsidRPr="0085548C" w14:paraId="40F34270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720F19A7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4858174D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1219" w:type="dxa"/>
          </w:tcPr>
          <w:p w14:paraId="7682B3B8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66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74</w:t>
            </w:r>
            <w:r w:rsidRPr="0085548C">
              <w:rPr>
                <w:rFonts w:ascii="Times New Roman" w:eastAsia="宋体" w:hAnsi="Times New Roman"/>
              </w:rPr>
              <w:t>.0)</w:t>
            </w:r>
          </w:p>
          <w:p w14:paraId="0F359661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44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6</w:t>
            </w:r>
            <w:r w:rsidRPr="0085548C">
              <w:rPr>
                <w:rFonts w:ascii="Times New Roman" w:eastAsia="宋体" w:hAnsi="Times New Roman"/>
              </w:rPr>
              <w:t>.0)</w:t>
            </w:r>
          </w:p>
        </w:tc>
        <w:tc>
          <w:tcPr>
            <w:tcW w:w="1111" w:type="dxa"/>
            <w:gridSpan w:val="2"/>
          </w:tcPr>
          <w:p w14:paraId="15D6B685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6924D764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6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73.7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456817AE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45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6.3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</w:tcPr>
          <w:p w14:paraId="45614DD2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21D1BBA2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F4891A9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ER</w:t>
            </w:r>
          </w:p>
        </w:tc>
        <w:tc>
          <w:tcPr>
            <w:tcW w:w="1260" w:type="dxa"/>
          </w:tcPr>
          <w:p w14:paraId="2E08EB78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19" w:type="dxa"/>
          </w:tcPr>
          <w:p w14:paraId="273E23BA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236" w:type="dxa"/>
          </w:tcPr>
          <w:p w14:paraId="15ED54D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</w:tcPr>
          <w:p w14:paraId="4CDC6D68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</w:tcPr>
          <w:p w14:paraId="3F5E1C8D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187A2B09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0.698</w:t>
            </w:r>
          </w:p>
        </w:tc>
      </w:tr>
      <w:tr w:rsidR="00A86637" w:rsidRPr="0085548C" w14:paraId="18F2EDCD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0617F4A5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601119A8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1219" w:type="dxa"/>
          </w:tcPr>
          <w:p w14:paraId="0B123952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62</w:t>
            </w:r>
            <w:r w:rsidRPr="0085548C">
              <w:rPr>
                <w:rFonts w:ascii="Times New Roman" w:eastAsia="宋体" w:hAnsi="Times New Roman"/>
              </w:rPr>
              <w:t>(7</w:t>
            </w:r>
            <w:r w:rsidRPr="0085548C">
              <w:rPr>
                <w:rFonts w:ascii="Times New Roman" w:eastAsia="宋体" w:hAnsi="Times New Roman" w:hint="eastAsia"/>
              </w:rPr>
              <w:t>3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552DB8DC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48</w:t>
            </w:r>
            <w:r w:rsidRPr="0085548C">
              <w:rPr>
                <w:rFonts w:ascii="Times New Roman" w:eastAsia="宋体" w:hAnsi="Times New Roman"/>
              </w:rPr>
              <w:t>(2</w:t>
            </w:r>
            <w:r w:rsidRPr="0085548C">
              <w:rPr>
                <w:rFonts w:ascii="Times New Roman" w:eastAsia="宋体" w:hAnsi="Times New Roman" w:hint="eastAsia"/>
              </w:rPr>
              <w:t>6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2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11" w:type="dxa"/>
            <w:gridSpan w:val="2"/>
          </w:tcPr>
          <w:p w14:paraId="5619A0FE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30421EA5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52</w:t>
            </w:r>
            <w:r w:rsidRPr="0085548C">
              <w:rPr>
                <w:rFonts w:ascii="Times New Roman" w:eastAsia="宋体" w:hAnsi="Times New Roman"/>
              </w:rPr>
              <w:t>(73.</w:t>
            </w:r>
            <w:r w:rsidRPr="0085548C">
              <w:rPr>
                <w:rFonts w:ascii="Times New Roman" w:eastAsia="宋体" w:hAnsi="Times New Roman" w:hint="eastAsia"/>
              </w:rPr>
              <w:t>2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739E68C5" w14:textId="77777777" w:rsidR="00A86637" w:rsidRPr="0085548C" w:rsidRDefault="00A86637" w:rsidP="00A86637">
            <w:pPr>
              <w:ind w:firstLineChars="100"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58</w:t>
            </w:r>
            <w:r w:rsidRPr="0085548C">
              <w:rPr>
                <w:rFonts w:ascii="Times New Roman" w:eastAsia="宋体" w:hAnsi="Times New Roman"/>
              </w:rPr>
              <w:t>(2</w:t>
            </w:r>
            <w:r w:rsidRPr="0085548C">
              <w:rPr>
                <w:rFonts w:ascii="Times New Roman" w:eastAsia="宋体" w:hAnsi="Times New Roman" w:hint="eastAsia"/>
              </w:rPr>
              <w:t>6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</w:tcPr>
          <w:p w14:paraId="1F263CB0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4AB31741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7" w:type="dxa"/>
            <w:gridSpan w:val="3"/>
          </w:tcPr>
          <w:p w14:paraId="3A999E5A" w14:textId="77777777" w:rsidR="00A86637" w:rsidRPr="0085548C" w:rsidRDefault="00A86637" w:rsidP="00A86637">
            <w:pPr>
              <w:jc w:val="left"/>
              <w:rPr>
                <w:rFonts w:ascii="Times New Roman" w:eastAsia="宋体" w:hAnsi="Times New Roman"/>
                <w:b w:val="0"/>
              </w:rPr>
            </w:pPr>
            <w:r>
              <w:rPr>
                <w:rFonts w:ascii="Times New Roman" w:eastAsia="宋体" w:hAnsi="Times New Roman"/>
                <w:b w:val="0"/>
              </w:rPr>
              <w:t>PgR</w:t>
            </w:r>
          </w:p>
        </w:tc>
        <w:tc>
          <w:tcPr>
            <w:tcW w:w="236" w:type="dxa"/>
          </w:tcPr>
          <w:p w14:paraId="325CA41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</w:tcPr>
          <w:p w14:paraId="27108F9A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</w:tcPr>
          <w:p w14:paraId="4161E116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6304D02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0.085</w:t>
            </w:r>
          </w:p>
        </w:tc>
      </w:tr>
      <w:tr w:rsidR="00A86637" w:rsidRPr="0085548C" w14:paraId="6D7AFC22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538FE856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52D10F45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1219" w:type="dxa"/>
          </w:tcPr>
          <w:p w14:paraId="3943B6B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4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55</w:t>
            </w:r>
            <w:r w:rsidRPr="0085548C">
              <w:rPr>
                <w:rFonts w:ascii="Times New Roman" w:eastAsia="宋体" w:hAnsi="Times New Roman"/>
              </w:rPr>
              <w:t>.0)</w:t>
            </w:r>
          </w:p>
          <w:p w14:paraId="75C54C7D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70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5</w:t>
            </w:r>
            <w:r w:rsidRPr="0085548C">
              <w:rPr>
                <w:rFonts w:ascii="Times New Roman" w:eastAsia="宋体" w:hAnsi="Times New Roman"/>
              </w:rPr>
              <w:t>.0)</w:t>
            </w:r>
          </w:p>
        </w:tc>
        <w:tc>
          <w:tcPr>
            <w:tcW w:w="1111" w:type="dxa"/>
            <w:gridSpan w:val="2"/>
          </w:tcPr>
          <w:p w14:paraId="2D14589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00975208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90</w:t>
            </w:r>
            <w:r w:rsidRPr="0085548C">
              <w:rPr>
                <w:rFonts w:ascii="Times New Roman" w:eastAsia="宋体" w:hAnsi="Times New Roman"/>
              </w:rPr>
              <w:t>(5</w:t>
            </w:r>
            <w:r w:rsidRPr="0085548C">
              <w:rPr>
                <w:rFonts w:ascii="Times New Roman" w:eastAsia="宋体" w:hAnsi="Times New Roman" w:hint="eastAsia"/>
              </w:rPr>
              <w:t>7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9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4832A0B9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20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2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</w:tcPr>
          <w:p w14:paraId="594CAC4D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4D3B0E67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22278F5A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HER</w:t>
            </w:r>
            <w:r w:rsidRPr="0085548C">
              <w:rPr>
                <w:rFonts w:ascii="Times New Roman" w:eastAsia="宋体" w:hAnsi="Times New Roman"/>
                <w:b w:val="0"/>
              </w:rPr>
              <w:t>2</w:t>
            </w:r>
          </w:p>
        </w:tc>
        <w:tc>
          <w:tcPr>
            <w:tcW w:w="1219" w:type="dxa"/>
          </w:tcPr>
          <w:p w14:paraId="62B331DB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236" w:type="dxa"/>
          </w:tcPr>
          <w:p w14:paraId="0F8C8750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</w:tcPr>
          <w:p w14:paraId="1D2FB8FE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</w:tcPr>
          <w:p w14:paraId="4AD8B334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765F9DF1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0.064</w:t>
            </w:r>
          </w:p>
        </w:tc>
      </w:tr>
      <w:tr w:rsidR="00A86637" w:rsidRPr="0085548C" w14:paraId="57E68E76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6DA455F7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5482C8AF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N</w:t>
            </w:r>
            <w:r w:rsidRPr="0085548C">
              <w:rPr>
                <w:rFonts w:ascii="Times New Roman" w:eastAsia="宋体" w:hAnsi="Times New Roman" w:hint="eastAsia"/>
                <w:b w:val="0"/>
              </w:rPr>
              <w:t>egative</w:t>
            </w:r>
          </w:p>
        </w:tc>
        <w:tc>
          <w:tcPr>
            <w:tcW w:w="1219" w:type="dxa"/>
          </w:tcPr>
          <w:p w14:paraId="3859C76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336</w:t>
            </w:r>
            <w:r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/>
              </w:rPr>
              <w:t>1</w:t>
            </w:r>
            <w:r w:rsidRPr="0085548C">
              <w:rPr>
                <w:rFonts w:ascii="Times New Roman" w:eastAsia="宋体" w:hAnsi="Times New Roman" w:hint="eastAsia"/>
              </w:rPr>
              <w:t>9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6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67438E7C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374</w:t>
            </w:r>
            <w:r w:rsidRPr="0085548C">
              <w:rPr>
                <w:rFonts w:ascii="Times New Roman" w:eastAsia="宋体" w:hAnsi="Times New Roman"/>
              </w:rPr>
              <w:t>(8</w:t>
            </w:r>
            <w:r w:rsidRPr="0085548C">
              <w:rPr>
                <w:rFonts w:ascii="Times New Roman" w:eastAsia="宋体" w:hAnsi="Times New Roman" w:hint="eastAsia"/>
              </w:rPr>
              <w:t>0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11" w:type="dxa"/>
            <w:gridSpan w:val="2"/>
          </w:tcPr>
          <w:p w14:paraId="25BE239C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0A68D51E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380</w:t>
            </w:r>
            <w:r w:rsidRPr="0085548C">
              <w:rPr>
                <w:rFonts w:ascii="Times New Roman" w:eastAsia="宋体" w:hAnsi="Times New Roman"/>
              </w:rPr>
              <w:t>(2</w:t>
            </w:r>
            <w:r w:rsidRPr="0085548C">
              <w:rPr>
                <w:rFonts w:ascii="Times New Roman" w:eastAsia="宋体" w:hAnsi="Times New Roman" w:hint="eastAsia"/>
              </w:rPr>
              <w:t>2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2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72C49146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330</w:t>
            </w:r>
            <w:r w:rsidRPr="0085548C">
              <w:rPr>
                <w:rFonts w:ascii="Times New Roman" w:eastAsia="宋体" w:hAnsi="Times New Roman"/>
              </w:rPr>
              <w:t>(7</w:t>
            </w:r>
            <w:r w:rsidRPr="0085548C">
              <w:rPr>
                <w:rFonts w:ascii="Times New Roman" w:eastAsia="宋体" w:hAnsi="Times New Roman" w:hint="eastAsia"/>
              </w:rPr>
              <w:t>7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096" w:type="dxa"/>
          </w:tcPr>
          <w:p w14:paraId="7A061F2A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51E5073D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42F4169D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Ki67</w:t>
            </w:r>
            <w:r w:rsidRPr="0085548C">
              <w:rPr>
                <w:rFonts w:ascii="Times New Roman" w:eastAsia="宋体" w:hAnsi="Times New Roman"/>
                <w:b w:val="0"/>
              </w:rPr>
              <w:t>(</w:t>
            </w:r>
            <w:r w:rsidRPr="0085548C">
              <w:rPr>
                <w:rFonts w:ascii="Times New Roman" w:eastAsia="宋体" w:hAnsi="Times New Roman" w:hint="eastAsia"/>
                <w:b w:val="0"/>
              </w:rPr>
              <w:t>％</w:t>
            </w:r>
            <w:r w:rsidRPr="0085548C">
              <w:rPr>
                <w:rFonts w:ascii="Times New Roman" w:eastAsia="宋体" w:hAnsi="Times New Roman"/>
                <w:b w:val="0"/>
              </w:rPr>
              <w:t>)</w:t>
            </w:r>
          </w:p>
        </w:tc>
        <w:tc>
          <w:tcPr>
            <w:tcW w:w="1219" w:type="dxa"/>
          </w:tcPr>
          <w:p w14:paraId="29146565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236" w:type="dxa"/>
          </w:tcPr>
          <w:p w14:paraId="0E829DCD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223" w:type="dxa"/>
            <w:gridSpan w:val="2"/>
          </w:tcPr>
          <w:p w14:paraId="43EC673D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648" w:type="dxa"/>
            <w:gridSpan w:val="2"/>
          </w:tcPr>
          <w:p w14:paraId="5F41579D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68CB14A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73958C53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5A53998F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Mean</w:t>
            </w:r>
          </w:p>
        </w:tc>
        <w:tc>
          <w:tcPr>
            <w:tcW w:w="1219" w:type="dxa"/>
          </w:tcPr>
          <w:p w14:paraId="5436DA1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24.3</w:t>
            </w:r>
          </w:p>
        </w:tc>
        <w:tc>
          <w:tcPr>
            <w:tcW w:w="1111" w:type="dxa"/>
            <w:gridSpan w:val="2"/>
          </w:tcPr>
          <w:p w14:paraId="575987B6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20B8256A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28.6</w:t>
            </w:r>
          </w:p>
        </w:tc>
        <w:tc>
          <w:tcPr>
            <w:tcW w:w="1096" w:type="dxa"/>
          </w:tcPr>
          <w:p w14:paraId="5380143F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69DDF299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7" w:type="dxa"/>
            <w:gridSpan w:val="3"/>
          </w:tcPr>
          <w:p w14:paraId="4B354B61" w14:textId="77777777" w:rsidR="00A86637" w:rsidRPr="0085548C" w:rsidRDefault="00A86637" w:rsidP="00A86637">
            <w:pPr>
              <w:jc w:val="left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Ki67</w:t>
            </w:r>
          </w:p>
        </w:tc>
        <w:tc>
          <w:tcPr>
            <w:tcW w:w="1111" w:type="dxa"/>
            <w:gridSpan w:val="2"/>
          </w:tcPr>
          <w:p w14:paraId="5699B28F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61640E7C" w14:textId="77777777" w:rsidR="00A86637" w:rsidRPr="0085548C" w:rsidRDefault="00A86637" w:rsidP="00A866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6" w:type="dxa"/>
          </w:tcPr>
          <w:p w14:paraId="568C9286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1B54C857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gridSpan w:val="2"/>
          </w:tcPr>
          <w:p w14:paraId="02B0C236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  <w:bCs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&lt;1</w:t>
            </w:r>
            <w:r w:rsidRPr="0085548C">
              <w:rPr>
                <w:rFonts w:ascii="Times New Roman" w:eastAsia="宋体" w:hAnsi="Times New Roman" w:hint="eastAsia"/>
                <w:b w:val="0"/>
              </w:rPr>
              <w:t>4</w:t>
            </w:r>
            <w:r w:rsidRPr="0085548C">
              <w:rPr>
                <w:rFonts w:ascii="Times New Roman" w:eastAsia="宋体" w:hAnsi="Times New Roman"/>
                <w:b w:val="0"/>
              </w:rPr>
              <w:t>%</w:t>
            </w:r>
          </w:p>
          <w:p w14:paraId="521730F0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≥</w:t>
            </w:r>
            <w:r w:rsidRPr="0085548C">
              <w:rPr>
                <w:rFonts w:ascii="Times New Roman" w:eastAsia="宋体" w:hAnsi="Times New Roman"/>
                <w:b w:val="0"/>
              </w:rPr>
              <w:t>1</w:t>
            </w:r>
            <w:r w:rsidRPr="0085548C">
              <w:rPr>
                <w:rFonts w:ascii="Times New Roman" w:eastAsia="宋体" w:hAnsi="Times New Roman" w:hint="eastAsia"/>
                <w:b w:val="0"/>
              </w:rPr>
              <w:t>4</w:t>
            </w:r>
            <w:r w:rsidRPr="0085548C">
              <w:rPr>
                <w:rFonts w:ascii="Times New Roman" w:eastAsia="宋体" w:hAnsi="Times New Roman"/>
                <w:b w:val="0"/>
              </w:rPr>
              <w:t>%</w:t>
            </w:r>
          </w:p>
        </w:tc>
        <w:tc>
          <w:tcPr>
            <w:tcW w:w="1219" w:type="dxa"/>
          </w:tcPr>
          <w:p w14:paraId="5EBD3E2E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763(44.6)</w:t>
            </w:r>
          </w:p>
          <w:p w14:paraId="1D075722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947(55.4)</w:t>
            </w:r>
          </w:p>
        </w:tc>
        <w:tc>
          <w:tcPr>
            <w:tcW w:w="1111" w:type="dxa"/>
            <w:gridSpan w:val="2"/>
          </w:tcPr>
          <w:p w14:paraId="3DA686D2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996" w:type="dxa"/>
            <w:gridSpan w:val="3"/>
          </w:tcPr>
          <w:p w14:paraId="388F0D77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565(33.0)</w:t>
            </w:r>
          </w:p>
          <w:p w14:paraId="63046CA3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1145(67.0)</w:t>
            </w:r>
          </w:p>
        </w:tc>
        <w:tc>
          <w:tcPr>
            <w:tcW w:w="1096" w:type="dxa"/>
          </w:tcPr>
          <w:p w14:paraId="3BC8A453" w14:textId="77777777" w:rsidR="00A86637" w:rsidRPr="0085548C" w:rsidRDefault="00A86637" w:rsidP="00A866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</w:tbl>
    <w:p w14:paraId="1E967053" w14:textId="77777777" w:rsidR="00A86637" w:rsidRPr="00B35066" w:rsidRDefault="00A86637" w:rsidP="00A86637">
      <w:pPr>
        <w:widowControl/>
        <w:autoSpaceDE w:val="0"/>
        <w:autoSpaceDN w:val="0"/>
        <w:adjustRightInd w:val="0"/>
        <w:spacing w:line="260" w:lineRule="atLeas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i/>
          <w:sz w:val="24"/>
          <w:szCs w:val="24"/>
        </w:rPr>
        <w:lastRenderedPageBreak/>
        <w:t>CNB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Core needle biopsy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FSS</w:t>
      </w:r>
      <w:r>
        <w:rPr>
          <w:rFonts w:ascii="Times New Roman" w:eastAsia="宋体" w:hAnsi="Times New Roman"/>
          <w:sz w:val="24"/>
          <w:szCs w:val="24"/>
        </w:rPr>
        <w:t xml:space="preserve"> Following surgical samples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 w:hint="eastAsia"/>
          <w:i/>
          <w:sz w:val="24"/>
          <w:szCs w:val="24"/>
        </w:rPr>
        <w:t>IDC</w:t>
      </w:r>
      <w:r w:rsidRPr="00B35066">
        <w:rPr>
          <w:rFonts w:ascii="Times New Roman" w:eastAsia="宋体" w:hAnsi="Times New Roman" w:hint="eastAsia"/>
          <w:sz w:val="24"/>
          <w:szCs w:val="24"/>
        </w:rPr>
        <w:t xml:space="preserve"> Invasive ductal </w:t>
      </w:r>
      <w:r>
        <w:rPr>
          <w:rFonts w:ascii="Times New Roman" w:eastAsia="宋体" w:hAnsi="Times New Roman"/>
          <w:sz w:val="24"/>
          <w:szCs w:val="24"/>
        </w:rPr>
        <w:t>carcinoma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ILC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 w:hint="eastAsia"/>
          <w:sz w:val="24"/>
          <w:szCs w:val="24"/>
        </w:rPr>
        <w:t>Invasive lobular carcinoma</w:t>
      </w:r>
      <w:r>
        <w:rPr>
          <w:rFonts w:ascii="Times New Roman" w:eastAsia="宋体" w:hAnsi="Times New Roman"/>
          <w:sz w:val="24"/>
          <w:szCs w:val="24"/>
        </w:rPr>
        <w:t>,</w:t>
      </w:r>
      <w:r>
        <w:rPr>
          <w:rFonts w:ascii="Times New Roman" w:eastAsia="宋体" w:hAnsi="Times New Roman"/>
          <w:i/>
          <w:sz w:val="24"/>
          <w:szCs w:val="24"/>
        </w:rPr>
        <w:t xml:space="preserve"> HR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Hormonal receptor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ER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/>
          <w:sz w:val="24"/>
          <w:szCs w:val="24"/>
        </w:rPr>
        <w:t>Estr</w:t>
      </w:r>
      <w:r>
        <w:rPr>
          <w:rFonts w:ascii="Times New Roman" w:eastAsia="宋体" w:hAnsi="Times New Roman"/>
          <w:sz w:val="24"/>
          <w:szCs w:val="24"/>
        </w:rPr>
        <w:t>ogen receptor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PgR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Progesteron receptor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HER2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/>
          <w:sz w:val="24"/>
          <w:szCs w:val="24"/>
        </w:rPr>
        <w:t>Human epide</w:t>
      </w:r>
      <w:r>
        <w:rPr>
          <w:rFonts w:ascii="Times New Roman" w:eastAsia="宋体" w:hAnsi="Times New Roman"/>
          <w:sz w:val="24"/>
          <w:szCs w:val="24"/>
        </w:rPr>
        <w:t>rmal growth factor receptor-2</w:t>
      </w:r>
    </w:p>
    <w:p w14:paraId="3F32BE6F" w14:textId="77777777" w:rsidR="00A86637" w:rsidRDefault="00A86637" w:rsidP="001717C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188E65EB" w14:textId="16AEB728" w:rsidR="00A86637" w:rsidRDefault="00826934" w:rsidP="00A86637">
      <w:pPr>
        <w:jc w:val="left"/>
        <w:rPr>
          <w:rFonts w:ascii="Times New Roman" w:eastAsia="宋体" w:hAnsi="Times New Roman"/>
          <w:sz w:val="24"/>
        </w:rPr>
      </w:pPr>
      <w:r w:rsidRPr="00826934">
        <w:rPr>
          <w:rFonts w:ascii="Times New Roman" w:eastAsia="宋体" w:hAnsi="Times New Roman"/>
          <w:sz w:val="24"/>
        </w:rPr>
        <w:t>Supplementary</w:t>
      </w:r>
      <w:r w:rsidRPr="00826934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table</w:t>
      </w:r>
      <w:r w:rsidR="00A86637" w:rsidRPr="00A86637">
        <w:rPr>
          <w:rFonts w:ascii="Times New Roman" w:eastAsia="宋体" w:hAnsi="Times New Roman"/>
          <w:sz w:val="24"/>
        </w:rPr>
        <w:t xml:space="preserve"> </w:t>
      </w:r>
      <w:r w:rsidR="00A86637">
        <w:rPr>
          <w:rFonts w:ascii="Times New Roman" w:eastAsia="宋体" w:hAnsi="Times New Roman"/>
          <w:sz w:val="24"/>
        </w:rPr>
        <w:t>2</w:t>
      </w:r>
      <w:r w:rsidR="00A86637" w:rsidRPr="00A86637">
        <w:rPr>
          <w:rFonts w:ascii="Times New Roman" w:eastAsia="宋体" w:hAnsi="Times New Roman" w:hint="eastAsia"/>
          <w:sz w:val="24"/>
        </w:rPr>
        <w:t xml:space="preserve"> </w:t>
      </w:r>
    </w:p>
    <w:p w14:paraId="794FECB4" w14:textId="29E89B40" w:rsidR="00A86637" w:rsidRPr="0085548C" w:rsidRDefault="00A86637" w:rsidP="00A86637">
      <w:pPr>
        <w:jc w:val="left"/>
        <w:rPr>
          <w:rFonts w:ascii="Times New Roman" w:eastAsia="宋体" w:hAnsi="Times New Roman"/>
          <w:sz w:val="24"/>
        </w:rPr>
      </w:pPr>
      <w:r w:rsidRPr="00A86637">
        <w:rPr>
          <w:rFonts w:ascii="Times New Roman" w:eastAsia="宋体" w:hAnsi="Times New Roman"/>
          <w:sz w:val="24"/>
        </w:rPr>
        <w:t xml:space="preserve">Concordance </w:t>
      </w:r>
      <w:r w:rsidRPr="0085548C">
        <w:rPr>
          <w:rFonts w:ascii="Times New Roman" w:eastAsia="宋体" w:hAnsi="Times New Roman"/>
          <w:sz w:val="24"/>
        </w:rPr>
        <w:t>betw</w:t>
      </w:r>
      <w:r>
        <w:rPr>
          <w:rFonts w:ascii="Times New Roman" w:eastAsia="宋体" w:hAnsi="Times New Roman"/>
          <w:sz w:val="24"/>
        </w:rPr>
        <w:t>een CNB and FSS</w:t>
      </w:r>
      <w:r w:rsidRPr="0085548C">
        <w:rPr>
          <w:rFonts w:ascii="Times New Roman" w:eastAsia="宋体" w:hAnsi="Times New Roman"/>
          <w:sz w:val="24"/>
        </w:rPr>
        <w:t xml:space="preserve"> for receptor</w:t>
      </w:r>
      <w:r w:rsidRPr="0085548C">
        <w:rPr>
          <w:rFonts w:ascii="Times New Roman" w:eastAsia="宋体" w:hAnsi="Times New Roman" w:hint="eastAsia"/>
          <w:sz w:val="24"/>
        </w:rPr>
        <w:t xml:space="preserve"> </w:t>
      </w:r>
      <w:r w:rsidRPr="0085548C">
        <w:rPr>
          <w:rFonts w:ascii="Times New Roman" w:eastAsia="宋体" w:hAnsi="Times New Roman"/>
          <w:sz w:val="24"/>
        </w:rPr>
        <w:t>status and Ki67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868"/>
        <w:gridCol w:w="812"/>
        <w:gridCol w:w="719"/>
        <w:gridCol w:w="678"/>
        <w:gridCol w:w="1095"/>
        <w:gridCol w:w="473"/>
        <w:gridCol w:w="1144"/>
        <w:gridCol w:w="406"/>
        <w:gridCol w:w="994"/>
        <w:gridCol w:w="1111"/>
      </w:tblGrid>
      <w:tr w:rsidR="00A86637" w:rsidRPr="0085548C" w14:paraId="505096F6" w14:textId="77777777" w:rsidTr="00A86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0A38BFB6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</w:p>
          <w:p w14:paraId="3E1F6895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CNB</w:t>
            </w:r>
          </w:p>
        </w:tc>
        <w:tc>
          <w:tcPr>
            <w:tcW w:w="2492" w:type="dxa"/>
            <w:gridSpan w:val="3"/>
          </w:tcPr>
          <w:p w14:paraId="55FBF033" w14:textId="77777777" w:rsidR="00A86637" w:rsidRPr="0085548C" w:rsidRDefault="00A86637" w:rsidP="00A86637">
            <w:pPr>
              <w:pBdr>
                <w:bottom w:val="single" w:sz="4" w:space="1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hint="eastAsia"/>
                <w:b w:val="0"/>
              </w:rPr>
              <w:t xml:space="preserve">      FSS</w:t>
            </w:r>
          </w:p>
          <w:p w14:paraId="3D3AA6B9" w14:textId="77777777" w:rsidR="00A86637" w:rsidRPr="00B41825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Cs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  <w:r>
              <w:rPr>
                <w:rFonts w:ascii="Times New Roman" w:eastAsia="宋体" w:hAnsi="Times New Roman"/>
                <w:bCs w:val="0"/>
              </w:rPr>
              <w:t xml:space="preserve">      </w:t>
            </w:r>
            <w:r w:rsidRPr="00B41825">
              <w:rPr>
                <w:rFonts w:ascii="Times New Roman" w:eastAsia="宋体" w:hAnsi="Times New Roman"/>
                <w:b w:val="0"/>
              </w:rPr>
              <w:t>Negative</w:t>
            </w:r>
          </w:p>
        </w:tc>
        <w:tc>
          <w:tcPr>
            <w:tcW w:w="2023" w:type="dxa"/>
            <w:gridSpan w:val="3"/>
          </w:tcPr>
          <w:p w14:paraId="0E1AEB04" w14:textId="77777777" w:rsidR="00A86637" w:rsidRPr="0085548C" w:rsidRDefault="00A86637" w:rsidP="00A8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Concordance</w:t>
            </w:r>
          </w:p>
          <w:p w14:paraId="39B6A9D5" w14:textId="77777777" w:rsidR="00A86637" w:rsidRPr="0085548C" w:rsidRDefault="00A86637" w:rsidP="00A86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rate</w:t>
            </w:r>
          </w:p>
        </w:tc>
        <w:tc>
          <w:tcPr>
            <w:tcW w:w="994" w:type="dxa"/>
          </w:tcPr>
          <w:p w14:paraId="2F9E1EC1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</w:rPr>
            </w:pPr>
          </w:p>
          <w:p w14:paraId="600EABCD" w14:textId="77777777" w:rsidR="00A86637" w:rsidRPr="0085548C" w:rsidRDefault="00A86637" w:rsidP="00A8663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Kappa</w:t>
            </w:r>
          </w:p>
        </w:tc>
        <w:tc>
          <w:tcPr>
            <w:tcW w:w="1111" w:type="dxa"/>
          </w:tcPr>
          <w:p w14:paraId="2DE1C193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</w:p>
          <w:p w14:paraId="48CBDFAC" w14:textId="77777777" w:rsidR="00A86637" w:rsidRPr="0085548C" w:rsidRDefault="00A86637" w:rsidP="00A86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hAnsi="Times New Roman" w:hint="eastAsia"/>
                <w:i/>
                <w:color w:val="000000"/>
                <w:sz w:val="24"/>
                <w:szCs w:val="15"/>
              </w:rPr>
              <w:t>P</w:t>
            </w:r>
          </w:p>
        </w:tc>
      </w:tr>
      <w:tr w:rsidR="00A86637" w:rsidRPr="0085548C" w14:paraId="62EDB2DD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3EBC2E2A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ER</w:t>
            </w:r>
          </w:p>
        </w:tc>
        <w:tc>
          <w:tcPr>
            <w:tcW w:w="719" w:type="dxa"/>
          </w:tcPr>
          <w:p w14:paraId="5443D015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678" w:type="dxa"/>
          </w:tcPr>
          <w:p w14:paraId="489292C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3A153A93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473" w:type="dxa"/>
          </w:tcPr>
          <w:p w14:paraId="5B74FD48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44" w:type="dxa"/>
          </w:tcPr>
          <w:p w14:paraId="322591DE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6.5%</w:t>
            </w:r>
          </w:p>
        </w:tc>
        <w:tc>
          <w:tcPr>
            <w:tcW w:w="406" w:type="dxa"/>
          </w:tcPr>
          <w:p w14:paraId="6659BBE6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1B8A66F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0.910</w:t>
            </w:r>
          </w:p>
        </w:tc>
        <w:tc>
          <w:tcPr>
            <w:tcW w:w="1111" w:type="dxa"/>
          </w:tcPr>
          <w:p w14:paraId="279D91C3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28128066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53F3BDFF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48CCC730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719" w:type="dxa"/>
          </w:tcPr>
          <w:p w14:paraId="73025753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27</w:t>
            </w:r>
          </w:p>
          <w:p w14:paraId="3BDCF1A8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25</w:t>
            </w:r>
          </w:p>
        </w:tc>
        <w:tc>
          <w:tcPr>
            <w:tcW w:w="678" w:type="dxa"/>
          </w:tcPr>
          <w:p w14:paraId="262F801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0751C5D4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35</w:t>
            </w:r>
          </w:p>
          <w:p w14:paraId="671F16D4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23</w:t>
            </w:r>
          </w:p>
        </w:tc>
        <w:tc>
          <w:tcPr>
            <w:tcW w:w="2023" w:type="dxa"/>
            <w:gridSpan w:val="3"/>
          </w:tcPr>
          <w:p w14:paraId="2EBBA16D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6F2CA75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11" w:type="dxa"/>
          </w:tcPr>
          <w:p w14:paraId="1F1C9F28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173A7BF4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dxa"/>
            <w:gridSpan w:val="4"/>
          </w:tcPr>
          <w:p w14:paraId="68D48BBD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/>
                <w:b w:val="0"/>
              </w:rPr>
              <w:t>PgR</w:t>
            </w:r>
          </w:p>
        </w:tc>
        <w:tc>
          <w:tcPr>
            <w:tcW w:w="1095" w:type="dxa"/>
          </w:tcPr>
          <w:p w14:paraId="3D01C4D3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473" w:type="dxa"/>
          </w:tcPr>
          <w:p w14:paraId="07E8B37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44" w:type="dxa"/>
          </w:tcPr>
          <w:p w14:paraId="0539836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1.1%</w:t>
            </w:r>
          </w:p>
        </w:tc>
        <w:tc>
          <w:tcPr>
            <w:tcW w:w="406" w:type="dxa"/>
          </w:tcPr>
          <w:p w14:paraId="0A7379A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0B0E2CEC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0.819</w:t>
            </w:r>
          </w:p>
        </w:tc>
        <w:tc>
          <w:tcPr>
            <w:tcW w:w="1111" w:type="dxa"/>
          </w:tcPr>
          <w:p w14:paraId="39DE10E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79E5E34F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39B20EEA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7EF30796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719" w:type="dxa"/>
          </w:tcPr>
          <w:p w14:paraId="4C770ADD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 xml:space="preserve"> </w:t>
            </w:r>
            <w:r w:rsidRPr="0085548C">
              <w:rPr>
                <w:rFonts w:ascii="Times New Roman" w:eastAsia="宋体" w:hAnsi="Times New Roman" w:hint="eastAsia"/>
              </w:rPr>
              <w:t>889</w:t>
            </w:r>
          </w:p>
          <w:p w14:paraId="0DE8A66A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101</w:t>
            </w:r>
          </w:p>
        </w:tc>
        <w:tc>
          <w:tcPr>
            <w:tcW w:w="678" w:type="dxa"/>
          </w:tcPr>
          <w:p w14:paraId="3144FA1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3E3B0611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51</w:t>
            </w:r>
          </w:p>
          <w:p w14:paraId="79649F7A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669</w:t>
            </w:r>
          </w:p>
        </w:tc>
        <w:tc>
          <w:tcPr>
            <w:tcW w:w="2023" w:type="dxa"/>
            <w:gridSpan w:val="3"/>
          </w:tcPr>
          <w:p w14:paraId="2446FB5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5225015C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11" w:type="dxa"/>
          </w:tcPr>
          <w:p w14:paraId="70B20E92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5A4AF37A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034E39AD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HR</w:t>
            </w:r>
          </w:p>
        </w:tc>
        <w:tc>
          <w:tcPr>
            <w:tcW w:w="719" w:type="dxa"/>
          </w:tcPr>
          <w:p w14:paraId="6B074B95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678" w:type="dxa"/>
          </w:tcPr>
          <w:p w14:paraId="11EB73A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10C02356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473" w:type="dxa"/>
          </w:tcPr>
          <w:p w14:paraId="36185C08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44" w:type="dxa"/>
          </w:tcPr>
          <w:p w14:paraId="5F8F64D0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6.5%</w:t>
            </w:r>
          </w:p>
        </w:tc>
        <w:tc>
          <w:tcPr>
            <w:tcW w:w="406" w:type="dxa"/>
          </w:tcPr>
          <w:p w14:paraId="1B1B6B76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05F656ED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0.909</w:t>
            </w:r>
          </w:p>
        </w:tc>
        <w:tc>
          <w:tcPr>
            <w:tcW w:w="1111" w:type="dxa"/>
          </w:tcPr>
          <w:p w14:paraId="56717965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53D6AA31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086B7CB8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1E9C59D1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719" w:type="dxa"/>
          </w:tcPr>
          <w:p w14:paraId="6F2E5887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33</w:t>
            </w:r>
          </w:p>
          <w:p w14:paraId="60071652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27</w:t>
            </w:r>
          </w:p>
        </w:tc>
        <w:tc>
          <w:tcPr>
            <w:tcW w:w="678" w:type="dxa"/>
          </w:tcPr>
          <w:p w14:paraId="0AF03B8F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3D29826A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33</w:t>
            </w:r>
          </w:p>
          <w:p w14:paraId="7C7CEF73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17</w:t>
            </w:r>
          </w:p>
        </w:tc>
        <w:tc>
          <w:tcPr>
            <w:tcW w:w="2023" w:type="dxa"/>
            <w:gridSpan w:val="3"/>
          </w:tcPr>
          <w:p w14:paraId="5FFB11E6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3DEA9FF6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11" w:type="dxa"/>
          </w:tcPr>
          <w:p w14:paraId="6D07806C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2E8A05E5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6D4BF67C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HER</w:t>
            </w:r>
            <w:r w:rsidRPr="0085548C">
              <w:rPr>
                <w:rFonts w:ascii="Times New Roman" w:eastAsia="宋体" w:hAnsi="Times New Roman"/>
                <w:b w:val="0"/>
              </w:rPr>
              <w:t>2</w:t>
            </w:r>
          </w:p>
        </w:tc>
        <w:tc>
          <w:tcPr>
            <w:tcW w:w="719" w:type="dxa"/>
          </w:tcPr>
          <w:p w14:paraId="163BE75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678" w:type="dxa"/>
          </w:tcPr>
          <w:p w14:paraId="1326A47D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4C81058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473" w:type="dxa"/>
          </w:tcPr>
          <w:p w14:paraId="0CBD2B9D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44" w:type="dxa"/>
          </w:tcPr>
          <w:p w14:paraId="503EE247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95.3%</w:t>
            </w:r>
          </w:p>
        </w:tc>
        <w:tc>
          <w:tcPr>
            <w:tcW w:w="406" w:type="dxa"/>
          </w:tcPr>
          <w:p w14:paraId="177B992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7BAE70EF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0.859</w:t>
            </w:r>
          </w:p>
        </w:tc>
        <w:tc>
          <w:tcPr>
            <w:tcW w:w="1111" w:type="dxa"/>
          </w:tcPr>
          <w:p w14:paraId="6E2F7AE1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34B9B810" w14:textId="77777777" w:rsidTr="00A866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0010FB49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Positive</w:t>
            </w:r>
          </w:p>
          <w:p w14:paraId="2684D1E0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Negative</w:t>
            </w:r>
          </w:p>
        </w:tc>
        <w:tc>
          <w:tcPr>
            <w:tcW w:w="719" w:type="dxa"/>
          </w:tcPr>
          <w:p w14:paraId="50743440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318</w:t>
            </w:r>
          </w:p>
          <w:p w14:paraId="1505535E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62</w:t>
            </w:r>
          </w:p>
        </w:tc>
        <w:tc>
          <w:tcPr>
            <w:tcW w:w="678" w:type="dxa"/>
          </w:tcPr>
          <w:p w14:paraId="085C0801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4DABD372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18</w:t>
            </w:r>
          </w:p>
          <w:p w14:paraId="53DBA863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312</w:t>
            </w:r>
          </w:p>
        </w:tc>
        <w:tc>
          <w:tcPr>
            <w:tcW w:w="2023" w:type="dxa"/>
            <w:gridSpan w:val="3"/>
          </w:tcPr>
          <w:p w14:paraId="2CD7ADFD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693A9C73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11" w:type="dxa"/>
          </w:tcPr>
          <w:p w14:paraId="0890C3F1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  <w:tr w:rsidR="00A86637" w:rsidRPr="0085548C" w14:paraId="7FEC054F" w14:textId="77777777" w:rsidTr="00A8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</w:tcPr>
          <w:p w14:paraId="53D70A8A" w14:textId="77777777" w:rsidR="00A86637" w:rsidRPr="0085548C" w:rsidRDefault="00A86637" w:rsidP="00A86637">
            <w:pPr>
              <w:rPr>
                <w:rFonts w:ascii="Times New Roman" w:eastAsia="宋体" w:hAnsi="Times New Roman"/>
                <w:b w:val="0"/>
              </w:rPr>
            </w:pPr>
            <w:r w:rsidRPr="0085548C">
              <w:rPr>
                <w:rFonts w:ascii="Times New Roman" w:eastAsia="宋体" w:hAnsi="Times New Roman" w:hint="eastAsia"/>
                <w:b w:val="0"/>
              </w:rPr>
              <w:t>Ki67</w:t>
            </w:r>
          </w:p>
        </w:tc>
        <w:tc>
          <w:tcPr>
            <w:tcW w:w="812" w:type="dxa"/>
          </w:tcPr>
          <w:p w14:paraId="7BBC29F8" w14:textId="77777777" w:rsidR="00A86637" w:rsidRPr="0085548C" w:rsidRDefault="00A86637" w:rsidP="00A86637">
            <w:pPr>
              <w:tabs>
                <w:tab w:val="left" w:pos="53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ab/>
            </w:r>
          </w:p>
        </w:tc>
        <w:tc>
          <w:tcPr>
            <w:tcW w:w="1397" w:type="dxa"/>
            <w:gridSpan w:val="2"/>
          </w:tcPr>
          <w:p w14:paraId="7CA30720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1</w:t>
            </w: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95" w:type="dxa"/>
          </w:tcPr>
          <w:p w14:paraId="15555688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AA2F4F">
              <w:rPr>
                <w:rFonts w:ascii="Times New Roman" w:eastAsia="宋体" w:hAnsi="Times New Roman" w:cs="Times New Roman"/>
              </w:rPr>
              <w:t>≥</w:t>
            </w:r>
            <w:r w:rsidRPr="0085548C">
              <w:rPr>
                <w:rFonts w:ascii="Times New Roman" w:eastAsia="宋体" w:hAnsi="Times New Roman"/>
              </w:rPr>
              <w:t>1</w:t>
            </w: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473" w:type="dxa"/>
          </w:tcPr>
          <w:p w14:paraId="05E55549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44" w:type="dxa"/>
          </w:tcPr>
          <w:p w14:paraId="4A0575A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81.5%</w:t>
            </w:r>
          </w:p>
        </w:tc>
        <w:tc>
          <w:tcPr>
            <w:tcW w:w="406" w:type="dxa"/>
          </w:tcPr>
          <w:p w14:paraId="4E7EB6D2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6E387080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0.616</w:t>
            </w:r>
          </w:p>
        </w:tc>
        <w:tc>
          <w:tcPr>
            <w:tcW w:w="1111" w:type="dxa"/>
          </w:tcPr>
          <w:p w14:paraId="0640D304" w14:textId="77777777" w:rsidR="00A86637" w:rsidRPr="0085548C" w:rsidRDefault="00A86637" w:rsidP="00A86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&lt;0.001</w:t>
            </w:r>
          </w:p>
        </w:tc>
      </w:tr>
      <w:tr w:rsidR="00A86637" w:rsidRPr="0085548C" w14:paraId="271100AD" w14:textId="77777777" w:rsidTr="00A86637">
        <w:trPr>
          <w:trHeight w:val="8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gridSpan w:val="2"/>
          </w:tcPr>
          <w:p w14:paraId="1C94A522" w14:textId="77777777" w:rsidR="00A86637" w:rsidRPr="00AA2F4F" w:rsidRDefault="00A86637" w:rsidP="00A86637">
            <w:pPr>
              <w:ind w:leftChars="100" w:left="21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AA2F4F">
              <w:rPr>
                <w:rFonts w:ascii="Times New Roman" w:eastAsia="宋体" w:hAnsi="Times New Roman" w:cs="Times New Roman"/>
                <w:b w:val="0"/>
                <w:bCs w:val="0"/>
              </w:rPr>
              <w:t>&lt;14%</w:t>
            </w:r>
          </w:p>
          <w:p w14:paraId="0D8FBF87" w14:textId="77777777" w:rsidR="00A86637" w:rsidRPr="0085548C" w:rsidRDefault="00A86637" w:rsidP="00A86637">
            <w:pPr>
              <w:ind w:leftChars="100" w:left="210"/>
              <w:rPr>
                <w:rFonts w:ascii="Times New Roman" w:eastAsia="宋体" w:hAnsi="Times New Roman"/>
                <w:b w:val="0"/>
              </w:rPr>
            </w:pPr>
            <w:r w:rsidRPr="00AA2F4F">
              <w:rPr>
                <w:rFonts w:ascii="Times New Roman" w:eastAsia="宋体" w:hAnsi="Times New Roman" w:cs="Times New Roman"/>
                <w:b w:val="0"/>
                <w:bCs w:val="0"/>
              </w:rPr>
              <w:t>≥14%</w:t>
            </w:r>
          </w:p>
        </w:tc>
        <w:tc>
          <w:tcPr>
            <w:tcW w:w="719" w:type="dxa"/>
          </w:tcPr>
          <w:p w14:paraId="5EB35E08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06</w:t>
            </w:r>
          </w:p>
          <w:p w14:paraId="222B3765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59</w:t>
            </w:r>
          </w:p>
        </w:tc>
        <w:tc>
          <w:tcPr>
            <w:tcW w:w="678" w:type="dxa"/>
          </w:tcPr>
          <w:p w14:paraId="6EF8D30A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095" w:type="dxa"/>
          </w:tcPr>
          <w:p w14:paraId="5AC50D0F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257</w:t>
            </w:r>
          </w:p>
          <w:p w14:paraId="5492DDFA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888</w:t>
            </w:r>
          </w:p>
        </w:tc>
        <w:tc>
          <w:tcPr>
            <w:tcW w:w="2023" w:type="dxa"/>
            <w:gridSpan w:val="3"/>
          </w:tcPr>
          <w:p w14:paraId="215A9E62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994" w:type="dxa"/>
          </w:tcPr>
          <w:p w14:paraId="2C7AD1EC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  <w:tc>
          <w:tcPr>
            <w:tcW w:w="1111" w:type="dxa"/>
          </w:tcPr>
          <w:p w14:paraId="7ED406AC" w14:textId="77777777" w:rsidR="00A86637" w:rsidRPr="0085548C" w:rsidRDefault="00A86637" w:rsidP="00A86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</w:p>
        </w:tc>
      </w:tr>
    </w:tbl>
    <w:p w14:paraId="5253C0FE" w14:textId="77777777" w:rsidR="00A86637" w:rsidRDefault="00A86637" w:rsidP="00A8663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/>
          <w:i/>
          <w:sz w:val="24"/>
          <w:szCs w:val="24"/>
        </w:rPr>
        <w:t>CNB</w:t>
      </w:r>
      <w:r w:rsidRPr="00E30DD0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152778">
        <w:rPr>
          <w:rFonts w:ascii="Times New Roman" w:eastAsia="宋体" w:hAnsi="Times New Roman"/>
          <w:sz w:val="24"/>
          <w:szCs w:val="24"/>
        </w:rPr>
        <w:t>Core needle biopsy</w:t>
      </w:r>
      <w:r>
        <w:rPr>
          <w:rFonts w:ascii="Times New Roman" w:eastAsia="宋体" w:hAnsi="Times New Roman"/>
          <w:sz w:val="24"/>
          <w:szCs w:val="24"/>
        </w:rPr>
        <w:t>,</w:t>
      </w:r>
      <w:r w:rsidRPr="00E30DD0">
        <w:rPr>
          <w:rFonts w:ascii="Times New Roman" w:eastAsia="宋体" w:hAnsi="Times New Roman"/>
          <w:i/>
          <w:sz w:val="24"/>
          <w:szCs w:val="24"/>
        </w:rPr>
        <w:t xml:space="preserve"> FSS </w:t>
      </w:r>
      <w:r w:rsidRPr="00152778">
        <w:rPr>
          <w:rFonts w:ascii="Times New Roman" w:eastAsia="宋体" w:hAnsi="Times New Roman"/>
          <w:sz w:val="24"/>
          <w:szCs w:val="24"/>
        </w:rPr>
        <w:t>Following surgical samples</w:t>
      </w:r>
      <w:r>
        <w:rPr>
          <w:rFonts w:ascii="Times New Roman" w:eastAsia="宋体" w:hAnsi="Times New Roman"/>
          <w:sz w:val="24"/>
          <w:szCs w:val="24"/>
        </w:rPr>
        <w:t>,</w:t>
      </w:r>
      <w:r w:rsidRPr="00152778">
        <w:rPr>
          <w:rFonts w:ascii="Times New Roman" w:eastAsia="宋体" w:hAnsi="Times New Roman"/>
          <w:sz w:val="24"/>
          <w:szCs w:val="24"/>
        </w:rPr>
        <w:t xml:space="preserve"> </w:t>
      </w:r>
      <w:r w:rsidRPr="00E30DD0">
        <w:rPr>
          <w:rFonts w:ascii="Times New Roman" w:eastAsia="宋体" w:hAnsi="Times New Roman"/>
          <w:i/>
          <w:sz w:val="24"/>
          <w:szCs w:val="24"/>
        </w:rPr>
        <w:t xml:space="preserve">HR </w:t>
      </w:r>
      <w:r w:rsidRPr="00152778">
        <w:rPr>
          <w:rFonts w:ascii="Times New Roman" w:eastAsia="宋体" w:hAnsi="Times New Roman"/>
          <w:sz w:val="24"/>
          <w:szCs w:val="24"/>
        </w:rPr>
        <w:t>Hormonal receptor</w:t>
      </w:r>
      <w:r>
        <w:rPr>
          <w:rFonts w:ascii="Times New Roman" w:eastAsia="宋体" w:hAnsi="Times New Roman"/>
          <w:sz w:val="24"/>
          <w:szCs w:val="24"/>
        </w:rPr>
        <w:t>,</w:t>
      </w:r>
      <w:r w:rsidRPr="00152778">
        <w:rPr>
          <w:rFonts w:ascii="Times New Roman" w:eastAsia="宋体" w:hAnsi="Times New Roman"/>
          <w:sz w:val="24"/>
          <w:szCs w:val="24"/>
        </w:rPr>
        <w:t xml:space="preserve"> </w:t>
      </w:r>
      <w:r w:rsidRPr="00286034">
        <w:rPr>
          <w:rFonts w:ascii="Times New Roman" w:eastAsia="宋体" w:hAnsi="Times New Roman"/>
          <w:i/>
          <w:sz w:val="24"/>
          <w:szCs w:val="24"/>
        </w:rPr>
        <w:t>HER2</w:t>
      </w:r>
      <w:r w:rsidRPr="00152778">
        <w:rPr>
          <w:rFonts w:ascii="Times New Roman" w:eastAsia="宋体" w:hAnsi="Times New Roman"/>
          <w:sz w:val="24"/>
          <w:szCs w:val="24"/>
        </w:rPr>
        <w:t xml:space="preserve"> Human epidermal growth factor receptor-2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 w:rsidRPr="002860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R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strogen receptor,</w:t>
      </w:r>
      <w:r w:rsidRPr="00152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gR</w:t>
      </w:r>
      <w:r w:rsidRPr="002860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52778">
        <w:rPr>
          <w:rFonts w:ascii="Times New Roman" w:hAnsi="Times New Roman" w:cs="Times New Roman"/>
          <w:color w:val="000000" w:themeColor="text1"/>
          <w:sz w:val="24"/>
          <w:szCs w:val="24"/>
        </w:rPr>
        <w:t>Progesterone receptor</w:t>
      </w:r>
      <w:r w:rsidRPr="00152778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14:paraId="721FA96F" w14:textId="77777777" w:rsidR="00A86637" w:rsidRDefault="00A86637" w:rsidP="00A866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C086A9" w14:textId="77777777" w:rsidR="00A86637" w:rsidRDefault="00A86637" w:rsidP="001717C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2CFACF2C" w14:textId="77777777" w:rsidR="00A86637" w:rsidRDefault="00A86637" w:rsidP="001717C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41AEFC46" w14:textId="77777777" w:rsidR="00A86637" w:rsidRDefault="00A86637" w:rsidP="001717C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3EAF8131" w14:textId="77777777" w:rsidR="001B493D" w:rsidRDefault="001B493D" w:rsidP="001B493D">
      <w:pPr>
        <w:spacing w:line="360" w:lineRule="auto"/>
        <w:rPr>
          <w:rFonts w:ascii="Times New Roman" w:eastAsia="宋体" w:hAnsi="Times New Roman"/>
          <w:sz w:val="24"/>
        </w:rPr>
      </w:pPr>
    </w:p>
    <w:p w14:paraId="6DFC12E9" w14:textId="0613485A" w:rsidR="001B493D" w:rsidRDefault="00826934" w:rsidP="001B493D">
      <w:pPr>
        <w:jc w:val="left"/>
        <w:rPr>
          <w:rFonts w:ascii="Times New Roman" w:eastAsia="宋体" w:hAnsi="Times New Roman"/>
          <w:sz w:val="24"/>
        </w:rPr>
      </w:pPr>
      <w:r w:rsidRPr="00826934">
        <w:rPr>
          <w:rFonts w:ascii="Times New Roman" w:eastAsia="宋体" w:hAnsi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/>
          <w:sz w:val="24"/>
          <w:szCs w:val="24"/>
        </w:rPr>
        <w:t>t</w:t>
      </w:r>
      <w:r w:rsidR="001B493D">
        <w:rPr>
          <w:rFonts w:ascii="Times New Roman" w:eastAsia="宋体" w:hAnsi="Times New Roman"/>
          <w:sz w:val="24"/>
          <w:szCs w:val="24"/>
        </w:rPr>
        <w:t>able 3</w:t>
      </w:r>
    </w:p>
    <w:p w14:paraId="7A6E53E0" w14:textId="77777777" w:rsidR="001B493D" w:rsidRPr="001717C4" w:rsidRDefault="001B493D" w:rsidP="001B493D">
      <w:pPr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Univariate </w:t>
      </w:r>
      <w:r w:rsidRPr="001717C4">
        <w:rPr>
          <w:rFonts w:ascii="Times New Roman" w:eastAsia="宋体" w:hAnsi="Times New Roman"/>
          <w:sz w:val="24"/>
        </w:rPr>
        <w:t xml:space="preserve">analyses of DFS </w:t>
      </w:r>
      <w:r>
        <w:rPr>
          <w:rFonts w:ascii="Times New Roman" w:eastAsia="宋体" w:hAnsi="Times New Roman"/>
          <w:sz w:val="24"/>
        </w:rPr>
        <w:t xml:space="preserve">and OS </w:t>
      </w:r>
      <w:r w:rsidRPr="00B35066">
        <w:rPr>
          <w:rFonts w:ascii="Times New Roman" w:eastAsia="宋体" w:hAnsi="Times New Roman"/>
          <w:sz w:val="24"/>
        </w:rPr>
        <w:t>according to</w:t>
      </w:r>
      <w:r w:rsidRPr="00D73A65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t</w:t>
      </w:r>
      <w:r w:rsidRPr="0085548C">
        <w:rPr>
          <w:rFonts w:ascii="Times New Roman" w:eastAsia="宋体" w:hAnsi="Times New Roman"/>
          <w:sz w:val="24"/>
        </w:rPr>
        <w:t>umor</w:t>
      </w:r>
      <w:r>
        <w:rPr>
          <w:rFonts w:ascii="Times New Roman" w:eastAsia="宋体" w:hAnsi="Times New Roman"/>
          <w:sz w:val="24"/>
        </w:rPr>
        <w:t xml:space="preserve"> characteristics</w:t>
      </w:r>
    </w:p>
    <w:tbl>
      <w:tblPr>
        <w:tblW w:w="868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09"/>
        <w:gridCol w:w="2657"/>
        <w:gridCol w:w="2871"/>
      </w:tblGrid>
      <w:tr w:rsidR="001B493D" w:rsidRPr="000C74BA" w14:paraId="6FBC3E57" w14:textId="77777777" w:rsidTr="00CF19CC">
        <w:trPr>
          <w:jc w:val="center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594B37B" w14:textId="77777777" w:rsidR="001B493D" w:rsidRPr="00B60B54" w:rsidRDefault="001B493D" w:rsidP="00CF19CC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Factor </w:t>
            </w:r>
            <w:r w:rsidRPr="00B60B54">
              <w:rPr>
                <w:rFonts w:ascii="Times New Roman" w:hAnsi="Times New Roman" w:cs="Times New Roman"/>
                <w:color w:val="000000"/>
                <w:sz w:val="24"/>
              </w:rPr>
              <w:t xml:space="preserve">            </w:t>
            </w: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B6604E" w14:textId="77777777" w:rsidR="001B493D" w:rsidRPr="000C74BA" w:rsidRDefault="001B493D" w:rsidP="00CF19CC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3997C75" w14:textId="77777777" w:rsidR="001B493D" w:rsidRDefault="001B493D" w:rsidP="00CF19CC">
            <w:pPr>
              <w:rPr>
                <w:rFonts w:ascii="Times New Roman" w:hAnsi="Times New Roman"/>
                <w:color w:val="000000"/>
                <w:sz w:val="24"/>
                <w:szCs w:val="10"/>
              </w:rPr>
            </w:pPr>
            <w:r w:rsidRPr="0095503E">
              <w:rPr>
                <w:rFonts w:ascii="Times New Roman" w:hAnsi="Times New Roman" w:hint="eastAsia"/>
                <w:color w:val="000000"/>
                <w:sz w:val="24"/>
                <w:szCs w:val="10"/>
              </w:rPr>
              <w:t>DFS</w:t>
            </w:r>
          </w:p>
          <w:p w14:paraId="72487276" w14:textId="77777777" w:rsidR="001B493D" w:rsidRPr="000C74BA" w:rsidRDefault="001B493D" w:rsidP="00CF19CC">
            <w:pPr>
              <w:rPr>
                <w:rFonts w:ascii="Times New Roman" w:hAnsi="Times New Roman"/>
                <w:color w:val="000000"/>
                <w:sz w:val="24"/>
                <w:szCs w:val="10"/>
              </w:rPr>
            </w:pPr>
            <w:r w:rsidRPr="000C74BA">
              <w:rPr>
                <w:rFonts w:ascii="Times New Roman" w:hAnsi="Times New Roman"/>
                <w:bCs/>
                <w:i/>
                <w:color w:val="000000"/>
                <w:sz w:val="24"/>
                <w:szCs w:val="15"/>
              </w:rPr>
              <w:t>P</w:t>
            </w:r>
          </w:p>
        </w:tc>
        <w:tc>
          <w:tcPr>
            <w:tcW w:w="2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05C1087" w14:textId="77777777" w:rsidR="001B493D" w:rsidRPr="000C74BA" w:rsidRDefault="001B493D" w:rsidP="00CF19CC">
            <w:pPr>
              <w:rPr>
                <w:rFonts w:ascii="Times New Roman" w:hAnsi="Times New Roman"/>
                <w:color w:val="000000"/>
                <w:sz w:val="24"/>
              </w:rPr>
            </w:pPr>
            <w:r w:rsidRPr="000C74BA">
              <w:rPr>
                <w:rFonts w:ascii="Times New Roman" w:hAnsi="Times New Roman"/>
                <w:color w:val="000000"/>
                <w:sz w:val="24"/>
              </w:rPr>
              <w:t>OS</w:t>
            </w:r>
          </w:p>
          <w:p w14:paraId="46F2E807" w14:textId="77777777" w:rsidR="001B493D" w:rsidRPr="000C74BA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  <w:szCs w:val="10"/>
              </w:rPr>
            </w:pPr>
            <w:r w:rsidRPr="000C74BA">
              <w:rPr>
                <w:rFonts w:ascii="Times New Roman" w:hAnsi="Times New Roman"/>
                <w:bCs/>
                <w:i/>
                <w:color w:val="000000"/>
                <w:sz w:val="24"/>
                <w:szCs w:val="15"/>
              </w:rPr>
              <w:t>P</w:t>
            </w:r>
            <w:r w:rsidRPr="000C74BA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 xml:space="preserve">   </w:t>
            </w:r>
          </w:p>
        </w:tc>
      </w:tr>
      <w:tr w:rsidR="001B493D" w:rsidRPr="000C74BA" w14:paraId="29A0D902" w14:textId="77777777" w:rsidTr="00CF19CC">
        <w:trPr>
          <w:trHeight w:val="343"/>
          <w:jc w:val="center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B07BBB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Age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876C9B" w14:textId="77777777" w:rsidR="001B493D" w:rsidRPr="00223DF8" w:rsidRDefault="001B493D" w:rsidP="00CF19CC">
            <w:pPr>
              <w:tabs>
                <w:tab w:val="left" w:pos="1198"/>
              </w:tabs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ab/>
            </w:r>
          </w:p>
        </w:tc>
        <w:tc>
          <w:tcPr>
            <w:tcW w:w="2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5E4E94" w14:textId="77777777" w:rsidR="001B493D" w:rsidRPr="00223DF8" w:rsidRDefault="001B493D" w:rsidP="00CF19CC">
            <w:pPr>
              <w:rPr>
                <w:rFonts w:ascii="Times New Roman" w:hAnsi="Times New Roman"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741</w:t>
            </w:r>
          </w:p>
        </w:tc>
        <w:tc>
          <w:tcPr>
            <w:tcW w:w="2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F93632" w14:textId="77777777" w:rsidR="001B493D" w:rsidRPr="00223DF8" w:rsidRDefault="001B493D" w:rsidP="00CF19CC">
            <w:pPr>
              <w:tabs>
                <w:tab w:val="right" w:pos="2193"/>
              </w:tabs>
              <w:rPr>
                <w:rFonts w:ascii="Times New Roman" w:hAnsi="Times New Roman"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899</w:t>
            </w:r>
          </w:p>
        </w:tc>
      </w:tr>
      <w:tr w:rsidR="001B493D" w:rsidRPr="000C74BA" w14:paraId="1F1F4B24" w14:textId="77777777" w:rsidTr="00CF19CC">
        <w:trPr>
          <w:trHeight w:val="352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AB1E816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eastAsia="宋体" w:hAnsi="Times New Roman"/>
                <w:sz w:val="24"/>
              </w:rPr>
              <w:t>Menstrual status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14:paraId="36215CF9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</w:tcPr>
          <w:p w14:paraId="38F89326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0.348</w:t>
            </w:r>
          </w:p>
        </w:tc>
        <w:tc>
          <w:tcPr>
            <w:tcW w:w="2871" w:type="dxa"/>
            <w:tcBorders>
              <w:top w:val="nil"/>
              <w:bottom w:val="nil"/>
            </w:tcBorders>
            <w:shd w:val="clear" w:color="auto" w:fill="auto"/>
          </w:tcPr>
          <w:p w14:paraId="3331F8B7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437</w:t>
            </w:r>
          </w:p>
        </w:tc>
      </w:tr>
      <w:tr w:rsidR="001B493D" w:rsidRPr="000C74BA" w14:paraId="3E2396DF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6292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Pathological typ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4140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EF4B" w14:textId="77777777" w:rsidR="001B493D" w:rsidRPr="00223DF8" w:rsidRDefault="001B493D" w:rsidP="00CF19CC">
            <w:pPr>
              <w:rPr>
                <w:rFonts w:ascii="Times New Roman" w:hAnsi="Times New Roman"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93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BEF2F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355</w:t>
            </w:r>
          </w:p>
        </w:tc>
      </w:tr>
      <w:tr w:rsidR="001B493D" w:rsidRPr="000C74BA" w14:paraId="525FCEE5" w14:textId="77777777" w:rsidTr="00CF19CC">
        <w:trPr>
          <w:trHeight w:val="43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B6B6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eastAsia="宋体" w:hAnsi="Times New Roman"/>
                <w:sz w:val="24"/>
              </w:rPr>
              <w:t>Histological grad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4BD1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79C0" w14:textId="77777777" w:rsidR="001B493D" w:rsidRPr="00223DF8" w:rsidRDefault="001B493D" w:rsidP="00CF19CC">
            <w:pPr>
              <w:rPr>
                <w:rFonts w:ascii="Times New Roman" w:hAnsi="Times New Roman"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14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9903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260</w:t>
            </w:r>
          </w:p>
        </w:tc>
      </w:tr>
      <w:tr w:rsidR="001B493D" w:rsidRPr="000C74BA" w14:paraId="3258842E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19FB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 xml:space="preserve">Tumor size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9684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101BE" w14:textId="77777777" w:rsidR="001B493D" w:rsidRPr="00223DF8" w:rsidRDefault="001B493D" w:rsidP="00CF19CC">
            <w:pPr>
              <w:rPr>
                <w:rFonts w:ascii="Times New Roman" w:hAnsi="Times New Roman"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&lt;</w:t>
            </w:r>
            <w:r w:rsidRPr="00223DF8">
              <w:rPr>
                <w:rFonts w:ascii="Times New Roman" w:hAnsi="Times New Roman"/>
                <w:color w:val="000000"/>
                <w:sz w:val="24"/>
              </w:rPr>
              <w:t>0.00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D447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029</w:t>
            </w:r>
          </w:p>
        </w:tc>
      </w:tr>
      <w:tr w:rsidR="001B493D" w:rsidRPr="000C74BA" w14:paraId="542FD2CD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B121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Axillary lymph nod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FF5A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6FAA8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EC80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013</w:t>
            </w:r>
            <w:r w:rsidRPr="00223DF8">
              <w:rPr>
                <w:rFonts w:ascii="Times New Roman" w:hAnsi="Times New Roman"/>
                <w:sz w:val="24"/>
              </w:rPr>
              <w:t xml:space="preserve">     </w:t>
            </w:r>
          </w:p>
        </w:tc>
      </w:tr>
      <w:tr w:rsidR="001B493D" w:rsidRPr="000C74BA" w14:paraId="00FF0E7F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D651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 xml:space="preserve">HR 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s</w:t>
            </w: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tatus(FSS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8C516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806F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F8F0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139</w:t>
            </w:r>
          </w:p>
        </w:tc>
      </w:tr>
      <w:tr w:rsidR="001B493D" w:rsidRPr="000C74BA" w14:paraId="7CADA258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C2A0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eastAsia="宋体" w:hAnsi="Times New Roman"/>
                <w:sz w:val="24"/>
              </w:rPr>
              <w:t>Ki67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(FSS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5F93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5B7A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B1F54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013</w:t>
            </w:r>
          </w:p>
        </w:tc>
      </w:tr>
      <w:tr w:rsidR="001B493D" w:rsidRPr="000C74BA" w14:paraId="2D5AD0B1" w14:textId="77777777" w:rsidTr="00CF19CC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F917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 xml:space="preserve">HER2 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s</w:t>
            </w: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tatus(FSS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5A938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99639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CA1E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283</w:t>
            </w:r>
          </w:p>
        </w:tc>
      </w:tr>
      <w:tr w:rsidR="001B493D" w:rsidRPr="000C74BA" w14:paraId="41FE3591" w14:textId="77777777" w:rsidTr="00CF19CC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004F071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 xml:space="preserve">HR discordant 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s</w:t>
            </w: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tatus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14:paraId="2888E63C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bottom w:val="nil"/>
            </w:tcBorders>
            <w:shd w:val="clear" w:color="auto" w:fill="auto"/>
          </w:tcPr>
          <w:p w14:paraId="26F554B4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sz w:val="24"/>
              </w:rPr>
              <w:t>0.013</w:t>
            </w:r>
          </w:p>
        </w:tc>
        <w:tc>
          <w:tcPr>
            <w:tcW w:w="2871" w:type="dxa"/>
            <w:tcBorders>
              <w:top w:val="nil"/>
              <w:bottom w:val="nil"/>
            </w:tcBorders>
            <w:shd w:val="clear" w:color="auto" w:fill="auto"/>
          </w:tcPr>
          <w:p w14:paraId="2CBF4D1E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319</w:t>
            </w:r>
          </w:p>
        </w:tc>
      </w:tr>
      <w:tr w:rsidR="001B493D" w:rsidRPr="000C74BA" w14:paraId="6F182827" w14:textId="77777777" w:rsidTr="00CF19CC">
        <w:trPr>
          <w:trHeight w:val="405"/>
          <w:jc w:val="center"/>
        </w:trPr>
        <w:tc>
          <w:tcPr>
            <w:tcW w:w="255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5059C1F5" w14:textId="77777777" w:rsidR="001B493D" w:rsidRPr="00223DF8" w:rsidRDefault="001B493D" w:rsidP="00CF19CC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223DF8">
              <w:rPr>
                <w:rFonts w:ascii="Times New Roman" w:hAnsi="Times New Roman"/>
                <w:bCs/>
                <w:color w:val="000000"/>
                <w:sz w:val="24"/>
              </w:rPr>
              <w:t>Chemotherapy</w:t>
            </w:r>
          </w:p>
        </w:tc>
        <w:tc>
          <w:tcPr>
            <w:tcW w:w="60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1E72BC62" w14:textId="77777777" w:rsidR="001B493D" w:rsidRPr="00223DF8" w:rsidRDefault="001B493D" w:rsidP="00CF19CC">
            <w:pPr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265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2B1B00D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600</w:t>
            </w:r>
          </w:p>
        </w:tc>
        <w:tc>
          <w:tcPr>
            <w:tcW w:w="287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65BBC241" w14:textId="77777777" w:rsidR="001B493D" w:rsidRPr="00223DF8" w:rsidRDefault="001B493D" w:rsidP="00CF19CC">
            <w:pPr>
              <w:rPr>
                <w:rFonts w:ascii="Times New Roman" w:hAnsi="Times New Roman"/>
                <w:sz w:val="24"/>
              </w:rPr>
            </w:pPr>
            <w:r w:rsidRPr="00223DF8">
              <w:rPr>
                <w:rFonts w:ascii="Times New Roman" w:hAnsi="Times New Roman"/>
                <w:color w:val="000000"/>
                <w:sz w:val="24"/>
              </w:rPr>
              <w:t>0.720</w:t>
            </w:r>
          </w:p>
        </w:tc>
      </w:tr>
    </w:tbl>
    <w:p w14:paraId="0CC959A1" w14:textId="77777777" w:rsidR="001B493D" w:rsidRPr="00B35066" w:rsidRDefault="001B493D" w:rsidP="001B493D">
      <w:pPr>
        <w:jc w:val="left"/>
        <w:rPr>
          <w:rFonts w:ascii="Times New Roman" w:eastAsia="宋体" w:hAnsi="Times New Roman"/>
          <w:sz w:val="24"/>
          <w:szCs w:val="24"/>
        </w:rPr>
      </w:pPr>
      <w:r w:rsidRPr="002439FC">
        <w:rPr>
          <w:rFonts w:ascii="Times New Roman" w:eastAsia="宋体" w:hAnsi="Times New Roman"/>
          <w:i/>
          <w:sz w:val="24"/>
          <w:szCs w:val="24"/>
        </w:rPr>
        <w:t>DFS</w:t>
      </w:r>
      <w:r>
        <w:rPr>
          <w:rFonts w:ascii="Times New Roman" w:eastAsia="宋体" w:hAnsi="Times New Roman"/>
          <w:sz w:val="24"/>
          <w:szCs w:val="24"/>
        </w:rPr>
        <w:t xml:space="preserve"> Disease-free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FSS</w:t>
      </w:r>
      <w:r w:rsidRPr="00C9596D">
        <w:rPr>
          <w:rFonts w:ascii="Times New Roman" w:eastAsia="宋体" w:hAnsi="Times New Roman"/>
          <w:sz w:val="24"/>
          <w:szCs w:val="24"/>
        </w:rPr>
        <w:t xml:space="preserve"> </w:t>
      </w:r>
      <w:r w:rsidRPr="00C9596D">
        <w:rPr>
          <w:rFonts w:ascii="Times New Roman" w:eastAsia="宋体" w:hAnsi="Times New Roman" w:hint="eastAsia"/>
          <w:sz w:val="24"/>
          <w:szCs w:val="24"/>
        </w:rPr>
        <w:t>F</w:t>
      </w:r>
      <w:r>
        <w:rPr>
          <w:rFonts w:ascii="Times New Roman" w:eastAsia="宋体" w:hAnsi="Times New Roman"/>
          <w:sz w:val="24"/>
          <w:szCs w:val="24"/>
        </w:rPr>
        <w:t xml:space="preserve">ollowing surgical samples, </w:t>
      </w:r>
      <w:r w:rsidRPr="002439FC">
        <w:rPr>
          <w:rFonts w:ascii="Times New Roman" w:eastAsia="宋体" w:hAnsi="Times New Roman"/>
          <w:i/>
          <w:sz w:val="24"/>
          <w:szCs w:val="24"/>
        </w:rPr>
        <w:t>OS</w:t>
      </w:r>
      <w:r>
        <w:rPr>
          <w:rFonts w:ascii="Times New Roman" w:eastAsia="宋体" w:hAnsi="Times New Roman"/>
          <w:sz w:val="24"/>
          <w:szCs w:val="24"/>
        </w:rPr>
        <w:t xml:space="preserve"> Overall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HR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Hormonal receptor, </w:t>
      </w:r>
      <w:r>
        <w:rPr>
          <w:rFonts w:ascii="Times New Roman" w:eastAsia="宋体" w:hAnsi="Times New Roman"/>
          <w:i/>
          <w:sz w:val="24"/>
          <w:szCs w:val="24"/>
        </w:rPr>
        <w:t>HER2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/>
          <w:sz w:val="24"/>
          <w:szCs w:val="24"/>
        </w:rPr>
        <w:t>Human epi</w:t>
      </w:r>
      <w:r>
        <w:rPr>
          <w:rFonts w:ascii="Times New Roman" w:eastAsia="宋体" w:hAnsi="Times New Roman"/>
          <w:sz w:val="24"/>
          <w:szCs w:val="24"/>
        </w:rPr>
        <w:t>dermal growth factor receptor-2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</w:p>
    <w:p w14:paraId="7110E79D" w14:textId="77777777" w:rsidR="00A86637" w:rsidRDefault="00A86637" w:rsidP="001717C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48247C2A" w14:textId="4B903153" w:rsidR="00D3327D" w:rsidRDefault="00826934" w:rsidP="00D3327D">
      <w:pPr>
        <w:jc w:val="left"/>
        <w:rPr>
          <w:rFonts w:ascii="Times New Roman" w:eastAsia="宋体" w:hAnsi="Times New Roman"/>
          <w:sz w:val="24"/>
        </w:rPr>
      </w:pPr>
      <w:r w:rsidRPr="00826934">
        <w:rPr>
          <w:rFonts w:ascii="Times New Roman" w:eastAsia="宋体" w:hAnsi="Times New Roman"/>
          <w:sz w:val="24"/>
          <w:szCs w:val="24"/>
        </w:rPr>
        <w:t xml:space="preserve">Supplementary </w:t>
      </w:r>
      <w:r>
        <w:rPr>
          <w:rFonts w:ascii="Times New Roman" w:eastAsia="宋体" w:hAnsi="Times New Roman"/>
          <w:sz w:val="24"/>
          <w:szCs w:val="24"/>
        </w:rPr>
        <w:t>t</w:t>
      </w:r>
      <w:r w:rsidR="00D3327D">
        <w:rPr>
          <w:rFonts w:ascii="Times New Roman" w:eastAsia="宋体" w:hAnsi="Times New Roman"/>
          <w:sz w:val="24"/>
          <w:szCs w:val="24"/>
        </w:rPr>
        <w:t xml:space="preserve">able </w:t>
      </w:r>
      <w:r w:rsidR="001B493D">
        <w:rPr>
          <w:rFonts w:ascii="Times New Roman" w:eastAsia="宋体" w:hAnsi="Times New Roman"/>
          <w:sz w:val="24"/>
          <w:szCs w:val="24"/>
        </w:rPr>
        <w:t>4</w:t>
      </w:r>
    </w:p>
    <w:p w14:paraId="3ABC2901" w14:textId="72F16062" w:rsidR="00D3327D" w:rsidRPr="001717C4" w:rsidRDefault="00D3327D" w:rsidP="00D3327D">
      <w:pPr>
        <w:jc w:val="left"/>
        <w:rPr>
          <w:rFonts w:ascii="Times New Roman" w:eastAsia="宋体" w:hAnsi="Times New Roman"/>
          <w:sz w:val="24"/>
        </w:rPr>
      </w:pPr>
      <w:r w:rsidRPr="001717C4">
        <w:rPr>
          <w:rFonts w:ascii="Times New Roman" w:eastAsia="宋体" w:hAnsi="Times New Roman"/>
          <w:sz w:val="24"/>
        </w:rPr>
        <w:t xml:space="preserve">Univariate and multivariate analyses of DFS </w:t>
      </w:r>
      <w:r w:rsidR="00D73A65" w:rsidRPr="00B35066">
        <w:rPr>
          <w:rFonts w:ascii="Times New Roman" w:eastAsia="宋体" w:hAnsi="Times New Roman"/>
          <w:sz w:val="24"/>
        </w:rPr>
        <w:t>according to</w:t>
      </w:r>
      <w:r w:rsidR="00D73A65" w:rsidRPr="00D73A65">
        <w:rPr>
          <w:rFonts w:ascii="Times New Roman" w:eastAsia="宋体" w:hAnsi="Times New Roman"/>
          <w:sz w:val="24"/>
        </w:rPr>
        <w:t xml:space="preserve"> </w:t>
      </w:r>
      <w:r w:rsidR="00D73A65">
        <w:rPr>
          <w:rFonts w:ascii="Times New Roman" w:eastAsia="宋体" w:hAnsi="Times New Roman"/>
          <w:sz w:val="24"/>
        </w:rPr>
        <w:t>t</w:t>
      </w:r>
      <w:r w:rsidR="00D73A65" w:rsidRPr="0085548C">
        <w:rPr>
          <w:rFonts w:ascii="Times New Roman" w:eastAsia="宋体" w:hAnsi="Times New Roman"/>
          <w:sz w:val="24"/>
        </w:rPr>
        <w:t>umor</w:t>
      </w:r>
      <w:r w:rsidR="00D73A65">
        <w:rPr>
          <w:rFonts w:ascii="Times New Roman" w:eastAsia="宋体" w:hAnsi="Times New Roman"/>
          <w:sz w:val="24"/>
        </w:rPr>
        <w:t xml:space="preserve"> characteristics</w:t>
      </w:r>
    </w:p>
    <w:tbl>
      <w:tblPr>
        <w:tblW w:w="868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174"/>
        <w:gridCol w:w="2693"/>
        <w:gridCol w:w="2835"/>
      </w:tblGrid>
      <w:tr w:rsidR="00D3327D" w:rsidRPr="0085548C" w14:paraId="7841E289" w14:textId="77777777" w:rsidTr="00C62B9A">
        <w:trPr>
          <w:jc w:val="center"/>
        </w:trPr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7DEBB8" w14:textId="77777777" w:rsidR="00D3327D" w:rsidRPr="0085548C" w:rsidRDefault="00D3327D" w:rsidP="00C62B9A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color w:val="000000"/>
                <w:kern w:val="0"/>
                <w:sz w:val="24"/>
                <w:szCs w:val="24"/>
              </w:rPr>
            </w:pP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Factor </w:t>
            </w: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 xml:space="preserve">  </w:t>
            </w:r>
            <w:r w:rsidRPr="0085548C">
              <w:rPr>
                <w:rFonts w:ascii="Times New Roman" w:hAnsi="Times New Roman" w:hint="eastAsia"/>
                <w:bCs/>
                <w:color w:val="000000"/>
              </w:rPr>
              <w:t xml:space="preserve">         </w:t>
            </w:r>
            <w:r w:rsidRPr="0085548C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CC8E24F" w14:textId="77777777" w:rsidR="00D3327D" w:rsidRPr="0085548C" w:rsidRDefault="00D3327D" w:rsidP="00C62B9A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" w:hAnsi="Times" w:cs="Times"/>
                <w:color w:val="000000"/>
                <w:kern w:val="0"/>
                <w:sz w:val="24"/>
                <w:szCs w:val="24"/>
              </w:rPr>
            </w:pP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N</w:t>
            </w: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(</w:t>
            </w: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%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19EE331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  <w:sz w:val="24"/>
                <w:szCs w:val="10"/>
              </w:rPr>
            </w:pPr>
            <w:r w:rsidRPr="0085548C">
              <w:rPr>
                <w:rFonts w:ascii="Times New Roman" w:hAnsi="Times New Roman" w:hint="eastAsia"/>
                <w:color w:val="000000"/>
                <w:sz w:val="24"/>
                <w:szCs w:val="10"/>
              </w:rPr>
              <w:t>DFS</w:t>
            </w:r>
          </w:p>
          <w:p w14:paraId="077E9743" w14:textId="77777777" w:rsidR="00D3327D" w:rsidRPr="0085548C" w:rsidRDefault="00D3327D" w:rsidP="00C62B9A">
            <w:pPr>
              <w:rPr>
                <w:rFonts w:ascii="Times New Roman" w:eastAsia="楷体" w:hAnsi="楷体"/>
                <w:sz w:val="24"/>
                <w:szCs w:val="21"/>
              </w:rPr>
            </w:pPr>
            <w:r>
              <w:rPr>
                <w:rFonts w:ascii="Times New Roman" w:eastAsia="楷体" w:hAnsi="楷体"/>
                <w:sz w:val="24"/>
                <w:szCs w:val="21"/>
              </w:rPr>
              <w:t>Univariate</w:t>
            </w:r>
          </w:p>
          <w:p w14:paraId="1E7D8B42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  <w:sz w:val="24"/>
                <w:szCs w:val="10"/>
              </w:rPr>
            </w:pPr>
            <w:r w:rsidRPr="0085548C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P       HR</w:t>
            </w:r>
            <w:r w:rsidRPr="0085548C">
              <w:rPr>
                <w:rFonts w:ascii="Times New Roman" w:hAnsi="Times New Roman"/>
                <w:bCs/>
                <w:i/>
                <w:color w:val="000000"/>
                <w:sz w:val="24"/>
                <w:szCs w:val="15"/>
              </w:rPr>
              <w:t>(</w:t>
            </w:r>
            <w:r w:rsidRPr="0085548C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95%CI</w:t>
            </w:r>
            <w:r w:rsidRPr="0085548C">
              <w:rPr>
                <w:rFonts w:ascii="Times New Roman" w:hAnsi="Times New Roman"/>
                <w:bCs/>
                <w:i/>
                <w:color w:val="000000"/>
                <w:sz w:val="24"/>
                <w:szCs w:val="15"/>
              </w:rPr>
              <w:t>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1541301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  <w:sz w:val="24"/>
                <w:szCs w:val="10"/>
              </w:rPr>
            </w:pPr>
          </w:p>
          <w:p w14:paraId="2169F7C3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楷体" w:hAnsi="楷体"/>
                <w:sz w:val="24"/>
                <w:szCs w:val="21"/>
              </w:rPr>
              <w:t>Multivariate</w:t>
            </w:r>
          </w:p>
          <w:p w14:paraId="7952CAFA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  <w:sz w:val="24"/>
                <w:szCs w:val="10"/>
              </w:rPr>
            </w:pPr>
            <w:r w:rsidRPr="0085548C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P</w:t>
            </w:r>
            <w:r w:rsidRPr="0085548C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 xml:space="preserve">      </w:t>
            </w:r>
            <w:r w:rsidRPr="0085548C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HR</w:t>
            </w:r>
            <w:r w:rsidRPr="0085548C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>(</w:t>
            </w:r>
            <w:r w:rsidRPr="0085548C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95</w:t>
            </w:r>
            <w:r w:rsidRPr="0085548C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％</w:t>
            </w:r>
            <w:r w:rsidRPr="0085548C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CI</w:t>
            </w:r>
            <w:r w:rsidRPr="0085548C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>)</w:t>
            </w:r>
          </w:p>
        </w:tc>
      </w:tr>
      <w:tr w:rsidR="00D3327D" w:rsidRPr="0085548C" w14:paraId="110F779F" w14:textId="77777777" w:rsidTr="00C62B9A">
        <w:trPr>
          <w:trHeight w:val="343"/>
          <w:jc w:val="center"/>
        </w:trPr>
        <w:tc>
          <w:tcPr>
            <w:tcW w:w="1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9C9C95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Age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D2FA885" w14:textId="77777777" w:rsidR="00D3327D" w:rsidRPr="0085548C" w:rsidRDefault="00D3327D" w:rsidP="00C62B9A">
            <w:pPr>
              <w:tabs>
                <w:tab w:val="left" w:pos="1198"/>
              </w:tabs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/>
                <w:bCs/>
                <w:color w:val="000000"/>
              </w:rPr>
              <w:tab/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60A61F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41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D1C8C1" w14:textId="77777777" w:rsidR="00D3327D" w:rsidRPr="0085548C" w:rsidRDefault="00D3327D" w:rsidP="00C62B9A">
            <w:pPr>
              <w:tabs>
                <w:tab w:val="right" w:pos="2193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/</w:t>
            </w:r>
            <w:r w:rsidRPr="0085548C">
              <w:rPr>
                <w:rFonts w:ascii="Times New Roman" w:hAnsi="Times New Roman" w:hint="eastAsia"/>
                <w:color w:val="000000"/>
              </w:rPr>
              <w:t xml:space="preserve">      </w:t>
            </w:r>
          </w:p>
        </w:tc>
      </w:tr>
      <w:tr w:rsidR="00D3327D" w:rsidRPr="0085548C" w14:paraId="4415BE5F" w14:textId="77777777" w:rsidTr="00C62B9A">
        <w:trPr>
          <w:trHeight w:val="894"/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196CCAA2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≤</w:t>
            </w:r>
            <w:r w:rsidRPr="0085548C">
              <w:rPr>
                <w:rFonts w:ascii="Times New Roman" w:hAnsi="Times New Roman"/>
                <w:bCs/>
                <w:color w:val="000000"/>
              </w:rPr>
              <w:t>50</w:t>
            </w:r>
          </w:p>
          <w:p w14:paraId="7DA66158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/>
                <w:bCs/>
                <w:color w:val="000000"/>
              </w:rPr>
              <w:t>&gt;5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72F16B85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559(32.7)</w:t>
            </w:r>
            <w:r w:rsidRPr="0085548C">
              <w:rPr>
                <w:rFonts w:ascii="Times New Roman" w:hAnsi="Times New Roman" w:hint="eastAsia"/>
              </w:rPr>
              <w:t xml:space="preserve">    </w:t>
            </w:r>
          </w:p>
          <w:p w14:paraId="32B6C594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151(67.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8C686C6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1</w:t>
            </w:r>
          </w:p>
          <w:p w14:paraId="632D22C2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5548C">
              <w:rPr>
                <w:rFonts w:ascii="Times New Roman" w:hAnsi="Times New Roman"/>
              </w:rPr>
              <w:t xml:space="preserve">0.741 </w:t>
            </w:r>
            <w:r>
              <w:rPr>
                <w:rFonts w:ascii="Times New Roman" w:hAnsi="Times New Roman"/>
              </w:rPr>
              <w:t xml:space="preserve"> </w:t>
            </w:r>
            <w:r w:rsidRPr="0085548C">
              <w:rPr>
                <w:rFonts w:ascii="Times New Roman" w:hAnsi="Times New Roman"/>
              </w:rPr>
              <w:t xml:space="preserve"> </w:t>
            </w:r>
            <w:r w:rsidRPr="0085548C">
              <w:rPr>
                <w:rFonts w:ascii="Times New Roman" w:hAnsi="Times New Roman" w:hint="eastAsia"/>
              </w:rPr>
              <w:t>0.942</w:t>
            </w:r>
            <w:r>
              <w:rPr>
                <w:rFonts w:ascii="Times New Roman" w:hAnsi="Times New Roman" w:hint="eastAsia"/>
              </w:rPr>
              <w:t>(</w:t>
            </w:r>
            <w:r w:rsidRPr="0085548C">
              <w:rPr>
                <w:rFonts w:ascii="Times New Roman" w:hAnsi="Times New Roman" w:hint="eastAsia"/>
              </w:rPr>
              <w:t>0.661-1</w:t>
            </w:r>
            <w:r w:rsidRPr="0085548C">
              <w:rPr>
                <w:rFonts w:ascii="Times New Roman" w:hAnsi="Times New Roman"/>
              </w:rPr>
              <w:t>.</w:t>
            </w:r>
            <w:r w:rsidRPr="0085548C">
              <w:rPr>
                <w:rFonts w:ascii="Times New Roman" w:hAnsi="Times New Roman" w:hint="eastAsia"/>
              </w:rPr>
              <w:t>34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59B5B98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 xml:space="preserve">         </w:t>
            </w:r>
          </w:p>
        </w:tc>
      </w:tr>
      <w:tr w:rsidR="00D3327D" w:rsidRPr="0085548C" w14:paraId="5038E205" w14:textId="77777777" w:rsidTr="00C62B9A">
        <w:trPr>
          <w:trHeight w:val="352"/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135086C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eastAsia="宋体" w:hAnsi="Times New Roman"/>
              </w:rPr>
              <w:t>Menstrual statu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90DCC5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2723A9F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33FC36C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3327D" w:rsidRPr="0085548C" w14:paraId="0DA1DB55" w14:textId="77777777" w:rsidTr="00C9596D">
        <w:trPr>
          <w:trHeight w:val="392"/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3143C737" w14:textId="77777777" w:rsidR="00D3327D" w:rsidRPr="0084081B" w:rsidRDefault="00D3327D" w:rsidP="00C62B9A">
            <w:pPr>
              <w:ind w:leftChars="100" w:left="210"/>
              <w:rPr>
                <w:rFonts w:ascii="Times New Roman" w:eastAsia="宋体" w:hAnsi="Times New Roman"/>
                <w:b/>
                <w:sz w:val="18"/>
              </w:rPr>
            </w:pPr>
            <w:r w:rsidRPr="0084081B">
              <w:rPr>
                <w:rFonts w:ascii="Times New Roman" w:eastAsia="宋体" w:hAnsi="Times New Roman"/>
                <w:sz w:val="18"/>
              </w:rPr>
              <w:t>Peri/pre-menopause</w:t>
            </w:r>
            <w:r w:rsidRPr="0084081B">
              <w:rPr>
                <w:rFonts w:ascii="Times New Roman" w:eastAsia="宋体" w:hAnsi="Times New Roman" w:hint="eastAsia"/>
                <w:sz w:val="18"/>
              </w:rPr>
              <w:t xml:space="preserve"> </w:t>
            </w:r>
          </w:p>
          <w:p w14:paraId="103E43F4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4081B">
              <w:rPr>
                <w:rFonts w:ascii="Times New Roman" w:eastAsia="宋体" w:hAnsi="Times New Roman"/>
                <w:sz w:val="18"/>
              </w:rPr>
              <w:t>Post-menopaus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3FC1993E" w14:textId="77777777" w:rsidR="00D3327D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597</w:t>
            </w:r>
            <w:r>
              <w:rPr>
                <w:rFonts w:ascii="Times New Roman" w:eastAsia="宋体" w:hAnsi="Times New Roman"/>
              </w:rPr>
              <w:t>(34.9)</w:t>
            </w:r>
          </w:p>
          <w:p w14:paraId="0120C2CF" w14:textId="77777777" w:rsidR="00D3327D" w:rsidRPr="00D57ADA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113</w:t>
            </w:r>
            <w:r>
              <w:rPr>
                <w:rFonts w:ascii="Times New Roman" w:eastAsia="宋体" w:hAnsi="Times New Roman"/>
              </w:rPr>
              <w:t>(65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0DE2629" w14:textId="77777777" w:rsidR="00D3327D" w:rsidRDefault="00D3327D" w:rsidP="00C62B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  <w:p w14:paraId="456ADE1E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348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1.189(0.828-1.70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FD8076E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</w:p>
        </w:tc>
      </w:tr>
      <w:tr w:rsidR="00D3327D" w:rsidRPr="0085548C" w14:paraId="107C8A9F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681397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/>
                <w:bCs/>
                <w:color w:val="000000"/>
              </w:rPr>
              <w:t>Pathological typ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C434D0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2AE8CE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731E720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</w:tr>
      <w:tr w:rsidR="00D3327D" w:rsidRPr="0085548C" w14:paraId="6F09AA2B" w14:textId="77777777" w:rsidTr="00C62B9A">
        <w:trPr>
          <w:trHeight w:val="349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C0FE" w14:textId="77777777" w:rsidR="00D3327D" w:rsidRPr="00AF7DBF" w:rsidRDefault="00D3327D" w:rsidP="00C62B9A">
            <w:pPr>
              <w:ind w:leftChars="92" w:left="193"/>
              <w:rPr>
                <w:rFonts w:ascii="Times New Roman" w:eastAsia="宋体" w:hAnsi="Times New Roman"/>
              </w:rPr>
            </w:pPr>
            <w:r w:rsidRPr="00AF7DBF">
              <w:rPr>
                <w:rFonts w:ascii="Times New Roman" w:eastAsia="宋体" w:hAnsi="Times New Roman" w:hint="eastAsia"/>
              </w:rPr>
              <w:t>IDC</w:t>
            </w:r>
          </w:p>
          <w:p w14:paraId="409E91D6" w14:textId="77777777" w:rsidR="00D3327D" w:rsidRPr="00AF7DBF" w:rsidRDefault="00D3327D" w:rsidP="00C62B9A">
            <w:pPr>
              <w:ind w:leftChars="92" w:left="193"/>
              <w:rPr>
                <w:rFonts w:ascii="Times New Roman" w:eastAsia="宋体" w:hAnsi="Times New Roman"/>
              </w:rPr>
            </w:pPr>
            <w:r w:rsidRPr="00AF7DBF">
              <w:rPr>
                <w:rFonts w:ascii="Times New Roman" w:eastAsia="宋体" w:hAnsi="Times New Roman" w:hint="eastAsia"/>
              </w:rPr>
              <w:t>ILC</w:t>
            </w:r>
          </w:p>
          <w:p w14:paraId="1E4D961C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eastAsia="宋体" w:hAnsi="Times New Roman" w:hint="eastAsia"/>
              </w:rPr>
              <w:lastRenderedPageBreak/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8212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lastRenderedPageBreak/>
              <w:t>1546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90.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737EB478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 </w:t>
            </w:r>
            <w:r w:rsidRPr="0085548C">
              <w:rPr>
                <w:rFonts w:ascii="Times New Roman" w:eastAsia="宋体" w:hAnsi="Times New Roman" w:hint="eastAsia"/>
              </w:rPr>
              <w:t>47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.7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5EDE47D1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hint="eastAsia"/>
              </w:rPr>
              <w:lastRenderedPageBreak/>
              <w:t>117</w:t>
            </w:r>
            <w:r w:rsidRPr="0085548C">
              <w:rPr>
                <w:rFonts w:ascii="Times New Roman" w:eastAsia="宋体" w:hAnsi="Times New Roman"/>
              </w:rPr>
              <w:t>(</w:t>
            </w:r>
            <w:r>
              <w:rPr>
                <w:rFonts w:ascii="Times New Roman" w:eastAsia="宋体" w:hAnsi="Times New Roman" w:hint="eastAsia"/>
              </w:rPr>
              <w:t>6.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103E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  <w:color w:val="000000"/>
              </w:rPr>
            </w:pPr>
            <w:r w:rsidRPr="0085548C">
              <w:rPr>
                <w:rFonts w:ascii="Times New Roman" w:hAnsi="Times New Roman"/>
                <w:color w:val="000000"/>
              </w:rPr>
              <w:lastRenderedPageBreak/>
              <w:t>1</w:t>
            </w:r>
          </w:p>
          <w:p w14:paraId="1C59E2E8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0.837</w:t>
            </w:r>
            <w:r w:rsidRPr="0085548C">
              <w:rPr>
                <w:rFonts w:ascii="Times New Roman" w:hAnsi="Times New Roman" w:hint="eastAsia"/>
              </w:rPr>
              <w:t xml:space="preserve"> </w:t>
            </w:r>
            <w:r w:rsidRPr="0085548C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>0.887(0.282-2.789</w:t>
            </w:r>
            <w:r w:rsidRPr="0085548C">
              <w:rPr>
                <w:rFonts w:ascii="Times New Roman" w:hAnsi="Times New Roman" w:hint="eastAsia"/>
              </w:rPr>
              <w:t>)</w:t>
            </w:r>
          </w:p>
          <w:p w14:paraId="3F62A397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778   1.093(0.590-2.0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B25E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</w:p>
        </w:tc>
      </w:tr>
      <w:tr w:rsidR="00D3327D" w:rsidRPr="0085548C" w14:paraId="3A32242B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0D234A5" w14:textId="77777777" w:rsidR="00D3327D" w:rsidRPr="00AF7DBF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eastAsia="宋体" w:hAnsi="Times New Roman"/>
              </w:rPr>
              <w:lastRenderedPageBreak/>
              <w:t>Histological gra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3A960C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19B5115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825CE3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</w:tr>
      <w:tr w:rsidR="00D3327D" w:rsidRPr="0085548C" w14:paraId="67817BDB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45D6" w14:textId="77777777" w:rsidR="00D3327D" w:rsidRPr="00AF7DBF" w:rsidRDefault="00D3327D" w:rsidP="00C62B9A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AF7DBF">
              <w:rPr>
                <w:rFonts w:ascii="Times New Roman" w:eastAsia="宋体" w:hAnsi="Times New Roman" w:hint="eastAsia"/>
              </w:rPr>
              <w:t>I</w:t>
            </w:r>
          </w:p>
          <w:p w14:paraId="5C5DEFC4" w14:textId="77777777" w:rsidR="00D3327D" w:rsidRPr="00AF7DBF" w:rsidRDefault="00D3327D" w:rsidP="00C62B9A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AF7DBF">
              <w:rPr>
                <w:rFonts w:ascii="Times New Roman" w:eastAsia="宋体" w:hAnsi="Times New Roman" w:hint="eastAsia"/>
              </w:rPr>
              <w:t>II</w:t>
            </w:r>
          </w:p>
          <w:p w14:paraId="1AC427EB" w14:textId="77777777" w:rsidR="00D3327D" w:rsidRPr="00AF7DBF" w:rsidRDefault="00D3327D" w:rsidP="00C62B9A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AF7DBF">
              <w:rPr>
                <w:rFonts w:ascii="Times New Roman" w:eastAsia="宋体" w:hAnsi="Times New Roman" w:hint="eastAsia"/>
              </w:rPr>
              <w:t>III</w:t>
            </w:r>
          </w:p>
          <w:p w14:paraId="723C238E" w14:textId="77777777" w:rsidR="00D3327D" w:rsidRPr="00AF7DBF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eastAsia="宋体" w:hAnsi="Times New Roman" w:hint="eastAsia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FFD7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1(</w:t>
            </w:r>
            <w:r w:rsidRPr="0085548C">
              <w:rPr>
                <w:rFonts w:ascii="Times New Roman" w:eastAsia="宋体" w:hAnsi="Times New Roman" w:hint="eastAsia"/>
              </w:rPr>
              <w:t>2.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415F9B52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48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3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8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0BD665D2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777</w:t>
            </w:r>
            <w:r w:rsidRPr="0085548C">
              <w:rPr>
                <w:rFonts w:ascii="Times New Roman" w:eastAsia="宋体" w:hAnsi="Times New Roman"/>
              </w:rPr>
              <w:t>(4</w:t>
            </w:r>
            <w:r w:rsidRPr="0085548C">
              <w:rPr>
                <w:rFonts w:ascii="Times New Roman" w:eastAsia="宋体" w:hAnsi="Times New Roman" w:hint="eastAsia"/>
              </w:rPr>
              <w:t>5</w:t>
            </w:r>
            <w:r w:rsidRPr="0085548C">
              <w:rPr>
                <w:rFonts w:ascii="Times New Roman" w:eastAsia="宋体" w:hAnsi="Times New Roman"/>
              </w:rPr>
              <w:t>.</w:t>
            </w:r>
            <w:r w:rsidRPr="0085548C">
              <w:rPr>
                <w:rFonts w:ascii="Times New Roman" w:eastAsia="宋体" w:hAnsi="Times New Roman" w:hint="eastAsia"/>
              </w:rPr>
              <w:t>5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3B0CD247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43</w:t>
            </w:r>
            <w:r w:rsidRPr="0085548C">
              <w:rPr>
                <w:rFonts w:ascii="Times New Roman" w:eastAsia="宋体" w:hAnsi="Times New Roman"/>
              </w:rPr>
              <w:t>(8.</w:t>
            </w:r>
            <w:r w:rsidRPr="0085548C">
              <w:rPr>
                <w:rFonts w:ascii="Times New Roman" w:eastAsia="宋体" w:hAnsi="Times New Roman" w:hint="eastAsia"/>
              </w:rPr>
              <w:t>4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BAEFA" w14:textId="77777777" w:rsidR="00D3327D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6DA4AE12" w14:textId="77777777" w:rsidR="00D3327D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0.389 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0.407(0.052-3.152)</w:t>
            </w:r>
          </w:p>
          <w:p w14:paraId="61B6CF1D" w14:textId="77777777" w:rsidR="00D3327D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0.583  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0.834</w:t>
            </w:r>
            <w:r>
              <w:rPr>
                <w:rFonts w:ascii="Times New Roman" w:hAnsi="Times New Roman"/>
                <w:color w:val="000000"/>
              </w:rPr>
              <w:t>(0.435-1.597)</w:t>
            </w:r>
          </w:p>
          <w:p w14:paraId="3D347F00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F952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</w:p>
        </w:tc>
      </w:tr>
      <w:tr w:rsidR="00D3327D" w:rsidRPr="0085548C" w14:paraId="4FBC8BE0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795BD2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T</w:t>
            </w:r>
            <w:r w:rsidRPr="0085548C">
              <w:rPr>
                <w:rFonts w:ascii="Times New Roman" w:hAnsi="Times New Roman"/>
                <w:bCs/>
                <w:color w:val="000000"/>
              </w:rPr>
              <w:t xml:space="preserve">umor size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C46A44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2DB0F6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&lt;</w:t>
            </w:r>
            <w:r w:rsidRPr="0085548C">
              <w:rPr>
                <w:rFonts w:ascii="Times New Roman" w:hAnsi="Times New Roman"/>
                <w:color w:val="000000"/>
              </w:rPr>
              <w:t>0.0</w:t>
            </w:r>
            <w:r w:rsidRPr="0085548C">
              <w:rPr>
                <w:rFonts w:ascii="Times New Roman" w:hAnsi="Times New Roman" w:hint="eastAsia"/>
                <w:color w:val="000000"/>
              </w:rPr>
              <w:t>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0EA8351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 w:hint="eastAsia"/>
              </w:rPr>
              <w:t>05</w:t>
            </w:r>
          </w:p>
        </w:tc>
      </w:tr>
      <w:tr w:rsidR="00D3327D" w:rsidRPr="0085548C" w14:paraId="0E62CF99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0F4EE054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≤</w:t>
            </w:r>
            <w:r w:rsidRPr="0085548C">
              <w:rPr>
                <w:rFonts w:ascii="Times New Roman" w:hAnsi="Times New Roman"/>
                <w:bCs/>
                <w:color w:val="000000"/>
              </w:rPr>
              <w:t>2cm</w:t>
            </w:r>
          </w:p>
          <w:p w14:paraId="6000A2B9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/>
                <w:bCs/>
                <w:color w:val="000000"/>
              </w:rPr>
              <w:t>&gt;2cm</w:t>
            </w:r>
          </w:p>
          <w:p w14:paraId="136F737E" w14:textId="77777777" w:rsidR="00D3327D" w:rsidRPr="0085548C" w:rsidRDefault="00D3327D" w:rsidP="00C62B9A">
            <w:pPr>
              <w:tabs>
                <w:tab w:val="left" w:pos="1340"/>
              </w:tabs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N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35AE6BE9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857(50.1)</w:t>
            </w:r>
          </w:p>
          <w:p w14:paraId="7F6E99E4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848(49.6)</w:t>
            </w:r>
          </w:p>
          <w:p w14:paraId="5112AE46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5(0.3)</w:t>
            </w:r>
            <w:r w:rsidRPr="0085548C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4B48361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1</w:t>
            </w:r>
          </w:p>
          <w:p w14:paraId="2C20F2D0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  2.025(1.427-2.873)</w:t>
            </w:r>
          </w:p>
          <w:p w14:paraId="070FCF7C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 xml:space="preserve">NS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4978B30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1</w:t>
            </w:r>
          </w:p>
          <w:p w14:paraId="44C35A53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    1.674</w:t>
            </w:r>
            <w:r w:rsidRPr="0085548C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.172-2.391</w:t>
            </w:r>
            <w:r w:rsidRPr="0085548C">
              <w:rPr>
                <w:rFonts w:ascii="Times New Roman" w:hAnsi="Times New Roman" w:hint="eastAsia"/>
              </w:rPr>
              <w:t>）</w:t>
            </w:r>
          </w:p>
          <w:p w14:paraId="156CEA3C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NS</w:t>
            </w:r>
          </w:p>
        </w:tc>
      </w:tr>
      <w:tr w:rsidR="00D3327D" w:rsidRPr="0085548C" w14:paraId="1F3F6935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C2E536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/>
                <w:bCs/>
                <w:color w:val="000000"/>
              </w:rPr>
              <w:t>Axillary lymph nod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2E05781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89D8B1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4AB645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 xml:space="preserve">&lt;0.001     </w:t>
            </w:r>
          </w:p>
        </w:tc>
      </w:tr>
      <w:tr w:rsidR="00D3327D" w:rsidRPr="0085548C" w14:paraId="2E3D7035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5EB3DEB5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3573B865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3375D116" w14:textId="77777777" w:rsidR="00D3327D" w:rsidRPr="0085548C" w:rsidRDefault="00D3327D" w:rsidP="00C62B9A">
            <w:pPr>
              <w:tabs>
                <w:tab w:val="left" w:pos="1340"/>
              </w:tabs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NA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49E2FD07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003(58.7)</w:t>
            </w:r>
          </w:p>
          <w:p w14:paraId="2411CCB0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702(41.1)</w:t>
            </w:r>
          </w:p>
          <w:p w14:paraId="59E638EE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5(0.3)</w:t>
            </w:r>
            <w:r w:rsidRPr="0085548C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022D6C1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</w:t>
            </w:r>
          </w:p>
          <w:p w14:paraId="03959138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&lt;0.001  2.044(1.456-2.866)</w:t>
            </w:r>
          </w:p>
          <w:p w14:paraId="1BF0C26D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E5F8219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1</w:t>
            </w:r>
          </w:p>
          <w:p w14:paraId="310EE342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   1.883</w:t>
            </w:r>
            <w:r w:rsidRPr="0085548C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.336-2.655</w:t>
            </w:r>
            <w:r w:rsidRPr="0085548C">
              <w:rPr>
                <w:rFonts w:ascii="Times New Roman" w:hAnsi="Times New Roman" w:hint="eastAsia"/>
              </w:rPr>
              <w:t>）</w:t>
            </w:r>
          </w:p>
          <w:p w14:paraId="23311D4A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NS</w:t>
            </w:r>
          </w:p>
        </w:tc>
      </w:tr>
      <w:tr w:rsidR="00D3327D" w:rsidRPr="0085548C" w14:paraId="1BAC5029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06704F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HR Status</w:t>
            </w:r>
            <w:r>
              <w:rPr>
                <w:rFonts w:ascii="Times New Roman" w:hAnsi="Times New Roman"/>
                <w:bCs/>
                <w:color w:val="000000"/>
              </w:rPr>
              <w:t>(FS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F2C04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185A77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5345DF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8</w:t>
            </w:r>
          </w:p>
        </w:tc>
      </w:tr>
      <w:tr w:rsidR="00D3327D" w:rsidRPr="0085548C" w14:paraId="7CDAFBFD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BE7B2" w14:textId="77777777" w:rsidR="00D3327D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5E447759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hAnsi="Times New Roman" w:hint="eastAsia"/>
                <w:bCs/>
                <w:color w:val="000000"/>
              </w:rPr>
              <w:t>Negativ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6974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>126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73.7</w:t>
            </w:r>
            <w:r w:rsidRPr="0085548C">
              <w:rPr>
                <w:rFonts w:ascii="Times New Roman" w:eastAsia="宋体" w:hAnsi="Times New Roman"/>
              </w:rPr>
              <w:t>)</w:t>
            </w:r>
          </w:p>
          <w:p w14:paraId="2F112BA2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eastAsia="宋体" w:hAnsi="Times New Roman" w:hint="eastAsia"/>
              </w:rPr>
              <w:t xml:space="preserve"> 450</w:t>
            </w:r>
            <w:r w:rsidRPr="0085548C">
              <w:rPr>
                <w:rFonts w:ascii="Times New Roman" w:eastAsia="宋体" w:hAnsi="Times New Roman"/>
              </w:rPr>
              <w:t>(</w:t>
            </w:r>
            <w:r w:rsidRPr="0085548C">
              <w:rPr>
                <w:rFonts w:ascii="Times New Roman" w:eastAsia="宋体" w:hAnsi="Times New Roman" w:hint="eastAsia"/>
              </w:rPr>
              <w:t>26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AAF0" w14:textId="77777777" w:rsidR="00D3327D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</w:t>
            </w:r>
            <w:r>
              <w:rPr>
                <w:rFonts w:ascii="Times New Roman" w:hAnsi="Times New Roman" w:hint="eastAsia"/>
              </w:rPr>
              <w:t>1</w:t>
            </w:r>
          </w:p>
          <w:p w14:paraId="2D817ECC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.003  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1.696(1.199-2.3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2822" w14:textId="77777777" w:rsidR="00D3327D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 xml:space="preserve">          1</w:t>
            </w:r>
          </w:p>
          <w:p w14:paraId="411279E4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8    1.513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.045-2.191</w:t>
            </w:r>
            <w:r>
              <w:rPr>
                <w:rFonts w:ascii="Times New Roman" w:hAnsi="Times New Roman" w:hint="eastAsia"/>
              </w:rPr>
              <w:t>）</w:t>
            </w:r>
          </w:p>
        </w:tc>
      </w:tr>
      <w:tr w:rsidR="00D3327D" w:rsidRPr="0085548C" w14:paraId="169D8EE3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0202C8" w14:textId="6215C9C5" w:rsidR="00D3327D" w:rsidRPr="00AF7DBF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eastAsia="宋体" w:hAnsi="Times New Roman" w:hint="eastAsia"/>
              </w:rPr>
              <w:t>Ki67</w:t>
            </w:r>
            <w:r>
              <w:rPr>
                <w:rFonts w:ascii="Times New Roman" w:hAnsi="Times New Roman"/>
                <w:bCs/>
                <w:color w:val="000000"/>
              </w:rPr>
              <w:t>(FS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31A5D3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B34A2D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314E80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</w:t>
            </w:r>
          </w:p>
        </w:tc>
      </w:tr>
      <w:tr w:rsidR="00D3327D" w:rsidRPr="0085548C" w14:paraId="1E787A45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518A" w14:textId="77777777" w:rsidR="00D3327D" w:rsidRPr="00AF7DBF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hAnsi="Times New Roman"/>
                <w:bCs/>
                <w:color w:val="000000"/>
              </w:rPr>
              <w:t>&lt;1</w:t>
            </w:r>
            <w:r w:rsidRPr="00AF7DBF">
              <w:rPr>
                <w:rFonts w:ascii="Times New Roman" w:hAnsi="Times New Roman" w:hint="eastAsia"/>
                <w:bCs/>
                <w:color w:val="000000"/>
              </w:rPr>
              <w:t>4</w:t>
            </w:r>
            <w:r w:rsidRPr="00AF7DBF">
              <w:rPr>
                <w:rFonts w:ascii="Times New Roman" w:hAnsi="Times New Roman"/>
                <w:bCs/>
                <w:color w:val="000000"/>
              </w:rPr>
              <w:t>%</w:t>
            </w:r>
          </w:p>
          <w:p w14:paraId="7067E203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AF7DBF">
              <w:rPr>
                <w:rFonts w:ascii="Times New Roman" w:hAnsi="Times New Roman" w:hint="eastAsia"/>
                <w:bCs/>
                <w:color w:val="000000"/>
              </w:rPr>
              <w:t>≥</w:t>
            </w:r>
            <w:r w:rsidRPr="00AF7DBF">
              <w:rPr>
                <w:rFonts w:ascii="Times New Roman" w:hAnsi="Times New Roman"/>
                <w:bCs/>
                <w:color w:val="000000"/>
              </w:rPr>
              <w:t>1</w:t>
            </w:r>
            <w:r w:rsidRPr="00AF7DBF">
              <w:rPr>
                <w:rFonts w:ascii="Times New Roman" w:hAnsi="Times New Roman" w:hint="eastAsia"/>
                <w:bCs/>
                <w:color w:val="000000"/>
              </w:rPr>
              <w:t>4</w:t>
            </w:r>
            <w:r w:rsidRPr="00AF7DBF">
              <w:rPr>
                <w:rFonts w:ascii="Times New Roman" w:hAnsi="Times New Roman"/>
                <w:bCs/>
                <w:color w:val="000000"/>
              </w:rPr>
              <w:t>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86D9" w14:textId="77777777" w:rsidR="00D3327D" w:rsidRPr="0085548C" w:rsidRDefault="00D3327D" w:rsidP="00C62B9A">
            <w:pPr>
              <w:jc w:val="right"/>
              <w:rPr>
                <w:rFonts w:ascii="Times New Roman" w:eastAsia="宋体" w:hAnsi="Times New Roman"/>
              </w:rPr>
            </w:pPr>
            <w:r w:rsidRPr="0085548C">
              <w:rPr>
                <w:rFonts w:ascii="Times New Roman" w:eastAsia="宋体" w:hAnsi="Times New Roman"/>
              </w:rPr>
              <w:t>565(33.0)</w:t>
            </w:r>
          </w:p>
          <w:p w14:paraId="7E80131D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eastAsia="宋体" w:hAnsi="Times New Roman"/>
              </w:rPr>
              <w:t>1145(6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A290A" w14:textId="77777777" w:rsidR="00D3327D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1</w:t>
            </w:r>
          </w:p>
          <w:p w14:paraId="0DB50E85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   1.865(1.245-2.7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CC65" w14:textId="77777777" w:rsidR="00D3327D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     1</w:t>
            </w:r>
          </w:p>
          <w:p w14:paraId="318034DB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    1.520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.001-2.307</w:t>
            </w:r>
            <w:r>
              <w:rPr>
                <w:rFonts w:ascii="Times New Roman" w:hAnsi="Times New Roman" w:hint="eastAsia"/>
              </w:rPr>
              <w:t>）</w:t>
            </w:r>
          </w:p>
        </w:tc>
      </w:tr>
      <w:tr w:rsidR="00D3327D" w:rsidRPr="0085548C" w14:paraId="38F5EAE5" w14:textId="77777777" w:rsidTr="00C62B9A">
        <w:trPr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F77233" w14:textId="0740F579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HER2 Status</w:t>
            </w:r>
            <w:r>
              <w:rPr>
                <w:rFonts w:ascii="Times New Roman" w:hAnsi="Times New Roman"/>
                <w:bCs/>
                <w:color w:val="000000"/>
              </w:rPr>
              <w:t>(FSS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5E4CCCB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915F69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0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062CEA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771</w:t>
            </w:r>
          </w:p>
        </w:tc>
      </w:tr>
      <w:tr w:rsidR="00D3327D" w:rsidRPr="0085548C" w14:paraId="5CF77058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4D411D85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56165859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324830CA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330(77.8)</w:t>
            </w:r>
          </w:p>
          <w:p w14:paraId="168482C9" w14:textId="77777777" w:rsidR="00D3327D" w:rsidRPr="0085548C" w:rsidRDefault="00D3327D" w:rsidP="00C62B9A">
            <w:pPr>
              <w:tabs>
                <w:tab w:val="left" w:pos="448"/>
              </w:tabs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380(22.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49A24D8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</w:t>
            </w:r>
          </w:p>
          <w:p w14:paraId="58846BC7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 xml:space="preserve">0.03   </w:t>
            </w:r>
            <w:r>
              <w:rPr>
                <w:rFonts w:ascii="Times New Roman" w:hAnsi="Times New Roman"/>
              </w:rPr>
              <w:t xml:space="preserve"> </w:t>
            </w:r>
            <w:r w:rsidRPr="0085548C">
              <w:rPr>
                <w:rFonts w:ascii="Times New Roman" w:hAnsi="Times New Roman"/>
              </w:rPr>
              <w:t>1.504(1.041-2.17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B278E20" w14:textId="77777777" w:rsidR="00D3327D" w:rsidRDefault="00D3327D" w:rsidP="00C62B9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  <w:p w14:paraId="678463D9" w14:textId="77777777" w:rsidR="00D3327D" w:rsidRPr="0085548C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71    1.061</w:t>
            </w:r>
            <w:r>
              <w:rPr>
                <w:rFonts w:ascii="Times New Roman" w:hAnsi="Times New Roman"/>
                <w:color w:val="000000"/>
              </w:rPr>
              <w:t>(0.714-1.576)</w:t>
            </w:r>
          </w:p>
        </w:tc>
      </w:tr>
      <w:tr w:rsidR="00D3327D" w:rsidRPr="0085548C" w14:paraId="265D9FEF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9DCB1E" w14:textId="77777777" w:rsidR="00D3327D" w:rsidRPr="0085548C" w:rsidRDefault="00D3327D" w:rsidP="00C62B9A">
            <w:pPr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 xml:space="preserve">HR </w:t>
            </w:r>
            <w:r>
              <w:rPr>
                <w:rFonts w:ascii="Times New Roman" w:hAnsi="Times New Roman" w:hint="eastAsia"/>
                <w:bCs/>
                <w:color w:val="000000"/>
              </w:rPr>
              <w:t xml:space="preserve">discordant </w:t>
            </w:r>
            <w:r w:rsidRPr="0085548C">
              <w:rPr>
                <w:rFonts w:ascii="Times New Roman" w:hAnsi="Times New Roman" w:hint="eastAsia"/>
                <w:bCs/>
                <w:color w:val="000000"/>
              </w:rPr>
              <w:t>Statu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860E00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4D3D025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CE4F37B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5</w:t>
            </w:r>
          </w:p>
        </w:tc>
      </w:tr>
      <w:tr w:rsidR="00D3327D" w:rsidRPr="0085548C" w14:paraId="39B07244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</w:tcPr>
          <w:p w14:paraId="70CD5D2D" w14:textId="77777777" w:rsidR="00D3327D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117C80E2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7069298D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85548C">
              <w:rPr>
                <w:rFonts w:ascii="Times New Roman" w:hAnsi="Times New Roman" w:hint="eastAsia"/>
                <w:bCs/>
                <w:color w:val="000000"/>
              </w:rPr>
              <w:t>HR Discordanc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</w:tcPr>
          <w:p w14:paraId="0D6C030E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233(72.1)</w:t>
            </w:r>
            <w:r w:rsidRPr="0085548C">
              <w:rPr>
                <w:rFonts w:ascii="Times New Roman" w:hAnsi="Times New Roman" w:hint="eastAsia"/>
              </w:rPr>
              <w:t xml:space="preserve">417(24.4)  </w:t>
            </w:r>
          </w:p>
          <w:p w14:paraId="03BDFB3E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60(3.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A5C341E" w14:textId="77777777" w:rsidR="00D3327D" w:rsidRDefault="00D3327D" w:rsidP="00C62B9A">
            <w:pPr>
              <w:jc w:val="center"/>
              <w:rPr>
                <w:rFonts w:ascii="Times New Roman" w:hAnsi="Times New Roman"/>
              </w:rPr>
            </w:pPr>
            <w:r w:rsidRPr="0085548C">
              <w:rPr>
                <w:rFonts w:ascii="Times New Roman" w:hAnsi="Times New Roman"/>
              </w:rPr>
              <w:t>1</w:t>
            </w:r>
          </w:p>
          <w:p w14:paraId="2E483E63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   1.733(1.215-2.472</w:t>
            </w:r>
            <w:r w:rsidRPr="0085548C">
              <w:rPr>
                <w:rFonts w:ascii="Times New Roman" w:hAnsi="Times New Roman"/>
              </w:rPr>
              <w:t>)</w:t>
            </w:r>
          </w:p>
          <w:p w14:paraId="248E2D7D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7</w:t>
            </w:r>
            <w:r w:rsidRPr="0085548C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1.235(0.501-3.042</w:t>
            </w:r>
            <w:r w:rsidRPr="0085548C">
              <w:rPr>
                <w:rFonts w:ascii="Times New Roman" w:hAnsi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D73DFDC" w14:textId="77777777" w:rsidR="00D3327D" w:rsidRDefault="00D3327D" w:rsidP="00C62B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  <w:p w14:paraId="615FF7C0" w14:textId="77777777" w:rsidR="00D3327D" w:rsidRPr="0085548C" w:rsidRDefault="00D3327D" w:rsidP="00C62B9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    1.544(1.05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-2.25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) 0.94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 xml:space="preserve">    1.031(0.410-2.591)</w:t>
            </w:r>
          </w:p>
        </w:tc>
      </w:tr>
      <w:tr w:rsidR="00D3327D" w:rsidRPr="0085548C" w14:paraId="10034D3C" w14:textId="77777777" w:rsidTr="00C62B9A">
        <w:trPr>
          <w:jc w:val="center"/>
        </w:trPr>
        <w:tc>
          <w:tcPr>
            <w:tcW w:w="198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11C7BA9" w14:textId="77777777" w:rsidR="00D3327D" w:rsidRPr="0085548C" w:rsidRDefault="00D3327D" w:rsidP="00D3327D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hemotherap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C0DDE1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E0CF8A0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0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AADD94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3327D" w:rsidRPr="0085548C" w14:paraId="4EB1D900" w14:textId="77777777" w:rsidTr="00C62B9A">
        <w:trPr>
          <w:jc w:val="center"/>
        </w:trPr>
        <w:tc>
          <w:tcPr>
            <w:tcW w:w="1987" w:type="dxa"/>
            <w:tcBorders>
              <w:top w:val="nil"/>
            </w:tcBorders>
            <w:shd w:val="clear" w:color="auto" w:fill="auto"/>
          </w:tcPr>
          <w:p w14:paraId="69B6C1CC" w14:textId="77777777" w:rsidR="00D3327D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o</w:t>
            </w:r>
          </w:p>
          <w:p w14:paraId="2335A87F" w14:textId="77777777" w:rsidR="00D3327D" w:rsidRPr="0085548C" w:rsidRDefault="00D3327D" w:rsidP="00C62B9A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</w:tcPr>
          <w:p w14:paraId="5C8DCD80" w14:textId="77777777" w:rsidR="00D3327D" w:rsidRDefault="00D3327D" w:rsidP="00C62B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(25.6)</w:t>
            </w:r>
          </w:p>
          <w:p w14:paraId="47119EA3" w14:textId="77777777" w:rsidR="00D3327D" w:rsidRPr="0085548C" w:rsidRDefault="00D3327D" w:rsidP="00C62B9A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2(74.4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09FFA5B7" w14:textId="77777777" w:rsidR="00D3327D" w:rsidRDefault="00D3327D" w:rsidP="00C62B9A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1</w:t>
            </w:r>
          </w:p>
          <w:p w14:paraId="2F85106F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00   1.110(0.751-1.641</w:t>
            </w:r>
            <w:r w:rsidRPr="00026D5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1ED43995" w14:textId="77777777" w:rsidR="00D3327D" w:rsidRPr="0085548C" w:rsidRDefault="00D3327D" w:rsidP="00C62B9A">
            <w:pPr>
              <w:rPr>
                <w:rFonts w:ascii="Times New Roman" w:hAnsi="Times New Roman"/>
              </w:rPr>
            </w:pPr>
          </w:p>
        </w:tc>
      </w:tr>
    </w:tbl>
    <w:p w14:paraId="48496C0D" w14:textId="3EEC80B9" w:rsidR="00A86637" w:rsidRPr="001B493D" w:rsidRDefault="00D3327D" w:rsidP="001717C4">
      <w:pPr>
        <w:jc w:val="left"/>
        <w:rPr>
          <w:rFonts w:ascii="Times New Roman" w:eastAsia="宋体" w:hAnsi="Times New Roman"/>
          <w:sz w:val="24"/>
          <w:szCs w:val="24"/>
        </w:rPr>
      </w:pPr>
      <w:r w:rsidRPr="002439FC">
        <w:rPr>
          <w:rFonts w:ascii="Times New Roman" w:eastAsia="宋体" w:hAnsi="Times New Roman"/>
          <w:i/>
          <w:sz w:val="24"/>
          <w:szCs w:val="24"/>
        </w:rPr>
        <w:t>Uv</w:t>
      </w:r>
      <w:r w:rsidR="002439FC">
        <w:rPr>
          <w:rFonts w:ascii="Times New Roman" w:eastAsia="宋体" w:hAnsi="Times New Roman"/>
          <w:sz w:val="24"/>
          <w:szCs w:val="24"/>
        </w:rPr>
        <w:t xml:space="preserve"> univariate,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Mv</w:t>
      </w:r>
      <w:r w:rsidR="002439FC">
        <w:rPr>
          <w:rFonts w:ascii="Times New Roman" w:eastAsia="宋体" w:hAnsi="Times New Roman"/>
          <w:sz w:val="24"/>
          <w:szCs w:val="24"/>
        </w:rPr>
        <w:t xml:space="preserve"> multivariate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DFS</w:t>
      </w:r>
      <w:r w:rsidR="002439FC">
        <w:rPr>
          <w:rFonts w:ascii="Times New Roman" w:eastAsia="宋体" w:hAnsi="Times New Roman"/>
          <w:sz w:val="24"/>
          <w:szCs w:val="24"/>
        </w:rPr>
        <w:t xml:space="preserve"> Disease-free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="002439FC">
        <w:rPr>
          <w:rFonts w:ascii="Times New Roman" w:eastAsia="宋体" w:hAnsi="Times New Roman"/>
          <w:i/>
          <w:sz w:val="24"/>
          <w:szCs w:val="24"/>
        </w:rPr>
        <w:t>OS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="002439FC">
        <w:rPr>
          <w:rFonts w:ascii="Times New Roman" w:eastAsia="宋体" w:hAnsi="Times New Roman"/>
          <w:sz w:val="24"/>
          <w:szCs w:val="24"/>
        </w:rPr>
        <w:t>Overall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HR</w:t>
      </w:r>
      <w:r w:rsidR="002439FC">
        <w:rPr>
          <w:rFonts w:ascii="Times New Roman" w:eastAsia="宋体" w:hAnsi="Times New Roman"/>
          <w:sz w:val="24"/>
          <w:szCs w:val="24"/>
        </w:rPr>
        <w:t xml:space="preserve"> Hormonal receptor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="002439FC">
        <w:rPr>
          <w:rFonts w:ascii="Times New Roman" w:eastAsia="宋体" w:hAnsi="Times New Roman"/>
          <w:i/>
          <w:sz w:val="24"/>
          <w:szCs w:val="24"/>
        </w:rPr>
        <w:t>HER2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/>
          <w:sz w:val="24"/>
          <w:szCs w:val="24"/>
        </w:rPr>
        <w:t>Human epi</w:t>
      </w:r>
      <w:r w:rsidR="002439FC">
        <w:rPr>
          <w:rFonts w:ascii="Times New Roman" w:eastAsia="宋体" w:hAnsi="Times New Roman"/>
          <w:sz w:val="24"/>
          <w:szCs w:val="24"/>
        </w:rPr>
        <w:t>dermal growth factor receptor-2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="002439FC">
        <w:rPr>
          <w:rFonts w:ascii="Times New Roman" w:eastAsia="宋体" w:hAnsi="Times New Roman" w:hint="eastAsia"/>
          <w:i/>
          <w:sz w:val="24"/>
          <w:szCs w:val="24"/>
        </w:rPr>
        <w:t>IDC</w:t>
      </w:r>
      <w:r w:rsidRPr="00B35066">
        <w:rPr>
          <w:rFonts w:ascii="Times New Roman" w:eastAsia="宋体" w:hAnsi="Times New Roman" w:hint="eastAsia"/>
          <w:sz w:val="24"/>
          <w:szCs w:val="24"/>
        </w:rPr>
        <w:t xml:space="preserve"> Invasive ductal </w:t>
      </w:r>
      <w:r w:rsidR="002439FC">
        <w:rPr>
          <w:rFonts w:ascii="Times New Roman" w:eastAsia="宋体" w:hAnsi="Times New Roman"/>
          <w:sz w:val="24"/>
          <w:szCs w:val="24"/>
        </w:rPr>
        <w:t>carcinoma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ILC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B35066">
        <w:rPr>
          <w:rFonts w:ascii="Times New Roman" w:eastAsia="宋体" w:hAnsi="Times New Roman" w:hint="eastAsia"/>
          <w:sz w:val="24"/>
          <w:szCs w:val="24"/>
        </w:rPr>
        <w:t>Invasive lobular carcinoma</w:t>
      </w:r>
    </w:p>
    <w:p w14:paraId="7D1EA6EA" w14:textId="6A331D51" w:rsidR="001717C4" w:rsidRPr="001717C4" w:rsidRDefault="00826934" w:rsidP="001717C4">
      <w:pPr>
        <w:jc w:val="left"/>
        <w:rPr>
          <w:rFonts w:ascii="Times New Roman" w:eastAsia="宋体" w:hAnsi="Times New Roman"/>
          <w:sz w:val="24"/>
          <w:szCs w:val="24"/>
        </w:rPr>
      </w:pPr>
      <w:r w:rsidRPr="00826934">
        <w:rPr>
          <w:rFonts w:ascii="Times New Roman" w:eastAsia="宋体" w:hAnsi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/>
          <w:sz w:val="24"/>
          <w:szCs w:val="24"/>
        </w:rPr>
        <w:t>t</w:t>
      </w:r>
      <w:r w:rsidR="004C5396" w:rsidRPr="001717C4">
        <w:rPr>
          <w:rFonts w:ascii="Times New Roman" w:eastAsia="宋体" w:hAnsi="Times New Roman"/>
          <w:sz w:val="24"/>
          <w:szCs w:val="24"/>
        </w:rPr>
        <w:t xml:space="preserve">able </w:t>
      </w:r>
      <w:bookmarkStart w:id="0" w:name="_GoBack"/>
      <w:bookmarkEnd w:id="0"/>
      <w:r w:rsidR="001B493D">
        <w:rPr>
          <w:rFonts w:ascii="Times New Roman" w:eastAsia="宋体" w:hAnsi="Times New Roman"/>
          <w:sz w:val="24"/>
          <w:szCs w:val="24"/>
        </w:rPr>
        <w:t>5</w:t>
      </w:r>
      <w:r w:rsidR="004C5396" w:rsidRPr="001717C4"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p w14:paraId="301EB131" w14:textId="24423C08" w:rsidR="004C5396" w:rsidRPr="001717C4" w:rsidRDefault="004C5396" w:rsidP="001717C4">
      <w:pPr>
        <w:jc w:val="left"/>
        <w:rPr>
          <w:rFonts w:ascii="Times New Roman" w:eastAsia="宋体" w:hAnsi="Times New Roman"/>
          <w:sz w:val="24"/>
          <w:szCs w:val="24"/>
        </w:rPr>
      </w:pPr>
      <w:r w:rsidRPr="001717C4">
        <w:rPr>
          <w:rFonts w:ascii="Times New Roman" w:eastAsia="宋体" w:hAnsi="Times New Roman"/>
          <w:sz w:val="24"/>
          <w:szCs w:val="24"/>
        </w:rPr>
        <w:t>Univariate and m</w:t>
      </w:r>
      <w:r w:rsidR="00F550B9" w:rsidRPr="001717C4">
        <w:rPr>
          <w:rFonts w:ascii="Times New Roman" w:eastAsia="宋体" w:hAnsi="Times New Roman"/>
          <w:sz w:val="24"/>
          <w:szCs w:val="24"/>
        </w:rPr>
        <w:t xml:space="preserve">ultivariate analyses of </w:t>
      </w:r>
      <w:r w:rsidRPr="001717C4">
        <w:rPr>
          <w:rFonts w:ascii="Times New Roman" w:eastAsia="宋体" w:hAnsi="Times New Roman"/>
          <w:sz w:val="24"/>
          <w:szCs w:val="24"/>
        </w:rPr>
        <w:t>OS</w:t>
      </w:r>
      <w:r w:rsidR="00D73A65">
        <w:rPr>
          <w:rFonts w:ascii="Times New Roman" w:eastAsia="宋体" w:hAnsi="Times New Roman"/>
          <w:sz w:val="24"/>
          <w:szCs w:val="24"/>
        </w:rPr>
        <w:t xml:space="preserve"> </w:t>
      </w:r>
      <w:r w:rsidR="00D73A65" w:rsidRPr="00B35066">
        <w:rPr>
          <w:rFonts w:ascii="Times New Roman" w:eastAsia="宋体" w:hAnsi="Times New Roman"/>
          <w:sz w:val="24"/>
        </w:rPr>
        <w:t>according to</w:t>
      </w:r>
      <w:r w:rsidR="00D73A65" w:rsidRPr="00D73A65">
        <w:rPr>
          <w:rFonts w:ascii="Times New Roman" w:eastAsia="宋体" w:hAnsi="Times New Roman"/>
          <w:sz w:val="24"/>
        </w:rPr>
        <w:t xml:space="preserve"> </w:t>
      </w:r>
      <w:r w:rsidR="00D73A65">
        <w:rPr>
          <w:rFonts w:ascii="Times New Roman" w:eastAsia="宋体" w:hAnsi="Times New Roman"/>
          <w:sz w:val="24"/>
        </w:rPr>
        <w:t>t</w:t>
      </w:r>
      <w:r w:rsidR="00D73A65" w:rsidRPr="0085548C">
        <w:rPr>
          <w:rFonts w:ascii="Times New Roman" w:eastAsia="宋体" w:hAnsi="Times New Roman"/>
          <w:sz w:val="24"/>
        </w:rPr>
        <w:t>umor</w:t>
      </w:r>
      <w:r w:rsidR="00D73A65">
        <w:rPr>
          <w:rFonts w:ascii="Times New Roman" w:eastAsia="宋体" w:hAnsi="Times New Roman"/>
          <w:sz w:val="24"/>
        </w:rPr>
        <w:t xml:space="preserve"> characteristics</w:t>
      </w:r>
    </w:p>
    <w:tbl>
      <w:tblPr>
        <w:tblW w:w="883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76"/>
        <w:gridCol w:w="2825"/>
        <w:gridCol w:w="2845"/>
      </w:tblGrid>
      <w:tr w:rsidR="00F550B9" w:rsidRPr="00026D59" w14:paraId="27DDF0FC" w14:textId="77777777" w:rsidTr="004A01B1">
        <w:trPr>
          <w:jc w:val="center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4806FCE" w14:textId="77777777" w:rsidR="004C5396" w:rsidRPr="00B60B54" w:rsidRDefault="004C5396" w:rsidP="00CD2FD6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Factor </w:t>
            </w: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 xml:space="preserve">           </w:t>
            </w: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4E04DB" w14:textId="77777777" w:rsidR="004C5396" w:rsidRPr="00B60B54" w:rsidRDefault="004C5396" w:rsidP="00CD2FD6">
            <w:pPr>
              <w:widowControl/>
              <w:autoSpaceDE w:val="0"/>
              <w:autoSpaceDN w:val="0"/>
              <w:adjustRightInd w:val="0"/>
              <w:spacing w:after="240" w:line="26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N</w:t>
            </w:r>
            <w:r w:rsidRPr="00B60B5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(</w:t>
            </w:r>
            <w:r w:rsidRPr="00B60B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%)</w:t>
            </w:r>
          </w:p>
        </w:tc>
        <w:tc>
          <w:tcPr>
            <w:tcW w:w="2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1D294A" w14:textId="77777777" w:rsidR="004C5396" w:rsidRPr="00026D59" w:rsidRDefault="004C5396" w:rsidP="00CD2FD6">
            <w:pPr>
              <w:tabs>
                <w:tab w:val="left" w:pos="542"/>
              </w:tabs>
              <w:rPr>
                <w:rFonts w:ascii="Times New Roman" w:hAnsi="Times New Roman"/>
                <w:color w:val="000000"/>
                <w:sz w:val="24"/>
              </w:rPr>
            </w:pPr>
            <w:r w:rsidRPr="00026D59">
              <w:rPr>
                <w:rFonts w:ascii="Times New Roman" w:hAnsi="Times New Roman"/>
                <w:color w:val="000000"/>
                <w:sz w:val="24"/>
              </w:rPr>
              <w:t>OS</w:t>
            </w:r>
          </w:p>
          <w:p w14:paraId="73C5CCBA" w14:textId="77777777" w:rsidR="004C5396" w:rsidRPr="00026D59" w:rsidRDefault="004C5396" w:rsidP="00CD2FD6">
            <w:pPr>
              <w:tabs>
                <w:tab w:val="left" w:pos="542"/>
              </w:tabs>
              <w:rPr>
                <w:rFonts w:ascii="Times New Roman" w:hAnsi="Times New Roman"/>
                <w:color w:val="000000"/>
                <w:sz w:val="24"/>
              </w:rPr>
            </w:pPr>
            <w:r w:rsidRPr="00026D59">
              <w:rPr>
                <w:rFonts w:ascii="Times New Roman" w:hAnsi="Times New Roman" w:hint="eastAsia"/>
                <w:color w:val="000000"/>
                <w:sz w:val="24"/>
              </w:rPr>
              <w:t>Uv</w:t>
            </w:r>
          </w:p>
          <w:p w14:paraId="064BFB67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026D59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P</w:t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 xml:space="preserve">         </w:t>
            </w:r>
            <w:r w:rsidRPr="00026D59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HR</w:t>
            </w:r>
            <w:r w:rsidRPr="00026D59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>(</w:t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95</w:t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％</w:t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CI</w:t>
            </w:r>
            <w:r w:rsidRPr="00026D59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>)</w:t>
            </w:r>
          </w:p>
        </w:tc>
        <w:tc>
          <w:tcPr>
            <w:tcW w:w="2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BF84D66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  <w:sz w:val="24"/>
              </w:rPr>
            </w:pPr>
          </w:p>
          <w:p w14:paraId="6FBE179F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  <w:sz w:val="24"/>
                <w:szCs w:val="15"/>
              </w:rPr>
            </w:pPr>
            <w:r w:rsidRPr="00026D59">
              <w:rPr>
                <w:rFonts w:ascii="Times New Roman" w:eastAsia="楷体" w:hAnsi="楷体" w:hint="eastAsia"/>
                <w:sz w:val="24"/>
                <w:szCs w:val="21"/>
              </w:rPr>
              <w:t>Mv</w:t>
            </w:r>
            <w:r w:rsidRPr="00026D59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ab/>
            </w:r>
          </w:p>
          <w:p w14:paraId="6A9D193C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  <w:sz w:val="24"/>
                <w:szCs w:val="15"/>
              </w:rPr>
            </w:pPr>
            <w:r w:rsidRPr="00026D59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P</w:t>
            </w:r>
            <w:r w:rsidRPr="00026D59">
              <w:rPr>
                <w:rFonts w:ascii="Times New Roman" w:hAnsi="Times New Roman"/>
                <w:bCs/>
                <w:color w:val="000000"/>
                <w:sz w:val="24"/>
                <w:szCs w:val="15"/>
              </w:rPr>
              <w:tab/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 xml:space="preserve">      </w:t>
            </w:r>
            <w:r w:rsidRPr="00026D59">
              <w:rPr>
                <w:rFonts w:ascii="Times New Roman" w:hAnsi="Times New Roman" w:hint="eastAsia"/>
                <w:bCs/>
                <w:i/>
                <w:color w:val="000000"/>
                <w:sz w:val="24"/>
                <w:szCs w:val="15"/>
              </w:rPr>
              <w:t>HR</w:t>
            </w:r>
            <w:r w:rsidRPr="00026D59">
              <w:rPr>
                <w:rFonts w:ascii="Times New Roman" w:hAnsi="Times New Roman" w:hint="eastAsia"/>
                <w:bCs/>
                <w:color w:val="000000"/>
                <w:sz w:val="24"/>
                <w:szCs w:val="15"/>
              </w:rPr>
              <w:t>(95%CI)</w:t>
            </w:r>
          </w:p>
        </w:tc>
      </w:tr>
      <w:tr w:rsidR="00F550B9" w:rsidRPr="00026D59" w14:paraId="608CE48E" w14:textId="77777777" w:rsidTr="004A01B1">
        <w:trPr>
          <w:trHeight w:val="343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72B364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Age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58AD84" w14:textId="77777777" w:rsidR="004C5396" w:rsidRPr="00026D59" w:rsidRDefault="004C5396" w:rsidP="00CD2FD6">
            <w:pPr>
              <w:tabs>
                <w:tab w:val="left" w:pos="1198"/>
              </w:tabs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tab/>
            </w:r>
          </w:p>
        </w:tc>
        <w:tc>
          <w:tcPr>
            <w:tcW w:w="2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055E8B" w14:textId="7B95C2A0" w:rsidR="004C5396" w:rsidRPr="00026D59" w:rsidRDefault="00757C3D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</w:t>
            </w:r>
            <w:r w:rsidR="00790679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508E02D" w14:textId="55290462" w:rsidR="004C5396" w:rsidRPr="00026D59" w:rsidRDefault="00026D59" w:rsidP="00CD2FD6">
            <w:pPr>
              <w:tabs>
                <w:tab w:val="left" w:pos="1098"/>
              </w:tabs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017053A7" w14:textId="77777777" w:rsidTr="004A01B1">
        <w:trPr>
          <w:trHeight w:val="64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828FCFF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≤</w:t>
            </w:r>
            <w:r w:rsidRPr="00026D59">
              <w:rPr>
                <w:rFonts w:ascii="Times New Roman" w:hAnsi="Times New Roman"/>
                <w:bCs/>
                <w:color w:val="000000"/>
              </w:rPr>
              <w:t>50</w:t>
            </w:r>
          </w:p>
          <w:p w14:paraId="777E7B34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t>&gt;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4A497F6A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559(32.7)</w:t>
            </w:r>
            <w:r w:rsidRPr="00026D59">
              <w:rPr>
                <w:rFonts w:ascii="Times New Roman" w:hAnsi="Times New Roman" w:hint="eastAsia"/>
              </w:rPr>
              <w:t xml:space="preserve">    </w:t>
            </w:r>
          </w:p>
          <w:p w14:paraId="00A9D35D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1151(67.3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0E1E3FB3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     </w:t>
            </w:r>
            <w:r w:rsidRPr="00026D59">
              <w:rPr>
                <w:rFonts w:ascii="Times New Roman" w:hAnsi="Times New Roman" w:hint="eastAsia"/>
                <w:color w:val="000000"/>
              </w:rPr>
              <w:t xml:space="preserve">      1</w:t>
            </w:r>
          </w:p>
          <w:p w14:paraId="397E7040" w14:textId="73C8BD56" w:rsidR="004C5396" w:rsidRPr="00026D59" w:rsidRDefault="00790679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9</w:t>
            </w:r>
            <w:r w:rsidR="004A01B1" w:rsidRPr="00026D59">
              <w:rPr>
                <w:rFonts w:ascii="Times New Roman" w:hAnsi="Times New Roman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1.041</w:t>
            </w:r>
            <w:r>
              <w:rPr>
                <w:rFonts w:ascii="Times New Roman" w:hAnsi="Times New Roman" w:hint="eastAsia"/>
                <w:color w:val="000000"/>
              </w:rPr>
              <w:t>(0.562</w:t>
            </w:r>
            <w:r w:rsidR="004C5396" w:rsidRPr="00026D59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1.926</w:t>
            </w:r>
            <w:r w:rsidR="004C5396" w:rsidRPr="00026D59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50B3166E" w14:textId="545E4E7D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</w:t>
            </w:r>
          </w:p>
        </w:tc>
      </w:tr>
      <w:tr w:rsidR="00F550B9" w:rsidRPr="00026D59" w14:paraId="0982D941" w14:textId="77777777" w:rsidTr="004A01B1">
        <w:trPr>
          <w:trHeight w:val="35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D45F167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/>
              </w:rPr>
              <w:t>Menstrual statu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F4ADE0E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63571AA" w14:textId="40E779E7" w:rsidR="004C5396" w:rsidRPr="00026D59" w:rsidRDefault="00757C3D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7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B56518A" w14:textId="219A0B01" w:rsidR="004C5396" w:rsidRPr="00026D59" w:rsidRDefault="00026D59" w:rsidP="00026D59">
            <w:pPr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 w:hint="eastAsia"/>
              </w:rPr>
              <w:t>/</w:t>
            </w:r>
          </w:p>
        </w:tc>
      </w:tr>
      <w:tr w:rsidR="00F550B9" w:rsidRPr="00026D59" w14:paraId="72C2E685" w14:textId="77777777" w:rsidTr="004A01B1">
        <w:trPr>
          <w:trHeight w:val="642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D535FA" w14:textId="77777777" w:rsidR="004C5396" w:rsidRPr="00026D59" w:rsidRDefault="004C5396" w:rsidP="00CD2FD6">
            <w:pPr>
              <w:ind w:leftChars="100" w:left="210"/>
              <w:rPr>
                <w:rFonts w:ascii="Times New Roman" w:eastAsia="宋体" w:hAnsi="Times New Roman"/>
                <w:b/>
                <w:sz w:val="18"/>
              </w:rPr>
            </w:pPr>
            <w:r w:rsidRPr="00026D59">
              <w:rPr>
                <w:rFonts w:ascii="Times New Roman" w:eastAsia="宋体" w:hAnsi="Times New Roman"/>
                <w:sz w:val="18"/>
              </w:rPr>
              <w:t>Peri/pre-menopause</w:t>
            </w:r>
            <w:r w:rsidRPr="00026D59">
              <w:rPr>
                <w:rFonts w:ascii="Times New Roman" w:eastAsia="宋体" w:hAnsi="Times New Roman" w:hint="eastAsia"/>
                <w:sz w:val="18"/>
              </w:rPr>
              <w:t xml:space="preserve"> </w:t>
            </w:r>
          </w:p>
          <w:p w14:paraId="3D84ADD5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/>
                <w:sz w:val="18"/>
              </w:rPr>
              <w:t>Post-menopaus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260DA184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597</w:t>
            </w:r>
            <w:r w:rsidRPr="00026D59">
              <w:rPr>
                <w:rFonts w:ascii="Times New Roman" w:eastAsia="宋体" w:hAnsi="Times New Roman"/>
              </w:rPr>
              <w:t>(34.9)</w:t>
            </w:r>
          </w:p>
          <w:p w14:paraId="73FA1653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1113</w:t>
            </w:r>
            <w:r w:rsidRPr="00026D59">
              <w:rPr>
                <w:rFonts w:ascii="Times New Roman" w:eastAsia="宋体" w:hAnsi="Times New Roman"/>
              </w:rPr>
              <w:t>(65.1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654610B9" w14:textId="2E9E3BF2" w:rsidR="00EF3A39" w:rsidRPr="00026D59" w:rsidRDefault="00EF3A39" w:rsidP="00EF3A3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           </w:t>
            </w:r>
            <w:r w:rsidRPr="00026D59">
              <w:rPr>
                <w:rFonts w:ascii="Times New Roman" w:hAnsi="Times New Roman" w:hint="eastAsia"/>
                <w:color w:val="000000"/>
              </w:rPr>
              <w:t>1</w:t>
            </w:r>
          </w:p>
          <w:p w14:paraId="5C375208" w14:textId="7CF7080A" w:rsidR="004C5396" w:rsidRPr="00026D59" w:rsidRDefault="00EF3A39" w:rsidP="00EF3A3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437    1.282</w:t>
            </w:r>
            <w:r w:rsidRPr="00026D59">
              <w:rPr>
                <w:rFonts w:ascii="Times New Roman" w:hAnsi="Times New Roman" w:hint="eastAsia"/>
                <w:color w:val="000000"/>
              </w:rPr>
              <w:t>(0.685-</w:t>
            </w:r>
            <w:r w:rsidRPr="00026D59">
              <w:rPr>
                <w:rFonts w:ascii="Times New Roman" w:hAnsi="Times New Roman"/>
                <w:color w:val="000000"/>
              </w:rPr>
              <w:t>2.401</w:t>
            </w:r>
            <w:r w:rsidRPr="00026D59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5152DBB1" w14:textId="77777777" w:rsidR="004C5396" w:rsidRPr="00026D59" w:rsidRDefault="004C5396" w:rsidP="00CD2FD6">
            <w:pPr>
              <w:jc w:val="center"/>
              <w:rPr>
                <w:rFonts w:ascii="Times New Roman" w:hAnsi="Times New Roman"/>
              </w:rPr>
            </w:pPr>
          </w:p>
        </w:tc>
      </w:tr>
      <w:tr w:rsidR="00F550B9" w:rsidRPr="00026D59" w14:paraId="6F4BCB09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1278A0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t>Pathological ty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AA52C9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36DFDB" w14:textId="697C8D3F" w:rsidR="004C5396" w:rsidRPr="00026D59" w:rsidRDefault="00790679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36B1B3" w14:textId="51472B82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5DF24F4A" w14:textId="77777777" w:rsidTr="004A01B1">
        <w:trPr>
          <w:trHeight w:val="34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FC26" w14:textId="77777777" w:rsidR="004C5396" w:rsidRPr="00026D59" w:rsidRDefault="004C5396" w:rsidP="00CD2FD6">
            <w:pPr>
              <w:ind w:leftChars="92" w:left="193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IDC</w:t>
            </w:r>
          </w:p>
          <w:p w14:paraId="58AE1C96" w14:textId="77777777" w:rsidR="004C5396" w:rsidRPr="00026D59" w:rsidRDefault="004C5396" w:rsidP="00CD2FD6">
            <w:pPr>
              <w:ind w:leftChars="92" w:left="193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ILC</w:t>
            </w:r>
          </w:p>
          <w:p w14:paraId="2A8B9E14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 w:hint="eastAsia"/>
              </w:rPr>
              <w:t>Othe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C3B35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1546</w:t>
            </w:r>
            <w:r w:rsidRPr="00026D59">
              <w:rPr>
                <w:rFonts w:ascii="Times New Roman" w:eastAsia="宋体" w:hAnsi="Times New Roman"/>
              </w:rPr>
              <w:t>(</w:t>
            </w:r>
            <w:r w:rsidRPr="00026D59">
              <w:rPr>
                <w:rFonts w:ascii="Times New Roman" w:eastAsia="宋体" w:hAnsi="Times New Roman" w:hint="eastAsia"/>
              </w:rPr>
              <w:t>90.4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26B84735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/>
              </w:rPr>
              <w:t xml:space="preserve"> </w:t>
            </w:r>
            <w:r w:rsidRPr="00026D59">
              <w:rPr>
                <w:rFonts w:ascii="Times New Roman" w:eastAsia="宋体" w:hAnsi="Times New Roman" w:hint="eastAsia"/>
              </w:rPr>
              <w:t>47</w:t>
            </w:r>
            <w:r w:rsidRPr="00026D59">
              <w:rPr>
                <w:rFonts w:ascii="Times New Roman" w:eastAsia="宋体" w:hAnsi="Times New Roman"/>
              </w:rPr>
              <w:t>(</w:t>
            </w:r>
            <w:r w:rsidRPr="00026D59">
              <w:rPr>
                <w:rFonts w:ascii="Times New Roman" w:eastAsia="宋体" w:hAnsi="Times New Roman" w:hint="eastAsia"/>
              </w:rPr>
              <w:t>2.7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069085C3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117</w:t>
            </w:r>
            <w:r w:rsidRPr="00026D59">
              <w:rPr>
                <w:rFonts w:ascii="Times New Roman" w:eastAsia="宋体" w:hAnsi="Times New Roman"/>
              </w:rPr>
              <w:t>(</w:t>
            </w:r>
            <w:r w:rsidRPr="00026D59">
              <w:rPr>
                <w:rFonts w:ascii="Times New Roman" w:eastAsia="宋体" w:hAnsi="Times New Roman" w:hint="eastAsia"/>
              </w:rPr>
              <w:t>6.8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4495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481BF18E" w14:textId="44BE2614" w:rsidR="004C5396" w:rsidRPr="00026D59" w:rsidRDefault="004A01B1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0.487    </w:t>
            </w:r>
            <w:r w:rsidR="004C5396" w:rsidRPr="00026D59">
              <w:rPr>
                <w:rFonts w:ascii="Times New Roman" w:hAnsi="Times New Roman" w:hint="eastAsia"/>
                <w:color w:val="000000"/>
              </w:rPr>
              <w:t>1</w:t>
            </w:r>
            <w:r w:rsidR="00BA4293" w:rsidRPr="00026D59">
              <w:rPr>
                <w:rFonts w:ascii="Times New Roman" w:hAnsi="Times New Roman"/>
                <w:color w:val="000000"/>
              </w:rPr>
              <w:t>.654</w:t>
            </w:r>
            <w:r w:rsidR="004C5396" w:rsidRPr="00026D59">
              <w:rPr>
                <w:rFonts w:ascii="Times New Roman" w:hAnsi="Times New Roman" w:hint="eastAsia"/>
                <w:color w:val="000000"/>
              </w:rPr>
              <w:t>(</w:t>
            </w:r>
            <w:r w:rsidR="004C5396" w:rsidRPr="00026D59">
              <w:rPr>
                <w:rFonts w:ascii="Times New Roman" w:hAnsi="Times New Roman"/>
                <w:color w:val="000000"/>
              </w:rPr>
              <w:t>0.401</w:t>
            </w:r>
            <w:r w:rsidR="00BA4293" w:rsidRPr="00026D59">
              <w:rPr>
                <w:rFonts w:ascii="Times New Roman" w:hAnsi="Times New Roman" w:hint="eastAsia"/>
                <w:color w:val="000000"/>
              </w:rPr>
              <w:t>-6.826</w:t>
            </w:r>
            <w:r w:rsidR="004C5396" w:rsidRPr="00026D59">
              <w:rPr>
                <w:rFonts w:ascii="Times New Roman" w:hAnsi="Times New Roman" w:hint="eastAsia"/>
                <w:color w:val="000000"/>
              </w:rPr>
              <w:t>)</w:t>
            </w:r>
          </w:p>
          <w:p w14:paraId="730E9DF0" w14:textId="2E5FCF0C" w:rsidR="004C5396" w:rsidRPr="00026D59" w:rsidRDefault="00BA4293" w:rsidP="00CD2FD6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216    0.286(0.039-20.78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9EDD" w14:textId="325CF4BE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550B9" w:rsidRPr="00026D59" w14:paraId="61671F6F" w14:textId="77777777" w:rsidTr="00026D59">
        <w:trPr>
          <w:trHeight w:val="40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D8B3E8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/>
              </w:rPr>
              <w:t>Histological grad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B7AA5F2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3D0683" w14:textId="006DF116" w:rsidR="004C5396" w:rsidRPr="00026D59" w:rsidRDefault="00790679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2FA202" w14:textId="02B1F9E7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1C3C81C5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D724" w14:textId="77777777" w:rsidR="004C5396" w:rsidRPr="00026D59" w:rsidRDefault="004C5396" w:rsidP="00CD2FD6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026D59">
              <w:rPr>
                <w:rFonts w:ascii="Times New Roman" w:eastAsia="宋体" w:hAnsi="Times New Roman" w:hint="eastAsia"/>
              </w:rPr>
              <w:t>I</w:t>
            </w:r>
          </w:p>
          <w:p w14:paraId="15A3568C" w14:textId="77777777" w:rsidR="004C5396" w:rsidRPr="00026D59" w:rsidRDefault="004C5396" w:rsidP="00CD2FD6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026D59">
              <w:rPr>
                <w:rFonts w:ascii="Times New Roman" w:eastAsia="宋体" w:hAnsi="Times New Roman" w:hint="eastAsia"/>
              </w:rPr>
              <w:t>II</w:t>
            </w:r>
          </w:p>
          <w:p w14:paraId="363C03DD" w14:textId="77777777" w:rsidR="004C5396" w:rsidRPr="00026D59" w:rsidRDefault="004C5396" w:rsidP="00CD2FD6">
            <w:pPr>
              <w:ind w:leftChars="100" w:left="210"/>
              <w:rPr>
                <w:rFonts w:ascii="Times New Roman" w:eastAsia="宋体" w:hAnsi="Times New Roman"/>
                <w:bCs/>
              </w:rPr>
            </w:pPr>
            <w:r w:rsidRPr="00026D59">
              <w:rPr>
                <w:rFonts w:ascii="Times New Roman" w:eastAsia="宋体" w:hAnsi="Times New Roman" w:hint="eastAsia"/>
              </w:rPr>
              <w:t>III</w:t>
            </w:r>
          </w:p>
          <w:p w14:paraId="376D084E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 w:hint="eastAsia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47C10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4</w:t>
            </w:r>
            <w:r w:rsidRPr="00026D59">
              <w:rPr>
                <w:rFonts w:ascii="Times New Roman" w:eastAsia="宋体" w:hAnsi="Times New Roman"/>
              </w:rPr>
              <w:t>1(</w:t>
            </w:r>
            <w:r w:rsidRPr="00026D59">
              <w:rPr>
                <w:rFonts w:ascii="Times New Roman" w:eastAsia="宋体" w:hAnsi="Times New Roman" w:hint="eastAsia"/>
              </w:rPr>
              <w:t>2.4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147868F4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748</w:t>
            </w:r>
            <w:r w:rsidRPr="00026D59">
              <w:rPr>
                <w:rFonts w:ascii="Times New Roman" w:eastAsia="宋体" w:hAnsi="Times New Roman"/>
              </w:rPr>
              <w:t>(4</w:t>
            </w:r>
            <w:r w:rsidRPr="00026D59">
              <w:rPr>
                <w:rFonts w:ascii="Times New Roman" w:eastAsia="宋体" w:hAnsi="Times New Roman" w:hint="eastAsia"/>
              </w:rPr>
              <w:t>3</w:t>
            </w:r>
            <w:r w:rsidRPr="00026D59">
              <w:rPr>
                <w:rFonts w:ascii="Times New Roman" w:eastAsia="宋体" w:hAnsi="Times New Roman"/>
              </w:rPr>
              <w:t>.</w:t>
            </w:r>
            <w:r w:rsidRPr="00026D59">
              <w:rPr>
                <w:rFonts w:ascii="Times New Roman" w:eastAsia="宋体" w:hAnsi="Times New Roman" w:hint="eastAsia"/>
              </w:rPr>
              <w:t>8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6A5F04EC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777</w:t>
            </w:r>
            <w:r w:rsidRPr="00026D59">
              <w:rPr>
                <w:rFonts w:ascii="Times New Roman" w:eastAsia="宋体" w:hAnsi="Times New Roman"/>
              </w:rPr>
              <w:t>(4</w:t>
            </w:r>
            <w:r w:rsidRPr="00026D59">
              <w:rPr>
                <w:rFonts w:ascii="Times New Roman" w:eastAsia="宋体" w:hAnsi="Times New Roman" w:hint="eastAsia"/>
              </w:rPr>
              <w:t>5</w:t>
            </w:r>
            <w:r w:rsidRPr="00026D59">
              <w:rPr>
                <w:rFonts w:ascii="Times New Roman" w:eastAsia="宋体" w:hAnsi="Times New Roman"/>
              </w:rPr>
              <w:t>.</w:t>
            </w:r>
            <w:r w:rsidRPr="00026D59">
              <w:rPr>
                <w:rFonts w:ascii="Times New Roman" w:eastAsia="宋体" w:hAnsi="Times New Roman" w:hint="eastAsia"/>
              </w:rPr>
              <w:t>5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5A4CB8FC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143</w:t>
            </w:r>
            <w:r w:rsidRPr="00026D59">
              <w:rPr>
                <w:rFonts w:ascii="Times New Roman" w:eastAsia="宋体" w:hAnsi="Times New Roman"/>
              </w:rPr>
              <w:t>(8.</w:t>
            </w:r>
            <w:r w:rsidRPr="00026D59">
              <w:rPr>
                <w:rFonts w:ascii="Times New Roman" w:eastAsia="宋体" w:hAnsi="Times New Roman" w:hint="eastAsia"/>
              </w:rPr>
              <w:t>4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0AE6" w14:textId="165705D4" w:rsidR="00DE7F59" w:rsidRPr="00026D59" w:rsidRDefault="00DE7F59" w:rsidP="00DE7F5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           1</w:t>
            </w:r>
          </w:p>
          <w:p w14:paraId="23875BA0" w14:textId="25E16059" w:rsidR="00DE7F59" w:rsidRPr="00026D59" w:rsidRDefault="00DE7F59" w:rsidP="00DE7F5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473   2.410(0.218-26.629)</w:t>
            </w:r>
          </w:p>
          <w:p w14:paraId="5239EC21" w14:textId="7DE2C602" w:rsidR="00DE7F59" w:rsidRPr="00026D59" w:rsidRDefault="00DE7F59" w:rsidP="00DE7F5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646    1.409(0.326-6.097)</w:t>
            </w:r>
          </w:p>
          <w:p w14:paraId="4C6180ED" w14:textId="7FD33AED" w:rsidR="004C5396" w:rsidRPr="00026D59" w:rsidRDefault="00DE7F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228   2.419(0.575-10.176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D4B8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550B9" w:rsidRPr="00026D59" w14:paraId="651661AF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84B1DC2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T</w:t>
            </w:r>
            <w:r w:rsidRPr="00026D59">
              <w:rPr>
                <w:rFonts w:ascii="Times New Roman" w:hAnsi="Times New Roman"/>
                <w:bCs/>
                <w:color w:val="000000"/>
              </w:rPr>
              <w:t xml:space="preserve">umor size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C18859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989540" w14:textId="2F06137E" w:rsidR="004C5396" w:rsidRPr="00026D59" w:rsidRDefault="00412C67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0</w:t>
            </w:r>
            <w:r w:rsidRPr="00026D59">
              <w:rPr>
                <w:rFonts w:ascii="Times New Roman" w:hAnsi="Times New Roman" w:hint="eastAsia"/>
                <w:color w:val="000000"/>
              </w:rPr>
              <w:t>2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A286B3" w14:textId="7CB6C985" w:rsidR="004C5396" w:rsidRPr="00026D59" w:rsidRDefault="00D26108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5</w:t>
            </w:r>
          </w:p>
        </w:tc>
      </w:tr>
      <w:tr w:rsidR="00F550B9" w:rsidRPr="00026D59" w14:paraId="71471872" w14:textId="77777777" w:rsidTr="004A01B1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AE5C8E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≤</w:t>
            </w:r>
            <w:r w:rsidRPr="00026D59">
              <w:rPr>
                <w:rFonts w:ascii="Times New Roman" w:hAnsi="Times New Roman"/>
                <w:bCs/>
                <w:color w:val="000000"/>
              </w:rPr>
              <w:t>2cm</w:t>
            </w:r>
          </w:p>
          <w:p w14:paraId="0A216F3C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t>&gt;2cm</w:t>
            </w:r>
          </w:p>
          <w:p w14:paraId="3FB4F463" w14:textId="77777777" w:rsidR="004C5396" w:rsidRPr="00026D59" w:rsidRDefault="004C5396" w:rsidP="00CD2FD6">
            <w:pPr>
              <w:tabs>
                <w:tab w:val="left" w:pos="1340"/>
              </w:tabs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N</w:t>
            </w:r>
            <w:r w:rsidRPr="00026D59">
              <w:rPr>
                <w:rFonts w:ascii="Times New Roman" w:hAnsi="Times New Roman"/>
                <w:bCs/>
                <w:color w:val="000000"/>
              </w:rPr>
              <w:t>/</w:t>
            </w:r>
            <w:r w:rsidRPr="00026D59">
              <w:rPr>
                <w:rFonts w:ascii="Times New Roman" w:hAnsi="Times New Roman" w:hint="eastAsia"/>
                <w:bCs/>
                <w:color w:val="000000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1C105E85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857(50.1)</w:t>
            </w:r>
          </w:p>
          <w:p w14:paraId="3B06E504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848(49.6)</w:t>
            </w:r>
          </w:p>
          <w:p w14:paraId="128C95FC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5(0.3)</w:t>
            </w:r>
            <w:r w:rsidRPr="00026D59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36629B9F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           1</w:t>
            </w:r>
          </w:p>
          <w:p w14:paraId="7FF8E9A4" w14:textId="029114C9" w:rsidR="004C5396" w:rsidRPr="00026D59" w:rsidRDefault="00412C67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033</w:t>
            </w:r>
            <w:r w:rsidR="004C5396" w:rsidRPr="00026D59">
              <w:rPr>
                <w:rFonts w:ascii="Times New Roman" w:hAnsi="Times New Roman"/>
                <w:color w:val="000000"/>
              </w:rPr>
              <w:t xml:space="preserve"> </w:t>
            </w:r>
            <w:r w:rsidRPr="00026D59">
              <w:rPr>
                <w:rFonts w:ascii="Times New Roman" w:hAnsi="Times New Roman"/>
                <w:color w:val="000000"/>
              </w:rPr>
              <w:t xml:space="preserve">   1.908(1.055</w:t>
            </w:r>
            <w:r w:rsidR="004C5396" w:rsidRPr="00026D59">
              <w:rPr>
                <w:rFonts w:ascii="Times New Roman" w:hAnsi="Times New Roman"/>
                <w:color w:val="000000"/>
              </w:rPr>
              <w:t>-3.4</w:t>
            </w:r>
            <w:r w:rsidRPr="00026D59">
              <w:rPr>
                <w:rFonts w:ascii="Times New Roman" w:hAnsi="Times New Roman" w:hint="eastAsia"/>
                <w:color w:val="000000"/>
              </w:rPr>
              <w:t>4</w:t>
            </w:r>
            <w:r w:rsidRPr="00026D59">
              <w:rPr>
                <w:rFonts w:ascii="Times New Roman" w:hAnsi="Times New Roman"/>
                <w:color w:val="000000"/>
              </w:rPr>
              <w:t>9</w:t>
            </w:r>
            <w:r w:rsidR="004C5396" w:rsidRPr="00026D59">
              <w:rPr>
                <w:rFonts w:ascii="Times New Roman" w:hAnsi="Times New Roman"/>
                <w:color w:val="000000"/>
              </w:rPr>
              <w:t>)</w:t>
            </w:r>
          </w:p>
          <w:p w14:paraId="0B283257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201FED87" w14:textId="50FEE050" w:rsidR="00026D59" w:rsidRPr="00026D59" w:rsidRDefault="00D26108" w:rsidP="00D2610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  <w:p w14:paraId="663D8A93" w14:textId="77777777" w:rsidR="004C5396" w:rsidRDefault="00D26108" w:rsidP="00CD2F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     1.566(0.856-2.863)</w:t>
            </w:r>
          </w:p>
          <w:p w14:paraId="79CE0FF5" w14:textId="61FA0E2E" w:rsidR="00D26108" w:rsidRPr="00026D59" w:rsidRDefault="00D26108" w:rsidP="00CD2FD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</w:t>
            </w:r>
          </w:p>
        </w:tc>
      </w:tr>
      <w:tr w:rsidR="00F550B9" w:rsidRPr="00026D59" w14:paraId="2E250230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81C3BA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t>Axillary lymph nod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3E8937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A22EA3B" w14:textId="267B3163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0</w:t>
            </w:r>
            <w:r w:rsidR="00CD2FD6" w:rsidRPr="00026D59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80BECF" w14:textId="41E295FA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04</w:t>
            </w:r>
            <w:r w:rsidR="00026D59" w:rsidRPr="00026D59">
              <w:rPr>
                <w:rFonts w:ascii="Times New Roman" w:hAnsi="Times New Roman" w:hint="eastAsia"/>
                <w:color w:val="000000"/>
              </w:rPr>
              <w:t>2</w:t>
            </w:r>
          </w:p>
        </w:tc>
      </w:tr>
      <w:tr w:rsidR="00F550B9" w:rsidRPr="00026D59" w14:paraId="0034E5E2" w14:textId="77777777" w:rsidTr="004A01B1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CD1AFFF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7359AB31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520963AC" w14:textId="77777777" w:rsidR="004C5396" w:rsidRPr="00026D59" w:rsidRDefault="004C5396" w:rsidP="00CD2FD6">
            <w:pPr>
              <w:tabs>
                <w:tab w:val="left" w:pos="1340"/>
              </w:tabs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NA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4D41947A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1003(58.7)</w:t>
            </w:r>
          </w:p>
          <w:p w14:paraId="67E9E1BD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702(41.1)</w:t>
            </w:r>
          </w:p>
          <w:p w14:paraId="1285EC33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5(0.3)</w:t>
            </w:r>
            <w:r w:rsidRPr="00026D59">
              <w:rPr>
                <w:rFonts w:ascii="Times New Roman" w:hAnsi="Times New Roman" w:hint="eastAsia"/>
              </w:rPr>
              <w:t xml:space="preserve">  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36C32084" w14:textId="5D28B773" w:rsidR="004C5396" w:rsidRPr="00026D59" w:rsidRDefault="0087243A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="004C5396"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76C3466F" w14:textId="38A0E3F6" w:rsidR="004C5396" w:rsidRPr="00026D59" w:rsidRDefault="004A01B1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 xml:space="preserve">0.014    </w:t>
            </w:r>
            <w:r w:rsidR="004C5396" w:rsidRPr="00026D59">
              <w:rPr>
                <w:rFonts w:ascii="Times New Roman" w:hAnsi="Times New Roman"/>
                <w:color w:val="000000"/>
              </w:rPr>
              <w:t>2.061(1.154-3.680)</w:t>
            </w:r>
          </w:p>
          <w:p w14:paraId="3C721266" w14:textId="77777777" w:rsidR="004C5396" w:rsidRPr="00026D59" w:rsidRDefault="004C5396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7F38B97A" w14:textId="77777777" w:rsidR="004C5396" w:rsidRPr="00026D59" w:rsidRDefault="004C5396" w:rsidP="00CD2FD6">
            <w:pPr>
              <w:jc w:val="center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1</w:t>
            </w:r>
          </w:p>
          <w:p w14:paraId="3E308923" w14:textId="0A19911A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042</w:t>
            </w:r>
            <w:r w:rsidR="004A01B1" w:rsidRPr="00026D59">
              <w:rPr>
                <w:rFonts w:ascii="Times New Roman" w:hAnsi="Times New Roman"/>
                <w:color w:val="000000"/>
              </w:rPr>
              <w:t xml:space="preserve">     </w:t>
            </w:r>
            <w:r w:rsidRPr="00026D59">
              <w:rPr>
                <w:rFonts w:ascii="Times New Roman" w:hAnsi="Times New Roman"/>
                <w:color w:val="000000"/>
              </w:rPr>
              <w:t>1.842(1.024-3.315</w:t>
            </w:r>
            <w:r w:rsidR="004C5396" w:rsidRPr="00026D59">
              <w:rPr>
                <w:rFonts w:ascii="Times New Roman" w:hAnsi="Times New Roman"/>
                <w:color w:val="000000"/>
              </w:rPr>
              <w:t>)</w:t>
            </w:r>
          </w:p>
          <w:p w14:paraId="6709DB74" w14:textId="77777777" w:rsidR="004C5396" w:rsidRPr="00026D59" w:rsidRDefault="004C5396" w:rsidP="00CD2FD6">
            <w:pPr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  <w:color w:val="000000"/>
              </w:rPr>
              <w:t>NS</w:t>
            </w:r>
          </w:p>
        </w:tc>
      </w:tr>
      <w:tr w:rsidR="00F550B9" w:rsidRPr="00026D59" w14:paraId="3356707B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863C26E" w14:textId="196FB125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HR Status</w:t>
            </w:r>
            <w:r w:rsidR="00BA6702">
              <w:rPr>
                <w:rFonts w:ascii="Times New Roman" w:hAnsi="Times New Roman"/>
                <w:bCs/>
                <w:color w:val="000000"/>
              </w:rPr>
              <w:t>(FSS</w:t>
            </w:r>
            <w:r w:rsidRPr="00026D59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626B9B2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AED1AC" w14:textId="1EB4AB6A" w:rsidR="004C5396" w:rsidRPr="00026D59" w:rsidRDefault="00757C3D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3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AE9351" w14:textId="59F98488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09F27D74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5E14C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4640E671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61FB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>1260</w:t>
            </w:r>
            <w:r w:rsidRPr="00026D59">
              <w:rPr>
                <w:rFonts w:ascii="Times New Roman" w:eastAsia="宋体" w:hAnsi="Times New Roman"/>
              </w:rPr>
              <w:t>(</w:t>
            </w:r>
            <w:r w:rsidRPr="00026D59">
              <w:rPr>
                <w:rFonts w:ascii="Times New Roman" w:eastAsia="宋体" w:hAnsi="Times New Roman" w:hint="eastAsia"/>
              </w:rPr>
              <w:t>73.7</w:t>
            </w:r>
            <w:r w:rsidRPr="00026D59">
              <w:rPr>
                <w:rFonts w:ascii="Times New Roman" w:eastAsia="宋体" w:hAnsi="Times New Roman"/>
              </w:rPr>
              <w:t>)</w:t>
            </w:r>
          </w:p>
          <w:p w14:paraId="0F1CA75D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eastAsia="宋体" w:hAnsi="Times New Roman" w:hint="eastAsia"/>
              </w:rPr>
              <w:t xml:space="preserve"> 450</w:t>
            </w:r>
            <w:r w:rsidRPr="00026D59">
              <w:rPr>
                <w:rFonts w:ascii="Times New Roman" w:eastAsia="宋体" w:hAnsi="Times New Roman"/>
              </w:rPr>
              <w:t>(</w:t>
            </w:r>
            <w:r w:rsidRPr="00026D59">
              <w:rPr>
                <w:rFonts w:ascii="Times New Roman" w:eastAsia="宋体" w:hAnsi="Times New Roman" w:hint="eastAsia"/>
              </w:rPr>
              <w:t>26.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EB98" w14:textId="24EBFEA3" w:rsidR="0087243A" w:rsidRPr="00026D59" w:rsidRDefault="0087243A" w:rsidP="0087243A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594D51B5" w14:textId="0C948A96" w:rsidR="004C5396" w:rsidRPr="00026D59" w:rsidRDefault="0087243A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0.139   1.575</w:t>
            </w:r>
            <w:r w:rsidRPr="00026D59">
              <w:rPr>
                <w:rFonts w:ascii="Times New Roman" w:hAnsi="Times New Roman" w:hint="eastAsia"/>
                <w:color w:val="000000"/>
              </w:rPr>
              <w:t>（</w:t>
            </w:r>
            <w:r w:rsidRPr="00026D59">
              <w:rPr>
                <w:rFonts w:ascii="Times New Roman" w:hAnsi="Times New Roman" w:hint="eastAsia"/>
                <w:color w:val="000000"/>
              </w:rPr>
              <w:t>0.863-2.875</w:t>
            </w:r>
            <w:r w:rsidRPr="00026D59">
              <w:rPr>
                <w:rFonts w:ascii="Times New Roman" w:hAnsi="Times New Roman" w:hint="eastAsia"/>
                <w:color w:val="000000"/>
              </w:rPr>
              <w:t>）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46C11" w14:textId="77777777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550B9" w:rsidRPr="00026D59" w14:paraId="61BF585D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C3843D" w14:textId="14EC8782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eastAsia="宋体" w:hAnsi="Times New Roman" w:hint="eastAsia"/>
              </w:rPr>
              <w:t>Ki67</w:t>
            </w:r>
            <w:r w:rsidR="00BA6702">
              <w:rPr>
                <w:rFonts w:ascii="Times New Roman" w:hAnsi="Times New Roman"/>
                <w:bCs/>
                <w:color w:val="000000"/>
              </w:rPr>
              <w:t>(FS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B4DB60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50A2BB" w14:textId="39954807" w:rsidR="004C5396" w:rsidRPr="00026D59" w:rsidRDefault="0087243A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0.01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7FA3E4" w14:textId="44AA29FE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0.026</w:t>
            </w:r>
          </w:p>
        </w:tc>
      </w:tr>
      <w:tr w:rsidR="00F550B9" w:rsidRPr="00026D59" w14:paraId="66FD8CFB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CF44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/>
                <w:bCs/>
                <w:color w:val="000000"/>
              </w:rPr>
              <w:lastRenderedPageBreak/>
              <w:t>&lt;1</w:t>
            </w:r>
            <w:r w:rsidRPr="00026D59">
              <w:rPr>
                <w:rFonts w:ascii="Times New Roman" w:hAnsi="Times New Roman" w:hint="eastAsia"/>
                <w:bCs/>
                <w:color w:val="000000"/>
              </w:rPr>
              <w:t>4</w:t>
            </w:r>
            <w:r w:rsidRPr="00026D59">
              <w:rPr>
                <w:rFonts w:ascii="Times New Roman" w:hAnsi="Times New Roman"/>
                <w:bCs/>
                <w:color w:val="000000"/>
              </w:rPr>
              <w:t>%</w:t>
            </w:r>
          </w:p>
          <w:p w14:paraId="1AF51143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≥</w:t>
            </w:r>
            <w:r w:rsidRPr="00026D59">
              <w:rPr>
                <w:rFonts w:ascii="Times New Roman" w:hAnsi="Times New Roman"/>
                <w:bCs/>
                <w:color w:val="000000"/>
              </w:rPr>
              <w:t>1</w:t>
            </w:r>
            <w:r w:rsidRPr="00026D59">
              <w:rPr>
                <w:rFonts w:ascii="Times New Roman" w:hAnsi="Times New Roman" w:hint="eastAsia"/>
                <w:bCs/>
                <w:color w:val="000000"/>
              </w:rPr>
              <w:t>4</w:t>
            </w:r>
            <w:r w:rsidRPr="00026D59">
              <w:rPr>
                <w:rFonts w:ascii="Times New Roman" w:hAnsi="Times New Roman"/>
                <w:bCs/>
                <w:color w:val="00000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FB99" w14:textId="77777777" w:rsidR="004C5396" w:rsidRPr="00026D59" w:rsidRDefault="004C5396" w:rsidP="00CD2FD6">
            <w:pPr>
              <w:jc w:val="right"/>
              <w:rPr>
                <w:rFonts w:ascii="Times New Roman" w:eastAsia="宋体" w:hAnsi="Times New Roman"/>
              </w:rPr>
            </w:pPr>
            <w:r w:rsidRPr="00026D59">
              <w:rPr>
                <w:rFonts w:ascii="Times New Roman" w:eastAsia="宋体" w:hAnsi="Times New Roman"/>
              </w:rPr>
              <w:t>565(33.0)</w:t>
            </w:r>
          </w:p>
          <w:p w14:paraId="1BF808A2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eastAsia="宋体" w:hAnsi="Times New Roman"/>
              </w:rPr>
              <w:t>1145(67.0)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A962F" w14:textId="486055F3" w:rsidR="0087243A" w:rsidRPr="00026D59" w:rsidRDefault="0087243A" w:rsidP="0087243A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156FDF7C" w14:textId="32CE330E" w:rsidR="004C5396" w:rsidRPr="00026D59" w:rsidRDefault="0087243A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0.013   2.610</w:t>
            </w:r>
            <w:r w:rsidRPr="00026D59">
              <w:rPr>
                <w:rFonts w:ascii="Times New Roman" w:hAnsi="Times New Roman" w:hint="eastAsia"/>
                <w:color w:val="000000"/>
              </w:rPr>
              <w:t>（</w:t>
            </w:r>
            <w:r w:rsidRPr="00026D59">
              <w:rPr>
                <w:rFonts w:ascii="Times New Roman" w:hAnsi="Times New Roman" w:hint="eastAsia"/>
                <w:color w:val="000000"/>
              </w:rPr>
              <w:t>1.221-5.579</w:t>
            </w:r>
            <w:r w:rsidRPr="00026D59">
              <w:rPr>
                <w:rFonts w:ascii="Times New Roman" w:hAnsi="Times New Roman" w:hint="eastAsia"/>
                <w:color w:val="000000"/>
              </w:rPr>
              <w:t>）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38DD" w14:textId="68DF5BBC" w:rsidR="004C5396" w:rsidRPr="00026D59" w:rsidRDefault="00026D59" w:rsidP="00026D59">
            <w:pPr>
              <w:ind w:firstLine="1260"/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1</w:t>
            </w:r>
          </w:p>
          <w:p w14:paraId="7FDD4719" w14:textId="49764B37" w:rsidR="00026D59" w:rsidRPr="00026D59" w:rsidRDefault="00026D59" w:rsidP="00026D59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0.026  </w:t>
            </w:r>
            <w:r w:rsidRPr="00026D59">
              <w:rPr>
                <w:rFonts w:ascii="Times New Roman" w:hAnsi="Times New Roman"/>
                <w:color w:val="000000"/>
              </w:rPr>
              <w:t xml:space="preserve">   </w:t>
            </w:r>
            <w:r w:rsidRPr="00026D59">
              <w:rPr>
                <w:rFonts w:ascii="Times New Roman" w:hAnsi="Times New Roman" w:hint="eastAsia"/>
                <w:color w:val="000000"/>
              </w:rPr>
              <w:t>2.378(1.108-5</w:t>
            </w:r>
            <w:r w:rsidRPr="00026D59">
              <w:rPr>
                <w:rFonts w:ascii="Times New Roman" w:hAnsi="Times New Roman"/>
                <w:color w:val="000000"/>
              </w:rPr>
              <w:t>.</w:t>
            </w:r>
            <w:r w:rsidRPr="00026D59">
              <w:rPr>
                <w:rFonts w:ascii="Times New Roman" w:hAnsi="Times New Roman" w:hint="eastAsia"/>
                <w:color w:val="000000"/>
              </w:rPr>
              <w:t>102)</w:t>
            </w:r>
          </w:p>
        </w:tc>
      </w:tr>
      <w:tr w:rsidR="00F550B9" w:rsidRPr="00026D59" w14:paraId="2345B676" w14:textId="77777777" w:rsidTr="004A01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165F9D" w14:textId="5117513B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HER2 Status</w:t>
            </w:r>
            <w:r w:rsidR="00BA6702">
              <w:rPr>
                <w:rFonts w:ascii="Times New Roman" w:hAnsi="Times New Roman"/>
                <w:bCs/>
                <w:color w:val="000000"/>
              </w:rPr>
              <w:t>(FS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D5EC91F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56A838" w14:textId="090ABB0F" w:rsidR="004C5396" w:rsidRPr="00026D59" w:rsidRDefault="00757C3D" w:rsidP="00CD2FD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8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802CDB" w14:textId="3098336C" w:rsidR="004C5396" w:rsidRPr="00026D59" w:rsidRDefault="00026D59" w:rsidP="00CD2FD6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26616FF2" w14:textId="77777777" w:rsidTr="004A01B1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758BBB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6C7E6DFB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494E2959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1330(77.8)</w:t>
            </w:r>
          </w:p>
          <w:p w14:paraId="56951C37" w14:textId="77777777" w:rsidR="004C5396" w:rsidRPr="00026D59" w:rsidRDefault="004C5396" w:rsidP="00CD2FD6">
            <w:pPr>
              <w:tabs>
                <w:tab w:val="left" w:pos="448"/>
              </w:tabs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380(22.2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31683E80" w14:textId="28613BEA" w:rsidR="004C5396" w:rsidRPr="00026D59" w:rsidRDefault="00026D59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="004C5396"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07328A26" w14:textId="61D05AE3" w:rsidR="004C5396" w:rsidRPr="00026D59" w:rsidRDefault="00772D1C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283</w:t>
            </w:r>
            <w:r w:rsidR="004C5396" w:rsidRPr="00026D59">
              <w:rPr>
                <w:rFonts w:ascii="Times New Roman" w:hAnsi="Times New Roman"/>
                <w:color w:val="000000"/>
              </w:rPr>
              <w:t xml:space="preserve"> </w:t>
            </w:r>
            <w:r w:rsidR="004A01B1" w:rsidRPr="00026D59">
              <w:rPr>
                <w:rFonts w:ascii="Times New Roman" w:hAnsi="Times New Roman"/>
                <w:color w:val="000000"/>
              </w:rPr>
              <w:t xml:space="preserve">   </w:t>
            </w:r>
            <w:r w:rsidRPr="00026D59">
              <w:rPr>
                <w:rFonts w:ascii="Times New Roman" w:hAnsi="Times New Roman"/>
                <w:color w:val="000000"/>
              </w:rPr>
              <w:t>1.418(0.750-2.682</w:t>
            </w:r>
            <w:r w:rsidR="004C5396" w:rsidRPr="00026D5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161E604F" w14:textId="6B57993B" w:rsidR="004C5396" w:rsidRPr="00026D59" w:rsidRDefault="004C5396" w:rsidP="00CD2FD6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550B9" w:rsidRPr="00026D59" w14:paraId="514EE4C2" w14:textId="77777777" w:rsidTr="004A01B1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3106811" w14:textId="77777777" w:rsidR="004C5396" w:rsidRPr="00026D59" w:rsidRDefault="004C5396" w:rsidP="00CD2FD6">
            <w:pPr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HR discordant Statu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774FCCA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E129618" w14:textId="5CF13B18" w:rsidR="004C5396" w:rsidRPr="00026D59" w:rsidRDefault="00470375" w:rsidP="00BA429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19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14F6DA" w14:textId="231803D4" w:rsidR="004C5396" w:rsidRPr="00026D59" w:rsidRDefault="00026D59" w:rsidP="00026D59">
            <w:pPr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>/</w:t>
            </w:r>
          </w:p>
        </w:tc>
      </w:tr>
      <w:tr w:rsidR="00F550B9" w:rsidRPr="00026D59" w14:paraId="11275A5A" w14:textId="77777777" w:rsidTr="000E35C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AABEF7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Positive</w:t>
            </w:r>
          </w:p>
          <w:p w14:paraId="636CF76C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 xml:space="preserve">Negative </w:t>
            </w:r>
          </w:p>
          <w:p w14:paraId="665CE770" w14:textId="77777777" w:rsidR="004C5396" w:rsidRPr="00026D59" w:rsidRDefault="004C5396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 w:rsidRPr="00026D59">
              <w:rPr>
                <w:rFonts w:ascii="Times New Roman" w:hAnsi="Times New Roman" w:hint="eastAsia"/>
                <w:bCs/>
                <w:color w:val="000000"/>
              </w:rPr>
              <w:t>HR Discordance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</w:tcPr>
          <w:p w14:paraId="1527A189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1233(72.1)</w:t>
            </w:r>
            <w:r w:rsidRPr="00026D59">
              <w:rPr>
                <w:rFonts w:ascii="Times New Roman" w:hAnsi="Times New Roman" w:hint="eastAsia"/>
              </w:rPr>
              <w:t xml:space="preserve">417(24.4)  </w:t>
            </w:r>
          </w:p>
          <w:p w14:paraId="2C6CC330" w14:textId="77777777" w:rsidR="004C5396" w:rsidRPr="00026D59" w:rsidRDefault="004C5396" w:rsidP="00CD2FD6">
            <w:pPr>
              <w:jc w:val="right"/>
              <w:rPr>
                <w:rFonts w:ascii="Times New Roman" w:hAnsi="Times New Roman"/>
              </w:rPr>
            </w:pPr>
            <w:r w:rsidRPr="00026D59">
              <w:rPr>
                <w:rFonts w:ascii="Times New Roman" w:hAnsi="Times New Roman"/>
              </w:rPr>
              <w:t>60(3.5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</w:tcPr>
          <w:p w14:paraId="6388C7AD" w14:textId="35445594" w:rsidR="004C5396" w:rsidRPr="00026D59" w:rsidRDefault="00026D59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 w:hint="eastAsia"/>
                <w:color w:val="000000"/>
              </w:rPr>
              <w:t xml:space="preserve">           </w:t>
            </w:r>
            <w:r w:rsidR="004C5396" w:rsidRPr="00026D59">
              <w:rPr>
                <w:rFonts w:ascii="Times New Roman" w:hAnsi="Times New Roman"/>
                <w:color w:val="000000"/>
              </w:rPr>
              <w:t>1</w:t>
            </w:r>
          </w:p>
          <w:p w14:paraId="11611D61" w14:textId="297F6418" w:rsidR="004C5396" w:rsidRPr="00026D59" w:rsidRDefault="00026D59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562    1.528</w:t>
            </w:r>
            <w:r w:rsidR="004C5396" w:rsidRPr="00026D59">
              <w:rPr>
                <w:rFonts w:ascii="Times New Roman" w:hAnsi="Times New Roman"/>
                <w:color w:val="000000"/>
              </w:rPr>
              <w:t>(0.3</w:t>
            </w:r>
            <w:r w:rsidRPr="00026D59">
              <w:rPr>
                <w:rFonts w:ascii="Times New Roman" w:hAnsi="Times New Roman" w:hint="eastAsia"/>
                <w:color w:val="000000"/>
              </w:rPr>
              <w:t>6</w:t>
            </w:r>
            <w:r w:rsidRPr="00026D59">
              <w:rPr>
                <w:rFonts w:ascii="Times New Roman" w:hAnsi="Times New Roman"/>
                <w:color w:val="000000"/>
              </w:rPr>
              <w:t>5-6.391</w:t>
            </w:r>
            <w:r w:rsidR="004C5396" w:rsidRPr="00026D59">
              <w:rPr>
                <w:rFonts w:ascii="Times New Roman" w:hAnsi="Times New Roman"/>
                <w:color w:val="000000"/>
              </w:rPr>
              <w:t>)</w:t>
            </w:r>
          </w:p>
          <w:p w14:paraId="55B0CA6F" w14:textId="1AA433BB" w:rsidR="004C5396" w:rsidRPr="00026D59" w:rsidRDefault="00026D59" w:rsidP="00BA4293">
            <w:pPr>
              <w:rPr>
                <w:rFonts w:ascii="Times New Roman" w:hAnsi="Times New Roman"/>
                <w:color w:val="000000"/>
              </w:rPr>
            </w:pPr>
            <w:r w:rsidRPr="00026D59">
              <w:rPr>
                <w:rFonts w:ascii="Times New Roman" w:hAnsi="Times New Roman"/>
                <w:color w:val="000000"/>
              </w:rPr>
              <w:t>0.132</w:t>
            </w:r>
            <w:r w:rsidR="004A01B1" w:rsidRPr="00026D59">
              <w:rPr>
                <w:rFonts w:ascii="Times New Roman" w:hAnsi="Times New Roman"/>
                <w:color w:val="000000"/>
              </w:rPr>
              <w:t xml:space="preserve">    </w:t>
            </w:r>
            <w:r w:rsidRPr="00026D59">
              <w:rPr>
                <w:rFonts w:ascii="Times New Roman" w:hAnsi="Times New Roman"/>
                <w:color w:val="000000"/>
              </w:rPr>
              <w:t>1.608(0.867-2.982</w:t>
            </w:r>
            <w:r w:rsidRPr="00026D59"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4C5396" w:rsidRPr="00026D5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auto"/>
          </w:tcPr>
          <w:p w14:paraId="76B4CCF2" w14:textId="1993D2E1" w:rsidR="004C5396" w:rsidRPr="00026D59" w:rsidRDefault="004C5396" w:rsidP="004A01B1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</w:tr>
      <w:tr w:rsidR="000E35C2" w:rsidRPr="00026D59" w14:paraId="04C587A9" w14:textId="77777777" w:rsidTr="000E35C2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330F16E" w14:textId="2C7E3CEE" w:rsidR="000E35C2" w:rsidRPr="00026D59" w:rsidRDefault="000E35C2" w:rsidP="000E35C2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hemotherap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7AAB134" w14:textId="77777777" w:rsidR="000E35C2" w:rsidRPr="00026D59" w:rsidRDefault="000E35C2" w:rsidP="00CD2FD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5CB9C3" w14:textId="1E6BDE1C" w:rsidR="000E35C2" w:rsidRPr="00026D59" w:rsidRDefault="003E3AC4" w:rsidP="00BA429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0</w:t>
            </w:r>
          </w:p>
        </w:tc>
        <w:tc>
          <w:tcPr>
            <w:tcW w:w="284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24F3C35" w14:textId="1692DEBC" w:rsidR="000E35C2" w:rsidRPr="00026D59" w:rsidRDefault="003329C3" w:rsidP="004A01B1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/</w:t>
            </w:r>
          </w:p>
        </w:tc>
      </w:tr>
      <w:tr w:rsidR="000E35C2" w:rsidRPr="00026D59" w14:paraId="208BC12A" w14:textId="77777777" w:rsidTr="004A01B1">
        <w:trPr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1F433AE" w14:textId="41B062CF" w:rsidR="000E35C2" w:rsidRDefault="00F5440D" w:rsidP="00CD2FD6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o</w:t>
            </w:r>
          </w:p>
          <w:p w14:paraId="6B4A5F3C" w14:textId="49A6A650" w:rsidR="000E35C2" w:rsidRPr="00026D59" w:rsidRDefault="00F5440D" w:rsidP="000E35C2">
            <w:pPr>
              <w:ind w:leftChars="100" w:left="21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Yes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</w:tcPr>
          <w:p w14:paraId="6CBBC1EA" w14:textId="77777777" w:rsidR="003329C3" w:rsidRDefault="003329C3" w:rsidP="003329C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(25.6)</w:t>
            </w:r>
          </w:p>
          <w:p w14:paraId="1F347D8E" w14:textId="7A0B0EA9" w:rsidR="00F5440D" w:rsidRPr="00026D59" w:rsidRDefault="003329C3" w:rsidP="003329C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2(74.4)</w:t>
            </w:r>
          </w:p>
        </w:tc>
        <w:tc>
          <w:tcPr>
            <w:tcW w:w="2825" w:type="dxa"/>
            <w:tcBorders>
              <w:top w:val="nil"/>
            </w:tcBorders>
            <w:shd w:val="clear" w:color="auto" w:fill="auto"/>
          </w:tcPr>
          <w:p w14:paraId="7A9D3A7F" w14:textId="77777777" w:rsidR="000E35C2" w:rsidRDefault="00F5440D" w:rsidP="00BA429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1</w:t>
            </w:r>
          </w:p>
          <w:p w14:paraId="3BC174B2" w14:textId="6A065537" w:rsidR="00F5440D" w:rsidRPr="00026D59" w:rsidRDefault="003329C3" w:rsidP="00BA4293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20</w:t>
            </w:r>
            <w:r w:rsidR="00F5440D">
              <w:rPr>
                <w:rFonts w:ascii="Times New Roman" w:hAnsi="Times New Roman"/>
                <w:color w:val="000000"/>
              </w:rPr>
              <w:t xml:space="preserve">    </w:t>
            </w:r>
            <w:r>
              <w:rPr>
                <w:rFonts w:ascii="Times New Roman" w:hAnsi="Times New Roman"/>
                <w:color w:val="000000"/>
              </w:rPr>
              <w:t>0.889</w:t>
            </w:r>
            <w:r w:rsidR="00D00257">
              <w:rPr>
                <w:rFonts w:ascii="Times New Roman" w:hAnsi="Times New Roman"/>
                <w:color w:val="000000"/>
              </w:rPr>
              <w:t>(0.469</w:t>
            </w:r>
            <w:r w:rsidR="009D6448">
              <w:rPr>
                <w:rFonts w:ascii="Times New Roman" w:hAnsi="Times New Roman"/>
                <w:color w:val="000000"/>
              </w:rPr>
              <w:t>-1.686</w:t>
            </w:r>
            <w:r w:rsidR="00F5440D" w:rsidRPr="00026D5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845" w:type="dxa"/>
            <w:tcBorders>
              <w:top w:val="nil"/>
            </w:tcBorders>
            <w:shd w:val="clear" w:color="auto" w:fill="auto"/>
          </w:tcPr>
          <w:p w14:paraId="07A6AEC7" w14:textId="77777777" w:rsidR="000E35C2" w:rsidRPr="00026D59" w:rsidRDefault="000E35C2" w:rsidP="004A01B1">
            <w:pPr>
              <w:jc w:val="left"/>
              <w:rPr>
                <w:rFonts w:ascii="Times New Roman" w:hAnsi="Times New Roman"/>
                <w:color w:val="000000"/>
              </w:rPr>
            </w:pPr>
          </w:p>
        </w:tc>
      </w:tr>
    </w:tbl>
    <w:p w14:paraId="4D195171" w14:textId="03571621" w:rsidR="002439FC" w:rsidRPr="00B35066" w:rsidRDefault="002439FC" w:rsidP="002439FC">
      <w:pPr>
        <w:jc w:val="left"/>
        <w:rPr>
          <w:rFonts w:ascii="Times New Roman" w:eastAsia="宋体" w:hAnsi="Times New Roman"/>
          <w:sz w:val="24"/>
          <w:szCs w:val="24"/>
        </w:rPr>
      </w:pPr>
      <w:r w:rsidRPr="002439FC">
        <w:rPr>
          <w:rFonts w:ascii="Times New Roman" w:eastAsia="宋体" w:hAnsi="Times New Roman"/>
          <w:i/>
          <w:sz w:val="24"/>
          <w:szCs w:val="24"/>
        </w:rPr>
        <w:t>Uv</w:t>
      </w:r>
      <w:r>
        <w:rPr>
          <w:rFonts w:ascii="Times New Roman" w:eastAsia="宋体" w:hAnsi="Times New Roman"/>
          <w:sz w:val="24"/>
          <w:szCs w:val="24"/>
        </w:rPr>
        <w:t xml:space="preserve"> univariate,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Mv</w:t>
      </w:r>
      <w:r>
        <w:rPr>
          <w:rFonts w:ascii="Times New Roman" w:eastAsia="宋体" w:hAnsi="Times New Roman"/>
          <w:sz w:val="24"/>
          <w:szCs w:val="24"/>
        </w:rPr>
        <w:t xml:space="preserve"> multivariate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DFS</w:t>
      </w:r>
      <w:r>
        <w:rPr>
          <w:rFonts w:ascii="Times New Roman" w:eastAsia="宋体" w:hAnsi="Times New Roman"/>
          <w:sz w:val="24"/>
          <w:szCs w:val="24"/>
        </w:rPr>
        <w:t xml:space="preserve"> Disease-free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OS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verall survival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HR</w:t>
      </w:r>
      <w:r>
        <w:rPr>
          <w:rFonts w:ascii="Times New Roman" w:eastAsia="宋体" w:hAnsi="Times New Roman"/>
          <w:sz w:val="24"/>
          <w:szCs w:val="24"/>
        </w:rPr>
        <w:t xml:space="preserve"> Hormonal receptor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i/>
          <w:sz w:val="24"/>
          <w:szCs w:val="24"/>
        </w:rPr>
        <w:t>HER2</w:t>
      </w:r>
      <w:r w:rsidRPr="002439FC">
        <w:rPr>
          <w:rFonts w:ascii="Times New Roman" w:eastAsia="宋体" w:hAnsi="Times New Roman"/>
          <w:i/>
          <w:sz w:val="24"/>
          <w:szCs w:val="24"/>
        </w:rPr>
        <w:t xml:space="preserve"> </w:t>
      </w:r>
      <w:r w:rsidRPr="00B35066">
        <w:rPr>
          <w:rFonts w:ascii="Times New Roman" w:eastAsia="宋体" w:hAnsi="Times New Roman"/>
          <w:sz w:val="24"/>
          <w:szCs w:val="24"/>
        </w:rPr>
        <w:t>Human epi</w:t>
      </w:r>
      <w:r>
        <w:rPr>
          <w:rFonts w:ascii="Times New Roman" w:eastAsia="宋体" w:hAnsi="Times New Roman"/>
          <w:sz w:val="24"/>
          <w:szCs w:val="24"/>
        </w:rPr>
        <w:t>dermal growth factor receptor-2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i/>
          <w:sz w:val="24"/>
          <w:szCs w:val="24"/>
        </w:rPr>
        <w:t>IDC</w:t>
      </w:r>
      <w:r w:rsidRPr="00B35066">
        <w:rPr>
          <w:rFonts w:ascii="Times New Roman" w:eastAsia="宋体" w:hAnsi="Times New Roman" w:hint="eastAsia"/>
          <w:sz w:val="24"/>
          <w:szCs w:val="24"/>
        </w:rPr>
        <w:t xml:space="preserve"> Invasive ductal </w:t>
      </w:r>
      <w:r>
        <w:rPr>
          <w:rFonts w:ascii="Times New Roman" w:eastAsia="宋体" w:hAnsi="Times New Roman"/>
          <w:sz w:val="24"/>
          <w:szCs w:val="24"/>
        </w:rPr>
        <w:t>carcinoma,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2439FC">
        <w:rPr>
          <w:rFonts w:ascii="Times New Roman" w:eastAsia="宋体" w:hAnsi="Times New Roman"/>
          <w:i/>
          <w:sz w:val="24"/>
          <w:szCs w:val="24"/>
        </w:rPr>
        <w:t>ILC</w:t>
      </w:r>
      <w:r w:rsidRPr="00B35066">
        <w:rPr>
          <w:rFonts w:ascii="Times New Roman" w:eastAsia="宋体" w:hAnsi="Times New Roman"/>
          <w:sz w:val="24"/>
          <w:szCs w:val="24"/>
        </w:rPr>
        <w:t xml:space="preserve"> </w:t>
      </w:r>
      <w:r w:rsidRPr="00B35066">
        <w:rPr>
          <w:rFonts w:ascii="Times New Roman" w:eastAsia="宋体" w:hAnsi="Times New Roman" w:hint="eastAsia"/>
          <w:sz w:val="24"/>
          <w:szCs w:val="24"/>
        </w:rPr>
        <w:t>Invasive lobular carcinoma</w:t>
      </w:r>
    </w:p>
    <w:p w14:paraId="4C564C47" w14:textId="4608FDF0" w:rsidR="004C5396" w:rsidRPr="00E8738B" w:rsidRDefault="004C5396" w:rsidP="001717C4">
      <w:pPr>
        <w:jc w:val="left"/>
        <w:rPr>
          <w:rFonts w:ascii="Times New Roman" w:eastAsia="宋体" w:hAnsi="Times New Roman"/>
          <w:szCs w:val="21"/>
        </w:rPr>
      </w:pPr>
    </w:p>
    <w:sectPr w:rsidR="004C5396" w:rsidRPr="00E8738B" w:rsidSect="00B4182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98A547" w16cid:durableId="1FB014AC"/>
  <w16cid:commentId w16cid:paraId="6D9A5774" w16cid:durableId="1FB014FC"/>
  <w16cid:commentId w16cid:paraId="48FC76F4" w16cid:durableId="1FB01554"/>
  <w16cid:commentId w16cid:paraId="17D251BD" w16cid:durableId="1FB01585"/>
  <w16cid:commentId w16cid:paraId="3FE5C0BA" w16cid:durableId="1FB015AA"/>
  <w16cid:commentId w16cid:paraId="06A77148" w16cid:durableId="1FB015D3"/>
  <w16cid:commentId w16cid:paraId="033311D0" w16cid:durableId="1FB0160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BB650" w14:textId="77777777" w:rsidR="00EB374F" w:rsidRDefault="00EB374F" w:rsidP="004C5396">
      <w:r>
        <w:separator/>
      </w:r>
    </w:p>
  </w:endnote>
  <w:endnote w:type="continuationSeparator" w:id="0">
    <w:p w14:paraId="68E0AA30" w14:textId="77777777" w:rsidR="00EB374F" w:rsidRDefault="00EB374F" w:rsidP="004C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0E166" w14:textId="77777777" w:rsidR="00EB374F" w:rsidRDefault="00EB374F" w:rsidP="004C5396">
      <w:r>
        <w:separator/>
      </w:r>
    </w:p>
  </w:footnote>
  <w:footnote w:type="continuationSeparator" w:id="0">
    <w:p w14:paraId="4555AC88" w14:textId="77777777" w:rsidR="00EB374F" w:rsidRDefault="00EB374F" w:rsidP="004C53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E0A75"/>
    <w:multiLevelType w:val="hybridMultilevel"/>
    <w:tmpl w:val="ED50D7B4"/>
    <w:lvl w:ilvl="0" w:tplc="EB96884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89911DE"/>
    <w:multiLevelType w:val="multilevel"/>
    <w:tmpl w:val="610C9E0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">
    <w:nsid w:val="0AF039B1"/>
    <w:multiLevelType w:val="multilevel"/>
    <w:tmpl w:val="FF5E6CF8"/>
    <w:lvl w:ilvl="0">
      <w:start w:val="12"/>
      <w:numFmt w:val="decimal"/>
      <w:lvlText w:val="%1"/>
      <w:lvlJc w:val="left"/>
      <w:pPr>
        <w:ind w:left="740" w:hanging="740"/>
      </w:pPr>
      <w:rPr>
        <w:rFonts w:hint="eastAsia"/>
      </w:rPr>
    </w:lvl>
    <w:lvl w:ilvl="1">
      <w:start w:val="965"/>
      <w:numFmt w:val="decimal"/>
      <w:lvlText w:val="%1，%2"/>
      <w:lvlJc w:val="left"/>
      <w:pPr>
        <w:ind w:left="740" w:hanging="740"/>
      </w:pPr>
      <w:rPr>
        <w:rFonts w:hint="eastAsia"/>
      </w:rPr>
    </w:lvl>
    <w:lvl w:ilvl="2">
      <w:start w:val="1"/>
      <w:numFmt w:val="decimal"/>
      <w:lvlText w:val="%1，%2.%3"/>
      <w:lvlJc w:val="left"/>
      <w:pPr>
        <w:ind w:left="740" w:hanging="740"/>
      </w:pPr>
      <w:rPr>
        <w:rFonts w:hint="eastAsia"/>
      </w:rPr>
    </w:lvl>
    <w:lvl w:ilvl="3">
      <w:start w:val="1"/>
      <w:numFmt w:val="decimal"/>
      <w:lvlText w:val="%1，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，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，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，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，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，%2.%3.%4.%5.%6.%7.%8.%9"/>
      <w:lvlJc w:val="left"/>
      <w:pPr>
        <w:ind w:left="1800" w:hanging="1800"/>
      </w:pPr>
      <w:rPr>
        <w:rFonts w:hint="eastAsia"/>
      </w:rPr>
    </w:lvl>
  </w:abstractNum>
  <w:abstractNum w:abstractNumId="3">
    <w:nsid w:val="14053E66"/>
    <w:multiLevelType w:val="multilevel"/>
    <w:tmpl w:val="03CA96F4"/>
    <w:lvl w:ilvl="0">
      <w:start w:val="12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965"/>
      <w:numFmt w:val="decimal"/>
      <w:lvlText w:val="%1.%2"/>
      <w:lvlJc w:val="left"/>
      <w:pPr>
        <w:ind w:left="580" w:hanging="5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60D3769"/>
    <w:multiLevelType w:val="multilevel"/>
    <w:tmpl w:val="E92CC7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BD16937"/>
    <w:multiLevelType w:val="hybridMultilevel"/>
    <w:tmpl w:val="8E5E2A0A"/>
    <w:lvl w:ilvl="0" w:tplc="E102CF5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CE77ACC"/>
    <w:multiLevelType w:val="multilevel"/>
    <w:tmpl w:val="658C1FA2"/>
    <w:lvl w:ilvl="0">
      <w:start w:val="1"/>
      <w:numFmt w:val="decimal"/>
      <w:lvlText w:val="%1.0"/>
      <w:lvlJc w:val="left"/>
      <w:pPr>
        <w:ind w:left="780" w:hanging="7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7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4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7">
    <w:nsid w:val="2B2B471A"/>
    <w:multiLevelType w:val="multilevel"/>
    <w:tmpl w:val="CCF8E974"/>
    <w:lvl w:ilvl="0">
      <w:start w:val="1"/>
      <w:numFmt w:val="decimal"/>
      <w:lvlText w:val="%1.0"/>
      <w:lvlJc w:val="left"/>
      <w:pPr>
        <w:ind w:left="780" w:hanging="7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7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4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8">
    <w:nsid w:val="344E642D"/>
    <w:multiLevelType w:val="multilevel"/>
    <w:tmpl w:val="BE042E2C"/>
    <w:lvl w:ilvl="0">
      <w:start w:val="1"/>
      <w:numFmt w:val="decimal"/>
      <w:lvlText w:val="%1.0"/>
      <w:lvlJc w:val="left"/>
      <w:pPr>
        <w:ind w:left="580" w:hanging="5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00" w:hanging="5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9">
    <w:nsid w:val="36AD4FFB"/>
    <w:multiLevelType w:val="hybridMultilevel"/>
    <w:tmpl w:val="ADA63DDC"/>
    <w:lvl w:ilvl="0" w:tplc="57E2D4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1A6347B"/>
    <w:multiLevelType w:val="multilevel"/>
    <w:tmpl w:val="610C9E0A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1">
    <w:nsid w:val="6436458D"/>
    <w:multiLevelType w:val="hybridMultilevel"/>
    <w:tmpl w:val="A9828784"/>
    <w:lvl w:ilvl="0" w:tplc="7D6C1518">
      <w:start w:val="1"/>
      <w:numFmt w:val="lowerLetter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lowerLetter"/>
      <w:lvlText w:val="%5)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lowerLetter"/>
      <w:lvlText w:val="%8)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abstractNum w:abstractNumId="12">
    <w:nsid w:val="6754501C"/>
    <w:multiLevelType w:val="hybridMultilevel"/>
    <w:tmpl w:val="B5E6BE18"/>
    <w:lvl w:ilvl="0" w:tplc="ACEEC492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C7465AC"/>
    <w:multiLevelType w:val="multilevel"/>
    <w:tmpl w:val="8974CC30"/>
    <w:lvl w:ilvl="0">
      <w:numFmt w:val="decimal"/>
      <w:lvlText w:val="%1"/>
      <w:lvlJc w:val="left"/>
      <w:pPr>
        <w:ind w:left="860" w:hanging="860"/>
      </w:pPr>
      <w:rPr>
        <w:rFonts w:hint="eastAsia"/>
      </w:rPr>
    </w:lvl>
    <w:lvl w:ilvl="1">
      <w:start w:val="1"/>
      <w:numFmt w:val="decimalZero"/>
      <w:lvlText w:val="%1.%2"/>
      <w:lvlJc w:val="left"/>
      <w:pPr>
        <w:ind w:left="860" w:hanging="8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860" w:hanging="86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0" w:hanging="86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eastAsia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8"/>
  </w:num>
  <w:num w:numId="5">
    <w:abstractNumId w:val="1"/>
  </w:num>
  <w:num w:numId="6">
    <w:abstractNumId w:val="10"/>
  </w:num>
  <w:num w:numId="7">
    <w:abstractNumId w:val="4"/>
  </w:num>
  <w:num w:numId="8">
    <w:abstractNumId w:val="12"/>
  </w:num>
  <w:num w:numId="9">
    <w:abstractNumId w:val="11"/>
  </w:num>
  <w:num w:numId="10">
    <w:abstractNumId w:val="9"/>
  </w:num>
  <w:num w:numId="11">
    <w:abstractNumId w:val="0"/>
  </w:num>
  <w:num w:numId="12">
    <w:abstractNumId w:val="13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116"/>
    <w:rsid w:val="000007B3"/>
    <w:rsid w:val="000014FC"/>
    <w:rsid w:val="00025DD2"/>
    <w:rsid w:val="00026D59"/>
    <w:rsid w:val="00026FCC"/>
    <w:rsid w:val="000311A3"/>
    <w:rsid w:val="00046ECD"/>
    <w:rsid w:val="0005415C"/>
    <w:rsid w:val="00061F83"/>
    <w:rsid w:val="00070417"/>
    <w:rsid w:val="000828F0"/>
    <w:rsid w:val="0008409A"/>
    <w:rsid w:val="000873CF"/>
    <w:rsid w:val="00091C8D"/>
    <w:rsid w:val="00096240"/>
    <w:rsid w:val="000A028B"/>
    <w:rsid w:val="000A1096"/>
    <w:rsid w:val="000A3440"/>
    <w:rsid w:val="000B1964"/>
    <w:rsid w:val="000C129E"/>
    <w:rsid w:val="000C2739"/>
    <w:rsid w:val="000C2929"/>
    <w:rsid w:val="000C2E84"/>
    <w:rsid w:val="000D093C"/>
    <w:rsid w:val="000D13EB"/>
    <w:rsid w:val="000E04DC"/>
    <w:rsid w:val="000E35C2"/>
    <w:rsid w:val="000E62E5"/>
    <w:rsid w:val="000E7882"/>
    <w:rsid w:val="000F019C"/>
    <w:rsid w:val="000F17C3"/>
    <w:rsid w:val="000F246A"/>
    <w:rsid w:val="000F555B"/>
    <w:rsid w:val="00105CC6"/>
    <w:rsid w:val="0011086C"/>
    <w:rsid w:val="00112FCC"/>
    <w:rsid w:val="00115073"/>
    <w:rsid w:val="001236EE"/>
    <w:rsid w:val="0012646D"/>
    <w:rsid w:val="00130F49"/>
    <w:rsid w:val="00134B10"/>
    <w:rsid w:val="001364EF"/>
    <w:rsid w:val="00144C84"/>
    <w:rsid w:val="00152778"/>
    <w:rsid w:val="00157211"/>
    <w:rsid w:val="00157E49"/>
    <w:rsid w:val="001630A9"/>
    <w:rsid w:val="0016705C"/>
    <w:rsid w:val="001717C4"/>
    <w:rsid w:val="00182208"/>
    <w:rsid w:val="00186544"/>
    <w:rsid w:val="0018709E"/>
    <w:rsid w:val="0018770F"/>
    <w:rsid w:val="00192D3C"/>
    <w:rsid w:val="00196908"/>
    <w:rsid w:val="00197731"/>
    <w:rsid w:val="001A3378"/>
    <w:rsid w:val="001A5B03"/>
    <w:rsid w:val="001B1A29"/>
    <w:rsid w:val="001B493D"/>
    <w:rsid w:val="001C35D4"/>
    <w:rsid w:val="001C495C"/>
    <w:rsid w:val="001C4C13"/>
    <w:rsid w:val="001D0DFD"/>
    <w:rsid w:val="00201401"/>
    <w:rsid w:val="00202786"/>
    <w:rsid w:val="002146A7"/>
    <w:rsid w:val="00217C22"/>
    <w:rsid w:val="0022348D"/>
    <w:rsid w:val="002239BA"/>
    <w:rsid w:val="00231129"/>
    <w:rsid w:val="0023119D"/>
    <w:rsid w:val="00232450"/>
    <w:rsid w:val="00234CB0"/>
    <w:rsid w:val="002439FC"/>
    <w:rsid w:val="00250535"/>
    <w:rsid w:val="00257889"/>
    <w:rsid w:val="00265B11"/>
    <w:rsid w:val="00271406"/>
    <w:rsid w:val="00273355"/>
    <w:rsid w:val="002742A0"/>
    <w:rsid w:val="0027591F"/>
    <w:rsid w:val="002773CE"/>
    <w:rsid w:val="00283680"/>
    <w:rsid w:val="0028385D"/>
    <w:rsid w:val="00284A2B"/>
    <w:rsid w:val="00286034"/>
    <w:rsid w:val="00293212"/>
    <w:rsid w:val="00293AEC"/>
    <w:rsid w:val="0029420D"/>
    <w:rsid w:val="002A748E"/>
    <w:rsid w:val="002B0530"/>
    <w:rsid w:val="002B798D"/>
    <w:rsid w:val="002B7FA4"/>
    <w:rsid w:val="002C4108"/>
    <w:rsid w:val="002C7D44"/>
    <w:rsid w:val="002D2765"/>
    <w:rsid w:val="002D2F3F"/>
    <w:rsid w:val="002D41C6"/>
    <w:rsid w:val="002D7BC2"/>
    <w:rsid w:val="002F12DE"/>
    <w:rsid w:val="00306C78"/>
    <w:rsid w:val="00315585"/>
    <w:rsid w:val="00327DAD"/>
    <w:rsid w:val="003329C3"/>
    <w:rsid w:val="003442D3"/>
    <w:rsid w:val="0034776E"/>
    <w:rsid w:val="003565F9"/>
    <w:rsid w:val="003605D7"/>
    <w:rsid w:val="003613EB"/>
    <w:rsid w:val="003659DB"/>
    <w:rsid w:val="00384BB1"/>
    <w:rsid w:val="00387FAB"/>
    <w:rsid w:val="00390EEA"/>
    <w:rsid w:val="00394705"/>
    <w:rsid w:val="003A35FF"/>
    <w:rsid w:val="003A4F59"/>
    <w:rsid w:val="003A787A"/>
    <w:rsid w:val="003B30F0"/>
    <w:rsid w:val="003C2B1A"/>
    <w:rsid w:val="003C477C"/>
    <w:rsid w:val="003C6F04"/>
    <w:rsid w:val="003D1863"/>
    <w:rsid w:val="003E03DF"/>
    <w:rsid w:val="003E3AC4"/>
    <w:rsid w:val="003F3CEA"/>
    <w:rsid w:val="0040449A"/>
    <w:rsid w:val="00407496"/>
    <w:rsid w:val="00412C67"/>
    <w:rsid w:val="00420101"/>
    <w:rsid w:val="00422599"/>
    <w:rsid w:val="004348C4"/>
    <w:rsid w:val="00435F28"/>
    <w:rsid w:val="00441A92"/>
    <w:rsid w:val="004511D3"/>
    <w:rsid w:val="0045652E"/>
    <w:rsid w:val="00456A55"/>
    <w:rsid w:val="004638C5"/>
    <w:rsid w:val="00470375"/>
    <w:rsid w:val="00480AF9"/>
    <w:rsid w:val="004835DE"/>
    <w:rsid w:val="00484A1E"/>
    <w:rsid w:val="00485928"/>
    <w:rsid w:val="004873F2"/>
    <w:rsid w:val="00491D04"/>
    <w:rsid w:val="0049309D"/>
    <w:rsid w:val="00494279"/>
    <w:rsid w:val="00497EF0"/>
    <w:rsid w:val="004A01B1"/>
    <w:rsid w:val="004A6F11"/>
    <w:rsid w:val="004A721C"/>
    <w:rsid w:val="004B63FE"/>
    <w:rsid w:val="004B76F1"/>
    <w:rsid w:val="004C1CAD"/>
    <w:rsid w:val="004C5396"/>
    <w:rsid w:val="004C5731"/>
    <w:rsid w:val="004C5BE3"/>
    <w:rsid w:val="004D1590"/>
    <w:rsid w:val="004D164D"/>
    <w:rsid w:val="004D55BF"/>
    <w:rsid w:val="004D57C6"/>
    <w:rsid w:val="004D7D8D"/>
    <w:rsid w:val="004E1261"/>
    <w:rsid w:val="004F081C"/>
    <w:rsid w:val="004F3EEA"/>
    <w:rsid w:val="004F6B9A"/>
    <w:rsid w:val="00507110"/>
    <w:rsid w:val="00515F68"/>
    <w:rsid w:val="005238D7"/>
    <w:rsid w:val="0052459E"/>
    <w:rsid w:val="00531BCB"/>
    <w:rsid w:val="00534F8B"/>
    <w:rsid w:val="00540E15"/>
    <w:rsid w:val="00556811"/>
    <w:rsid w:val="0055696A"/>
    <w:rsid w:val="005622D2"/>
    <w:rsid w:val="005715FC"/>
    <w:rsid w:val="00572EF0"/>
    <w:rsid w:val="00575892"/>
    <w:rsid w:val="00581F57"/>
    <w:rsid w:val="005838F8"/>
    <w:rsid w:val="005848BA"/>
    <w:rsid w:val="00586229"/>
    <w:rsid w:val="005949FE"/>
    <w:rsid w:val="005A55F6"/>
    <w:rsid w:val="005C1439"/>
    <w:rsid w:val="005C2413"/>
    <w:rsid w:val="005C547D"/>
    <w:rsid w:val="005C6DA3"/>
    <w:rsid w:val="005D0436"/>
    <w:rsid w:val="005D0E36"/>
    <w:rsid w:val="005D4AF2"/>
    <w:rsid w:val="005E52B4"/>
    <w:rsid w:val="005E77F8"/>
    <w:rsid w:val="006043A3"/>
    <w:rsid w:val="00606938"/>
    <w:rsid w:val="00606E59"/>
    <w:rsid w:val="006077FE"/>
    <w:rsid w:val="0061500A"/>
    <w:rsid w:val="0062504C"/>
    <w:rsid w:val="00626BEF"/>
    <w:rsid w:val="00627F1A"/>
    <w:rsid w:val="00633AAF"/>
    <w:rsid w:val="00636EC3"/>
    <w:rsid w:val="00640570"/>
    <w:rsid w:val="006417D6"/>
    <w:rsid w:val="00645FEB"/>
    <w:rsid w:val="0065024E"/>
    <w:rsid w:val="00651909"/>
    <w:rsid w:val="00657A0A"/>
    <w:rsid w:val="006803D1"/>
    <w:rsid w:val="00683A08"/>
    <w:rsid w:val="0068482C"/>
    <w:rsid w:val="0068762A"/>
    <w:rsid w:val="00690BA3"/>
    <w:rsid w:val="00690DB9"/>
    <w:rsid w:val="006A2AD1"/>
    <w:rsid w:val="006A3383"/>
    <w:rsid w:val="006B319B"/>
    <w:rsid w:val="006C04E0"/>
    <w:rsid w:val="006C05A1"/>
    <w:rsid w:val="006C2434"/>
    <w:rsid w:val="006C60FE"/>
    <w:rsid w:val="006C62BD"/>
    <w:rsid w:val="006D1379"/>
    <w:rsid w:val="006E5809"/>
    <w:rsid w:val="006E67F2"/>
    <w:rsid w:val="006E6FDB"/>
    <w:rsid w:val="006F0582"/>
    <w:rsid w:val="006F3512"/>
    <w:rsid w:val="006F5826"/>
    <w:rsid w:val="00705FE0"/>
    <w:rsid w:val="00715A43"/>
    <w:rsid w:val="00717AE8"/>
    <w:rsid w:val="0072058C"/>
    <w:rsid w:val="007222F4"/>
    <w:rsid w:val="007225C4"/>
    <w:rsid w:val="00722CED"/>
    <w:rsid w:val="0072545F"/>
    <w:rsid w:val="0072574D"/>
    <w:rsid w:val="0072652D"/>
    <w:rsid w:val="00733948"/>
    <w:rsid w:val="00733E53"/>
    <w:rsid w:val="00742987"/>
    <w:rsid w:val="00744E2F"/>
    <w:rsid w:val="0074732D"/>
    <w:rsid w:val="00747F35"/>
    <w:rsid w:val="00755342"/>
    <w:rsid w:val="00757091"/>
    <w:rsid w:val="00757C3D"/>
    <w:rsid w:val="00761978"/>
    <w:rsid w:val="00766062"/>
    <w:rsid w:val="007670FD"/>
    <w:rsid w:val="00771106"/>
    <w:rsid w:val="00772D1C"/>
    <w:rsid w:val="007818E6"/>
    <w:rsid w:val="007849CE"/>
    <w:rsid w:val="00790679"/>
    <w:rsid w:val="00795F26"/>
    <w:rsid w:val="007A6421"/>
    <w:rsid w:val="007A6CEC"/>
    <w:rsid w:val="007B06A7"/>
    <w:rsid w:val="007C020A"/>
    <w:rsid w:val="007D371C"/>
    <w:rsid w:val="007E41B2"/>
    <w:rsid w:val="007E59BD"/>
    <w:rsid w:val="007F0048"/>
    <w:rsid w:val="007F2D9B"/>
    <w:rsid w:val="007F45C2"/>
    <w:rsid w:val="00803737"/>
    <w:rsid w:val="00812550"/>
    <w:rsid w:val="00817DAF"/>
    <w:rsid w:val="00823D39"/>
    <w:rsid w:val="00825147"/>
    <w:rsid w:val="00825436"/>
    <w:rsid w:val="00826934"/>
    <w:rsid w:val="008341F2"/>
    <w:rsid w:val="00834EAB"/>
    <w:rsid w:val="008356B3"/>
    <w:rsid w:val="0084024F"/>
    <w:rsid w:val="0084081B"/>
    <w:rsid w:val="00851434"/>
    <w:rsid w:val="00851BFC"/>
    <w:rsid w:val="00853E72"/>
    <w:rsid w:val="0085548C"/>
    <w:rsid w:val="00857BBC"/>
    <w:rsid w:val="00861B9F"/>
    <w:rsid w:val="0087086E"/>
    <w:rsid w:val="0087243A"/>
    <w:rsid w:val="00885A7C"/>
    <w:rsid w:val="00894133"/>
    <w:rsid w:val="00896D47"/>
    <w:rsid w:val="008A1BB4"/>
    <w:rsid w:val="008B20E5"/>
    <w:rsid w:val="008C6261"/>
    <w:rsid w:val="008D204D"/>
    <w:rsid w:val="008D409C"/>
    <w:rsid w:val="008E0994"/>
    <w:rsid w:val="008F00CE"/>
    <w:rsid w:val="008F09D1"/>
    <w:rsid w:val="008F498B"/>
    <w:rsid w:val="008F688C"/>
    <w:rsid w:val="00901D13"/>
    <w:rsid w:val="00925E04"/>
    <w:rsid w:val="00927E8D"/>
    <w:rsid w:val="00931D9E"/>
    <w:rsid w:val="00933799"/>
    <w:rsid w:val="00933D01"/>
    <w:rsid w:val="009455E1"/>
    <w:rsid w:val="00951CF6"/>
    <w:rsid w:val="009741CA"/>
    <w:rsid w:val="009867B6"/>
    <w:rsid w:val="00987F8B"/>
    <w:rsid w:val="00992A79"/>
    <w:rsid w:val="00995FA2"/>
    <w:rsid w:val="009A1641"/>
    <w:rsid w:val="009A5C6E"/>
    <w:rsid w:val="009B357B"/>
    <w:rsid w:val="009B382C"/>
    <w:rsid w:val="009C04AC"/>
    <w:rsid w:val="009C28A5"/>
    <w:rsid w:val="009C6C2B"/>
    <w:rsid w:val="009D1568"/>
    <w:rsid w:val="009D6448"/>
    <w:rsid w:val="009E284D"/>
    <w:rsid w:val="009F0D66"/>
    <w:rsid w:val="009F17A4"/>
    <w:rsid w:val="009F6E60"/>
    <w:rsid w:val="00A000AB"/>
    <w:rsid w:val="00A027DD"/>
    <w:rsid w:val="00A05BAE"/>
    <w:rsid w:val="00A1255F"/>
    <w:rsid w:val="00A17012"/>
    <w:rsid w:val="00A222A3"/>
    <w:rsid w:val="00A252C1"/>
    <w:rsid w:val="00A33C59"/>
    <w:rsid w:val="00A37A05"/>
    <w:rsid w:val="00A478AB"/>
    <w:rsid w:val="00A52B1A"/>
    <w:rsid w:val="00A52CF2"/>
    <w:rsid w:val="00A64BAB"/>
    <w:rsid w:val="00A70959"/>
    <w:rsid w:val="00A72570"/>
    <w:rsid w:val="00A74DF6"/>
    <w:rsid w:val="00A8028D"/>
    <w:rsid w:val="00A8369A"/>
    <w:rsid w:val="00A86637"/>
    <w:rsid w:val="00A97F90"/>
    <w:rsid w:val="00AA2F4F"/>
    <w:rsid w:val="00AA4A9B"/>
    <w:rsid w:val="00AA74D9"/>
    <w:rsid w:val="00AA7A91"/>
    <w:rsid w:val="00AB00B4"/>
    <w:rsid w:val="00AB2135"/>
    <w:rsid w:val="00AB2900"/>
    <w:rsid w:val="00AC0299"/>
    <w:rsid w:val="00AC146F"/>
    <w:rsid w:val="00AC2171"/>
    <w:rsid w:val="00AC6191"/>
    <w:rsid w:val="00AD10BD"/>
    <w:rsid w:val="00AD3A89"/>
    <w:rsid w:val="00AD48FE"/>
    <w:rsid w:val="00AD6D2F"/>
    <w:rsid w:val="00AE3065"/>
    <w:rsid w:val="00AF430F"/>
    <w:rsid w:val="00AF544A"/>
    <w:rsid w:val="00AF608D"/>
    <w:rsid w:val="00AF7DBF"/>
    <w:rsid w:val="00B250AE"/>
    <w:rsid w:val="00B35066"/>
    <w:rsid w:val="00B41825"/>
    <w:rsid w:val="00B424CD"/>
    <w:rsid w:val="00B60B54"/>
    <w:rsid w:val="00B61E74"/>
    <w:rsid w:val="00B63BED"/>
    <w:rsid w:val="00B6572B"/>
    <w:rsid w:val="00B70165"/>
    <w:rsid w:val="00B7059D"/>
    <w:rsid w:val="00B70D73"/>
    <w:rsid w:val="00B712F1"/>
    <w:rsid w:val="00B765FD"/>
    <w:rsid w:val="00B81E2F"/>
    <w:rsid w:val="00B900C2"/>
    <w:rsid w:val="00B92FD6"/>
    <w:rsid w:val="00B942AC"/>
    <w:rsid w:val="00B94ADD"/>
    <w:rsid w:val="00B97146"/>
    <w:rsid w:val="00BA4293"/>
    <w:rsid w:val="00BA6702"/>
    <w:rsid w:val="00BA6D9D"/>
    <w:rsid w:val="00BA6E0C"/>
    <w:rsid w:val="00BB067B"/>
    <w:rsid w:val="00BB0AB6"/>
    <w:rsid w:val="00BC1D7C"/>
    <w:rsid w:val="00BE650F"/>
    <w:rsid w:val="00BF391D"/>
    <w:rsid w:val="00C00A61"/>
    <w:rsid w:val="00C11440"/>
    <w:rsid w:val="00C1465A"/>
    <w:rsid w:val="00C27CAA"/>
    <w:rsid w:val="00C346EB"/>
    <w:rsid w:val="00C4750B"/>
    <w:rsid w:val="00C5768A"/>
    <w:rsid w:val="00C62B9A"/>
    <w:rsid w:val="00C655A5"/>
    <w:rsid w:val="00C746C6"/>
    <w:rsid w:val="00C811E7"/>
    <w:rsid w:val="00C94A84"/>
    <w:rsid w:val="00C94DF4"/>
    <w:rsid w:val="00C95744"/>
    <w:rsid w:val="00C9596D"/>
    <w:rsid w:val="00CB3536"/>
    <w:rsid w:val="00CB5785"/>
    <w:rsid w:val="00CC058C"/>
    <w:rsid w:val="00CC6E8C"/>
    <w:rsid w:val="00CD2FD6"/>
    <w:rsid w:val="00CF5B3E"/>
    <w:rsid w:val="00CF6745"/>
    <w:rsid w:val="00D00257"/>
    <w:rsid w:val="00D03E00"/>
    <w:rsid w:val="00D12E5D"/>
    <w:rsid w:val="00D14B10"/>
    <w:rsid w:val="00D26108"/>
    <w:rsid w:val="00D3327D"/>
    <w:rsid w:val="00D4580E"/>
    <w:rsid w:val="00D46C14"/>
    <w:rsid w:val="00D57ADA"/>
    <w:rsid w:val="00D6129E"/>
    <w:rsid w:val="00D64C3B"/>
    <w:rsid w:val="00D66C4F"/>
    <w:rsid w:val="00D73A65"/>
    <w:rsid w:val="00D77586"/>
    <w:rsid w:val="00D9070B"/>
    <w:rsid w:val="00D93868"/>
    <w:rsid w:val="00D94BDD"/>
    <w:rsid w:val="00DA09AE"/>
    <w:rsid w:val="00DA6493"/>
    <w:rsid w:val="00DB5FB2"/>
    <w:rsid w:val="00DB66E8"/>
    <w:rsid w:val="00DB7247"/>
    <w:rsid w:val="00DC1DE6"/>
    <w:rsid w:val="00DE68AE"/>
    <w:rsid w:val="00DE7F59"/>
    <w:rsid w:val="00DF2BF5"/>
    <w:rsid w:val="00DF2FC8"/>
    <w:rsid w:val="00E0036E"/>
    <w:rsid w:val="00E11950"/>
    <w:rsid w:val="00E12CBF"/>
    <w:rsid w:val="00E21821"/>
    <w:rsid w:val="00E23557"/>
    <w:rsid w:val="00E30DD0"/>
    <w:rsid w:val="00E339CC"/>
    <w:rsid w:val="00E373FC"/>
    <w:rsid w:val="00E40519"/>
    <w:rsid w:val="00E456CD"/>
    <w:rsid w:val="00E543AB"/>
    <w:rsid w:val="00E64842"/>
    <w:rsid w:val="00E65CF8"/>
    <w:rsid w:val="00E66C3E"/>
    <w:rsid w:val="00E72B96"/>
    <w:rsid w:val="00E763AA"/>
    <w:rsid w:val="00E77FD0"/>
    <w:rsid w:val="00E80501"/>
    <w:rsid w:val="00E80529"/>
    <w:rsid w:val="00E84BEE"/>
    <w:rsid w:val="00E84E4A"/>
    <w:rsid w:val="00E8738B"/>
    <w:rsid w:val="00E9493E"/>
    <w:rsid w:val="00EA3BDC"/>
    <w:rsid w:val="00EA6662"/>
    <w:rsid w:val="00EB12EA"/>
    <w:rsid w:val="00EB374F"/>
    <w:rsid w:val="00EB5663"/>
    <w:rsid w:val="00EC3E06"/>
    <w:rsid w:val="00EC7312"/>
    <w:rsid w:val="00ED5225"/>
    <w:rsid w:val="00EE1A78"/>
    <w:rsid w:val="00EE2480"/>
    <w:rsid w:val="00EE3F60"/>
    <w:rsid w:val="00EF1071"/>
    <w:rsid w:val="00EF14F1"/>
    <w:rsid w:val="00EF3A39"/>
    <w:rsid w:val="00EF5E64"/>
    <w:rsid w:val="00F06D2F"/>
    <w:rsid w:val="00F26C76"/>
    <w:rsid w:val="00F31611"/>
    <w:rsid w:val="00F3164C"/>
    <w:rsid w:val="00F32DB7"/>
    <w:rsid w:val="00F3596F"/>
    <w:rsid w:val="00F37E12"/>
    <w:rsid w:val="00F41460"/>
    <w:rsid w:val="00F5174B"/>
    <w:rsid w:val="00F51BF2"/>
    <w:rsid w:val="00F52A39"/>
    <w:rsid w:val="00F52AE0"/>
    <w:rsid w:val="00F5440D"/>
    <w:rsid w:val="00F550B9"/>
    <w:rsid w:val="00F66836"/>
    <w:rsid w:val="00F70116"/>
    <w:rsid w:val="00F710B9"/>
    <w:rsid w:val="00F73D50"/>
    <w:rsid w:val="00F800B2"/>
    <w:rsid w:val="00F87F6A"/>
    <w:rsid w:val="00F9797A"/>
    <w:rsid w:val="00FA7688"/>
    <w:rsid w:val="00FB064D"/>
    <w:rsid w:val="00FB0D43"/>
    <w:rsid w:val="00FB0DFB"/>
    <w:rsid w:val="00FB181F"/>
    <w:rsid w:val="00FB23B0"/>
    <w:rsid w:val="00FC0761"/>
    <w:rsid w:val="00FC741C"/>
    <w:rsid w:val="00FE23F8"/>
    <w:rsid w:val="00FE43C6"/>
    <w:rsid w:val="00FF0E1D"/>
    <w:rsid w:val="00FF5D7C"/>
    <w:rsid w:val="00FF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0E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574D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744E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Placeholder Text"/>
    <w:basedOn w:val="a0"/>
    <w:uiPriority w:val="99"/>
    <w:semiHidden/>
    <w:rsid w:val="003565F9"/>
    <w:rPr>
      <w:color w:val="808080"/>
    </w:rPr>
  </w:style>
  <w:style w:type="paragraph" w:styleId="a4">
    <w:name w:val="header"/>
    <w:basedOn w:val="a"/>
    <w:link w:val="a5"/>
    <w:uiPriority w:val="99"/>
    <w:unhideWhenUsed/>
    <w:rsid w:val="004C5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4C53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4C5396"/>
    <w:rPr>
      <w:sz w:val="18"/>
      <w:szCs w:val="18"/>
    </w:rPr>
  </w:style>
  <w:style w:type="paragraph" w:styleId="a8">
    <w:name w:val="List Paragraph"/>
    <w:basedOn w:val="a"/>
    <w:uiPriority w:val="34"/>
    <w:qFormat/>
    <w:rsid w:val="00861B9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57A0A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657A0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33C5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3C59"/>
    <w:pPr>
      <w:jc w:val="left"/>
    </w:pPr>
  </w:style>
  <w:style w:type="character" w:customStyle="1" w:styleId="ad">
    <w:name w:val="批注文字字符"/>
    <w:basedOn w:val="a0"/>
    <w:link w:val="ac"/>
    <w:uiPriority w:val="99"/>
    <w:semiHidden/>
    <w:rsid w:val="00A33C59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33C59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33C59"/>
    <w:rPr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6</Pages>
  <Words>902</Words>
  <Characters>5143</Characters>
  <Application>Microsoft Macintosh Word</Application>
  <DocSecurity>0</DocSecurity>
  <Lines>42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U Siji</cp:lastModifiedBy>
  <cp:revision>159</cp:revision>
  <cp:lastPrinted>2018-06-07T02:20:00Z</cp:lastPrinted>
  <dcterms:created xsi:type="dcterms:W3CDTF">2018-06-07T02:20:00Z</dcterms:created>
  <dcterms:modified xsi:type="dcterms:W3CDTF">2019-04-08T15:10:00Z</dcterms:modified>
</cp:coreProperties>
</file>